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1CB94" w14:textId="525250E3" w:rsidR="00016C08" w:rsidRPr="00EC71EC" w:rsidRDefault="001367B4" w:rsidP="00CE0B32">
      <w:pPr>
        <w:pStyle w:val="Heading1"/>
        <w:rPr>
          <w:sz w:val="28"/>
          <w:szCs w:val="28"/>
          <w:lang w:val="en-US"/>
        </w:rPr>
      </w:pPr>
      <w:bookmarkStart w:id="0" w:name="_Hlk22922448"/>
      <w:r w:rsidRPr="00EC71EC">
        <w:rPr>
          <w:sz w:val="28"/>
          <w:szCs w:val="28"/>
          <w:lang w:val="en-US"/>
        </w:rPr>
        <w:t>Supplementary Materials</w:t>
      </w:r>
    </w:p>
    <w:p w14:paraId="699CE7DC" w14:textId="77777777" w:rsidR="00211D21" w:rsidRPr="00291EC9" w:rsidRDefault="00211D21" w:rsidP="00211D21">
      <w:pPr>
        <w:spacing w:line="240" w:lineRule="auto"/>
        <w:rPr>
          <w:b/>
          <w:bCs w:val="0"/>
          <w:lang w:val="en-US"/>
        </w:rPr>
      </w:pPr>
      <w:bookmarkStart w:id="1" w:name="_Hlk30017202"/>
      <w:r w:rsidRPr="00291EC9">
        <w:rPr>
          <w:b/>
          <w:bCs w:val="0"/>
          <w:lang w:val="en-US"/>
        </w:rPr>
        <w:t>Impact of abdominal obesity on outcomes of catheter ablation in atrial fibrillation</w:t>
      </w:r>
    </w:p>
    <w:bookmarkEnd w:id="1"/>
    <w:p w14:paraId="4377E0E0" w14:textId="77777777" w:rsidR="00211D21" w:rsidRPr="00291EC9" w:rsidRDefault="00211D21" w:rsidP="00211D21">
      <w:pPr>
        <w:spacing w:line="240" w:lineRule="auto"/>
        <w:rPr>
          <w:lang w:val="en-US"/>
        </w:rPr>
      </w:pPr>
      <w:r w:rsidRPr="00291EC9">
        <w:rPr>
          <w:rStyle w:val="SubtitleChar"/>
          <w:lang w:val="en-US"/>
        </w:rPr>
        <w:t>Short title</w:t>
      </w:r>
      <w:r w:rsidRPr="00291EC9">
        <w:rPr>
          <w:lang w:val="en-US"/>
        </w:rPr>
        <w:t>: Abdominal obesity and outcomes of AF ablation</w:t>
      </w:r>
    </w:p>
    <w:p w14:paraId="68FAD82D" w14:textId="77777777" w:rsidR="00211D21" w:rsidRPr="00291EC9" w:rsidRDefault="00211D21" w:rsidP="00211D21">
      <w:pPr>
        <w:spacing w:line="240" w:lineRule="auto"/>
        <w:rPr>
          <w:lang w:val="en-US"/>
        </w:rPr>
      </w:pPr>
    </w:p>
    <w:p w14:paraId="7A441847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rFonts w:eastAsia="Times New Roman"/>
          <w:lang w:val="en-US" w:eastAsia="en-US"/>
        </w:rPr>
      </w:pPr>
      <w:bookmarkStart w:id="2" w:name="_Hlk63524230"/>
      <w:r w:rsidRPr="00291EC9">
        <w:rPr>
          <w:rFonts w:eastAsia="Times New Roman"/>
          <w:lang w:val="en-US" w:eastAsia="en-US"/>
        </w:rPr>
        <w:t>Wern Yew Ding</w:t>
      </w:r>
      <w:r w:rsidRPr="00291EC9">
        <w:rPr>
          <w:rFonts w:eastAsia="Times New Roman"/>
          <w:vertAlign w:val="superscript"/>
          <w:lang w:val="en-US" w:eastAsia="en-US"/>
        </w:rPr>
        <w:t>1 *</w:t>
      </w:r>
      <w:r w:rsidRPr="00291EC9">
        <w:rPr>
          <w:rFonts w:eastAsia="Times New Roman"/>
          <w:lang w:val="en-US" w:eastAsia="en-US"/>
        </w:rPr>
        <w:t xml:space="preserve"> </w:t>
      </w:r>
      <w:r w:rsidRPr="00291EC9">
        <w:rPr>
          <w:rFonts w:eastAsia="Times New Roman"/>
          <w:lang w:val="en-US" w:eastAsia="en-US"/>
        </w:rPr>
        <w:tab/>
        <w:t>MRCP</w:t>
      </w:r>
    </w:p>
    <w:p w14:paraId="21644525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rFonts w:eastAsia="Times New Roman"/>
          <w:lang w:val="en-US" w:eastAsia="en-US"/>
        </w:rPr>
      </w:pPr>
      <w:proofErr w:type="spellStart"/>
      <w:r w:rsidRPr="00291EC9">
        <w:rPr>
          <w:rFonts w:eastAsia="Times New Roman"/>
          <w:lang w:val="en-US" w:eastAsia="en-US"/>
        </w:rPr>
        <w:t>Pil</w:t>
      </w:r>
      <w:proofErr w:type="spellEnd"/>
      <w:r w:rsidRPr="00291EC9">
        <w:rPr>
          <w:rFonts w:eastAsia="Times New Roman"/>
          <w:lang w:val="en-US" w:eastAsia="en-US"/>
        </w:rPr>
        <w:t>-Sung Yang</w:t>
      </w:r>
      <w:r w:rsidRPr="00291EC9">
        <w:rPr>
          <w:rFonts w:eastAsia="Times New Roman"/>
          <w:vertAlign w:val="superscript"/>
          <w:lang w:val="en-US" w:eastAsia="en-US"/>
        </w:rPr>
        <w:t>2 *</w:t>
      </w:r>
      <w:r w:rsidRPr="00291EC9">
        <w:rPr>
          <w:rFonts w:eastAsia="Times New Roman"/>
          <w:lang w:val="en-US" w:eastAsia="en-US"/>
        </w:rPr>
        <w:tab/>
        <w:t>MD</w:t>
      </w:r>
    </w:p>
    <w:p w14:paraId="1EBD5EE8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lang w:val="en-US" w:eastAsia="ko-KR"/>
        </w:rPr>
      </w:pPr>
      <w:proofErr w:type="spellStart"/>
      <w:r w:rsidRPr="00291EC9">
        <w:rPr>
          <w:lang w:val="en-US"/>
        </w:rPr>
        <w:t>Eunsun</w:t>
      </w:r>
      <w:proofErr w:type="spellEnd"/>
      <w:r w:rsidRPr="00291EC9">
        <w:rPr>
          <w:lang w:val="en-US"/>
        </w:rPr>
        <w:t xml:space="preserve"> Jang</w:t>
      </w:r>
      <w:r w:rsidRPr="00291EC9">
        <w:rPr>
          <w:vertAlign w:val="superscript"/>
          <w:lang w:val="en-US"/>
        </w:rPr>
        <w:t>3</w:t>
      </w:r>
      <w:r w:rsidRPr="00291EC9">
        <w:rPr>
          <w:lang w:val="en-US"/>
        </w:rPr>
        <w:tab/>
      </w:r>
      <w:r w:rsidRPr="00291EC9">
        <w:rPr>
          <w:lang w:val="en-US" w:eastAsia="ko-KR"/>
        </w:rPr>
        <w:t>MS</w:t>
      </w:r>
    </w:p>
    <w:p w14:paraId="61EEA22D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lang w:val="en-US" w:eastAsia="ko-KR"/>
        </w:rPr>
      </w:pPr>
      <w:r w:rsidRPr="00291EC9">
        <w:rPr>
          <w:lang w:val="en-US" w:eastAsia="ko-KR"/>
        </w:rPr>
        <w:t>Dhiraj Gupta</w:t>
      </w:r>
      <w:r w:rsidRPr="00291EC9">
        <w:rPr>
          <w:vertAlign w:val="superscript"/>
          <w:lang w:val="en-US" w:eastAsia="ko-KR"/>
        </w:rPr>
        <w:t>1</w:t>
      </w:r>
      <w:r w:rsidRPr="00291EC9">
        <w:rPr>
          <w:lang w:val="en-US" w:eastAsia="ko-KR"/>
        </w:rPr>
        <w:tab/>
        <w:t>MD</w:t>
      </w:r>
    </w:p>
    <w:p w14:paraId="1AD08585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rFonts w:eastAsia="Times New Roman"/>
          <w:lang w:val="en-US" w:eastAsia="en-US"/>
        </w:rPr>
      </w:pPr>
      <w:r w:rsidRPr="00291EC9">
        <w:rPr>
          <w:color w:val="000000" w:themeColor="text1"/>
          <w:lang w:val="en-US"/>
        </w:rPr>
        <w:t>Jung-</w:t>
      </w:r>
      <w:proofErr w:type="spellStart"/>
      <w:r w:rsidRPr="00291EC9">
        <w:rPr>
          <w:color w:val="000000" w:themeColor="text1"/>
          <w:lang w:val="en-US"/>
        </w:rPr>
        <w:t>Hoon</w:t>
      </w:r>
      <w:proofErr w:type="spellEnd"/>
      <w:r w:rsidRPr="00291EC9">
        <w:rPr>
          <w:color w:val="000000" w:themeColor="text1"/>
          <w:lang w:val="en-US"/>
        </w:rPr>
        <w:t xml:space="preserve"> Sung</w:t>
      </w:r>
      <w:r w:rsidRPr="00291EC9">
        <w:rPr>
          <w:rFonts w:eastAsia="Times New Roman"/>
          <w:vertAlign w:val="superscript"/>
          <w:lang w:val="en-US" w:eastAsia="en-US"/>
        </w:rPr>
        <w:t>2</w:t>
      </w:r>
      <w:r w:rsidRPr="00291EC9">
        <w:rPr>
          <w:color w:val="000000" w:themeColor="text1"/>
          <w:lang w:val="en-US"/>
        </w:rPr>
        <w:t xml:space="preserve"> </w:t>
      </w:r>
      <w:r w:rsidRPr="00291EC9">
        <w:rPr>
          <w:color w:val="000000" w:themeColor="text1"/>
          <w:lang w:val="en-US"/>
        </w:rPr>
        <w:tab/>
        <w:t>MD</w:t>
      </w:r>
      <w:r w:rsidRPr="00291EC9">
        <w:rPr>
          <w:rFonts w:eastAsia="Times New Roman"/>
          <w:lang w:val="en-US" w:eastAsia="en-US"/>
        </w:rPr>
        <w:t>, PhD</w:t>
      </w:r>
    </w:p>
    <w:p w14:paraId="4C9F0BBE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rFonts w:eastAsia="Times New Roman"/>
          <w:lang w:val="en-US" w:eastAsia="en-US"/>
        </w:rPr>
      </w:pPr>
      <w:proofErr w:type="spellStart"/>
      <w:r w:rsidRPr="00291EC9">
        <w:rPr>
          <w:rFonts w:eastAsia="Times New Roman"/>
          <w:lang w:val="en-US" w:eastAsia="en-US"/>
        </w:rPr>
        <w:t>Boyoung</w:t>
      </w:r>
      <w:proofErr w:type="spellEnd"/>
      <w:r w:rsidRPr="00291EC9">
        <w:rPr>
          <w:rFonts w:eastAsia="Times New Roman"/>
          <w:lang w:val="en-US" w:eastAsia="en-US"/>
        </w:rPr>
        <w:t xml:space="preserve"> Joung</w:t>
      </w:r>
      <w:r w:rsidRPr="00291EC9">
        <w:rPr>
          <w:rFonts w:eastAsia="Times New Roman"/>
          <w:vertAlign w:val="superscript"/>
          <w:lang w:val="en-US" w:eastAsia="en-US"/>
        </w:rPr>
        <w:t>3 #</w:t>
      </w:r>
      <w:r w:rsidRPr="00291EC9">
        <w:rPr>
          <w:rFonts w:eastAsia="Times New Roman"/>
          <w:lang w:val="en-US" w:eastAsia="en-US"/>
        </w:rPr>
        <w:tab/>
        <w:t>MD, PhD</w:t>
      </w:r>
    </w:p>
    <w:p w14:paraId="0C925C5B" w14:textId="77777777" w:rsidR="00211D21" w:rsidRPr="00291EC9" w:rsidRDefault="00211D21" w:rsidP="00211D21">
      <w:pPr>
        <w:tabs>
          <w:tab w:val="left" w:pos="2835"/>
        </w:tabs>
        <w:spacing w:line="240" w:lineRule="auto"/>
        <w:rPr>
          <w:rFonts w:eastAsia="Times New Roman"/>
          <w:lang w:val="en-US" w:eastAsia="en-US"/>
        </w:rPr>
      </w:pPr>
      <w:r w:rsidRPr="00291EC9">
        <w:rPr>
          <w:rFonts w:eastAsia="Times New Roman"/>
          <w:lang w:val="en-US" w:eastAsia="en-US"/>
        </w:rPr>
        <w:t>Gregory Y. H. Lip</w:t>
      </w:r>
      <w:r w:rsidRPr="00291EC9">
        <w:rPr>
          <w:rFonts w:eastAsia="Times New Roman"/>
          <w:vertAlign w:val="superscript"/>
          <w:lang w:val="en-US" w:eastAsia="en-US"/>
        </w:rPr>
        <w:t>1,4 #</w:t>
      </w:r>
      <w:r w:rsidRPr="00291EC9">
        <w:rPr>
          <w:rFonts w:eastAsia="Times New Roman"/>
          <w:lang w:val="en-US" w:eastAsia="en-US"/>
        </w:rPr>
        <w:t xml:space="preserve"> </w:t>
      </w:r>
      <w:r w:rsidRPr="00291EC9">
        <w:rPr>
          <w:rFonts w:eastAsia="Times New Roman"/>
          <w:lang w:val="en-US" w:eastAsia="en-US"/>
        </w:rPr>
        <w:tab/>
        <w:t>MD</w:t>
      </w:r>
    </w:p>
    <w:bookmarkEnd w:id="2"/>
    <w:p w14:paraId="65EDCAD9" w14:textId="77777777" w:rsidR="00211D21" w:rsidRPr="00291EC9" w:rsidRDefault="00211D21" w:rsidP="00211D21">
      <w:pPr>
        <w:spacing w:line="240" w:lineRule="auto"/>
        <w:rPr>
          <w:rStyle w:val="SubtitleChar"/>
          <w:b w:val="0"/>
          <w:bCs w:val="0"/>
          <w:lang w:val="en-US"/>
        </w:rPr>
      </w:pPr>
      <w:r w:rsidRPr="00291EC9">
        <w:rPr>
          <w:rStyle w:val="SubtitleChar"/>
          <w:b w:val="0"/>
          <w:bCs w:val="0"/>
          <w:lang w:val="en-US"/>
        </w:rPr>
        <w:t xml:space="preserve">[* joint first authors; </w:t>
      </w:r>
      <w:r w:rsidRPr="00291EC9">
        <w:rPr>
          <w:rFonts w:eastAsia="Times New Roman"/>
          <w:vertAlign w:val="superscript"/>
          <w:lang w:val="en-US" w:eastAsia="en-US"/>
        </w:rPr>
        <w:t>#</w:t>
      </w:r>
      <w:r w:rsidRPr="00291EC9">
        <w:rPr>
          <w:rFonts w:eastAsia="Times New Roman"/>
          <w:lang w:val="en-US" w:eastAsia="en-US"/>
        </w:rPr>
        <w:t xml:space="preserve"> joint senior authors]</w:t>
      </w:r>
    </w:p>
    <w:p w14:paraId="6E8BE515" w14:textId="77777777" w:rsidR="00211D21" w:rsidRPr="00291EC9" w:rsidRDefault="00211D21" w:rsidP="00211D21">
      <w:pPr>
        <w:spacing w:line="240" w:lineRule="auto"/>
        <w:rPr>
          <w:rFonts w:eastAsia="Calibri"/>
          <w:lang w:val="en-US" w:eastAsia="en-US"/>
        </w:rPr>
      </w:pPr>
      <w:r w:rsidRPr="00291EC9">
        <w:rPr>
          <w:rFonts w:eastAsia="Calibri"/>
          <w:vertAlign w:val="superscript"/>
          <w:lang w:val="en-US" w:eastAsia="en-US"/>
        </w:rPr>
        <w:t>1</w:t>
      </w:r>
      <w:r w:rsidRPr="00291EC9">
        <w:rPr>
          <w:rFonts w:eastAsia="Calibri"/>
          <w:lang w:val="en-US" w:eastAsia="en-US"/>
        </w:rPr>
        <w:t xml:space="preserve">Liverpool Centre for Cardiovascular Science, University of Liverpool and Liverpool Heart &amp; Chest Hospital, Liverpool, United Kingdom; </w:t>
      </w:r>
      <w:r w:rsidRPr="00291EC9">
        <w:rPr>
          <w:rFonts w:eastAsia="Calibri"/>
          <w:vertAlign w:val="superscript"/>
          <w:lang w:val="en-US" w:eastAsia="en-US"/>
        </w:rPr>
        <w:t>2</w:t>
      </w:r>
      <w:r w:rsidRPr="00291EC9">
        <w:rPr>
          <w:rFonts w:eastAsia="Calibri"/>
          <w:lang w:val="en-US" w:eastAsia="en-US"/>
        </w:rPr>
        <w:t xml:space="preserve">Department of Cardiology, CHA </w:t>
      </w:r>
      <w:proofErr w:type="spellStart"/>
      <w:r w:rsidRPr="00291EC9">
        <w:rPr>
          <w:rFonts w:eastAsia="Calibri"/>
          <w:lang w:val="en-US" w:eastAsia="en-US"/>
        </w:rPr>
        <w:t>Bundang</w:t>
      </w:r>
      <w:proofErr w:type="spellEnd"/>
      <w:r w:rsidRPr="00291EC9">
        <w:rPr>
          <w:rFonts w:eastAsia="Calibri"/>
          <w:lang w:val="en-US" w:eastAsia="en-US"/>
        </w:rPr>
        <w:t xml:space="preserve"> Medical Center, CHA University, </w:t>
      </w:r>
      <w:proofErr w:type="spellStart"/>
      <w:r w:rsidRPr="00291EC9">
        <w:rPr>
          <w:rFonts w:eastAsia="Calibri"/>
          <w:lang w:val="en-US" w:eastAsia="en-US"/>
        </w:rPr>
        <w:t>Seongnam</w:t>
      </w:r>
      <w:proofErr w:type="spellEnd"/>
      <w:r w:rsidRPr="00291EC9">
        <w:rPr>
          <w:rFonts w:eastAsia="Calibri"/>
          <w:lang w:val="en-US" w:eastAsia="en-US"/>
        </w:rPr>
        <w:t xml:space="preserve">, Republic of Korea; </w:t>
      </w:r>
      <w:r w:rsidRPr="00291EC9">
        <w:rPr>
          <w:rFonts w:eastAsia="Calibri"/>
          <w:vertAlign w:val="superscript"/>
          <w:lang w:val="en-US" w:eastAsia="en-US"/>
        </w:rPr>
        <w:t>3</w:t>
      </w:r>
      <w:r w:rsidRPr="00291EC9">
        <w:rPr>
          <w:rFonts w:eastAsia="Calibri"/>
          <w:lang w:val="en-US" w:eastAsia="en-US"/>
        </w:rPr>
        <w:t xml:space="preserve">Department of Cardiology, Severance Cardiovascular Hospital, Yonsei University College of Medicine, Seoul, Republic of Korea; </w:t>
      </w:r>
      <w:r w:rsidRPr="00291EC9">
        <w:rPr>
          <w:rFonts w:eastAsia="Calibri"/>
          <w:vertAlign w:val="superscript"/>
          <w:lang w:val="en-US" w:eastAsia="en-US"/>
        </w:rPr>
        <w:t>4</w:t>
      </w:r>
      <w:r w:rsidRPr="00291EC9">
        <w:rPr>
          <w:rFonts w:eastAsia="Calibri"/>
          <w:lang w:val="en-US" w:eastAsia="en-US"/>
        </w:rPr>
        <w:t>Aalborg Thrombosis Research Unit, Department of Clinical Medicine, Aalborg University, Aalborg, Denmark</w:t>
      </w:r>
    </w:p>
    <w:p w14:paraId="62462FE4" w14:textId="77777777" w:rsidR="00211D21" w:rsidRPr="00291EC9" w:rsidRDefault="00211D21" w:rsidP="00211D21">
      <w:pPr>
        <w:spacing w:line="240" w:lineRule="auto"/>
        <w:rPr>
          <w:rStyle w:val="SubtitleChar"/>
          <w:lang w:val="en-US"/>
        </w:rPr>
      </w:pPr>
    </w:p>
    <w:p w14:paraId="39A82827" w14:textId="77777777" w:rsidR="00211D21" w:rsidRPr="00291EC9" w:rsidRDefault="00211D21" w:rsidP="00211D21">
      <w:pPr>
        <w:pStyle w:val="Subtitle"/>
        <w:spacing w:line="240" w:lineRule="auto"/>
        <w:rPr>
          <w:lang w:val="en-US"/>
        </w:rPr>
      </w:pPr>
      <w:r w:rsidRPr="00291EC9">
        <w:rPr>
          <w:lang w:val="en-US"/>
        </w:rPr>
        <w:t>Corresponding author(s)</w:t>
      </w:r>
      <w:r w:rsidRPr="00291EC9">
        <w:rPr>
          <w:bCs/>
          <w:lang w:val="en-US"/>
        </w:rPr>
        <w:t>:</w:t>
      </w:r>
    </w:p>
    <w:p w14:paraId="03193058" w14:textId="77777777" w:rsidR="00211D21" w:rsidRPr="00291EC9" w:rsidRDefault="00211D21" w:rsidP="00211D21">
      <w:pPr>
        <w:spacing w:line="240" w:lineRule="auto"/>
        <w:rPr>
          <w:szCs w:val="22"/>
          <w:lang w:val="en-US"/>
        </w:rPr>
      </w:pPr>
      <w:r w:rsidRPr="00291EC9">
        <w:rPr>
          <w:b/>
          <w:bCs w:val="0"/>
          <w:lang w:val="en-US"/>
        </w:rPr>
        <w:t>Prof Gregory Y H Lip</w:t>
      </w:r>
      <w:r w:rsidRPr="00291EC9">
        <w:rPr>
          <w:lang w:val="en-US"/>
        </w:rPr>
        <w:t xml:space="preserve"> </w:t>
      </w:r>
      <w:r w:rsidRPr="00291EC9">
        <w:rPr>
          <w:lang w:val="en-US"/>
        </w:rPr>
        <w:tab/>
      </w:r>
      <w:hyperlink r:id="rId8" w:history="1">
        <w:r w:rsidRPr="00291EC9">
          <w:rPr>
            <w:rStyle w:val="Hyperlink"/>
            <w:lang w:val="en-US"/>
          </w:rPr>
          <w:t>gregory.lip@liverpool.ac.uk</w:t>
        </w:r>
      </w:hyperlink>
      <w:r w:rsidRPr="00291EC9">
        <w:rPr>
          <w:lang w:val="en-US"/>
        </w:rPr>
        <w:t xml:space="preserve"> </w:t>
      </w:r>
    </w:p>
    <w:p w14:paraId="78606114" w14:textId="77777777" w:rsidR="00211D21" w:rsidRPr="00291EC9" w:rsidRDefault="00211D21" w:rsidP="00211D21">
      <w:pPr>
        <w:spacing w:line="240" w:lineRule="auto"/>
        <w:rPr>
          <w:lang w:val="en-US"/>
        </w:rPr>
      </w:pPr>
      <w:r w:rsidRPr="00291EC9">
        <w:rPr>
          <w:lang w:val="en-US"/>
        </w:rPr>
        <w:t>Full mailing address</w:t>
      </w:r>
      <w:r w:rsidRPr="00291EC9">
        <w:rPr>
          <w:lang w:val="en-US"/>
        </w:rPr>
        <w:tab/>
      </w:r>
      <w:r w:rsidRPr="00291EC9">
        <w:rPr>
          <w:lang w:val="en-US"/>
        </w:rPr>
        <w:tab/>
        <w:t>University of Liverpool</w:t>
      </w:r>
    </w:p>
    <w:p w14:paraId="2479368E" w14:textId="77777777" w:rsidR="00211D21" w:rsidRPr="00291EC9" w:rsidRDefault="00211D21" w:rsidP="00211D21">
      <w:pPr>
        <w:spacing w:line="240" w:lineRule="auto"/>
        <w:ind w:left="2160" w:firstLine="720"/>
        <w:rPr>
          <w:lang w:val="en-US"/>
        </w:rPr>
      </w:pPr>
      <w:r w:rsidRPr="00291EC9">
        <w:rPr>
          <w:lang w:val="en-US"/>
        </w:rPr>
        <w:t>6 West Derby Street</w:t>
      </w:r>
    </w:p>
    <w:p w14:paraId="592E9A8F" w14:textId="77777777" w:rsidR="00211D21" w:rsidRPr="00291EC9" w:rsidRDefault="00211D21" w:rsidP="00211D21">
      <w:pPr>
        <w:spacing w:line="240" w:lineRule="auto"/>
        <w:ind w:left="2160" w:firstLine="720"/>
        <w:rPr>
          <w:lang w:val="en-US"/>
        </w:rPr>
      </w:pPr>
      <w:r w:rsidRPr="00291EC9">
        <w:rPr>
          <w:lang w:val="en-US"/>
        </w:rPr>
        <w:t>Liverpool, L7 8TX</w:t>
      </w:r>
    </w:p>
    <w:p w14:paraId="6BEC49E5" w14:textId="77777777" w:rsidR="00211D21" w:rsidRDefault="00211D21" w:rsidP="00211D21">
      <w:pPr>
        <w:spacing w:line="240" w:lineRule="auto"/>
        <w:rPr>
          <w:lang w:val="en-US"/>
        </w:rPr>
      </w:pPr>
      <w:r w:rsidRPr="00291EC9">
        <w:rPr>
          <w:lang w:val="en-US"/>
        </w:rPr>
        <w:t>Telephone number</w:t>
      </w:r>
      <w:r w:rsidRPr="00291EC9">
        <w:rPr>
          <w:lang w:val="en-US"/>
        </w:rPr>
        <w:tab/>
      </w:r>
      <w:r w:rsidRPr="00291EC9">
        <w:rPr>
          <w:lang w:val="en-US"/>
        </w:rPr>
        <w:tab/>
        <w:t>0151 794 9020</w:t>
      </w:r>
    </w:p>
    <w:p w14:paraId="62DBD03F" w14:textId="77777777" w:rsidR="00211D21" w:rsidRPr="00291EC9" w:rsidRDefault="00211D21" w:rsidP="00211D21">
      <w:pPr>
        <w:spacing w:line="240" w:lineRule="auto"/>
        <w:rPr>
          <w:szCs w:val="22"/>
          <w:lang w:val="en-US"/>
        </w:rPr>
      </w:pPr>
      <w:r w:rsidRPr="00291EC9">
        <w:rPr>
          <w:b/>
          <w:bCs w:val="0"/>
          <w:lang w:val="en-US"/>
        </w:rPr>
        <w:t xml:space="preserve">Prof </w:t>
      </w:r>
      <w:proofErr w:type="spellStart"/>
      <w:r w:rsidRPr="00291EC9">
        <w:rPr>
          <w:b/>
          <w:bCs w:val="0"/>
          <w:color w:val="000000" w:themeColor="text1"/>
          <w:lang w:val="en-US"/>
        </w:rPr>
        <w:t>Boyoung</w:t>
      </w:r>
      <w:proofErr w:type="spellEnd"/>
      <w:r w:rsidRPr="00291EC9">
        <w:rPr>
          <w:b/>
          <w:bCs w:val="0"/>
          <w:color w:val="000000" w:themeColor="text1"/>
          <w:lang w:val="en-US"/>
        </w:rPr>
        <w:t xml:space="preserve"> </w:t>
      </w:r>
      <w:proofErr w:type="spellStart"/>
      <w:r w:rsidRPr="00291EC9">
        <w:rPr>
          <w:b/>
          <w:bCs w:val="0"/>
          <w:color w:val="000000" w:themeColor="text1"/>
          <w:lang w:val="en-US"/>
        </w:rPr>
        <w:t>Joung</w:t>
      </w:r>
      <w:proofErr w:type="spellEnd"/>
      <w:r w:rsidRPr="00291EC9">
        <w:rPr>
          <w:b/>
          <w:bCs w:val="0"/>
          <w:color w:val="000000" w:themeColor="text1"/>
          <w:lang w:val="en-US"/>
        </w:rPr>
        <w:tab/>
      </w:r>
      <w:r w:rsidRPr="00291EC9">
        <w:rPr>
          <w:lang w:val="en-US"/>
        </w:rPr>
        <w:tab/>
      </w:r>
      <w:hyperlink r:id="rId9" w:history="1">
        <w:r w:rsidRPr="00291EC9">
          <w:rPr>
            <w:rStyle w:val="Hyperlink"/>
            <w:color w:val="000000" w:themeColor="text1"/>
            <w:lang w:val="en-US"/>
          </w:rPr>
          <w:t>cby6908@yuhs.ac</w:t>
        </w:r>
      </w:hyperlink>
    </w:p>
    <w:p w14:paraId="25D0FD0B" w14:textId="77777777" w:rsidR="00211D21" w:rsidRPr="00291EC9" w:rsidRDefault="00211D21" w:rsidP="00211D21">
      <w:pPr>
        <w:spacing w:line="240" w:lineRule="auto"/>
        <w:rPr>
          <w:lang w:val="en-US"/>
        </w:rPr>
      </w:pPr>
      <w:r w:rsidRPr="00291EC9">
        <w:rPr>
          <w:lang w:val="en-US"/>
        </w:rPr>
        <w:t>Full mailing address</w:t>
      </w:r>
      <w:r w:rsidRPr="00291EC9">
        <w:rPr>
          <w:lang w:val="en-US"/>
        </w:rPr>
        <w:tab/>
      </w:r>
      <w:r w:rsidRPr="00291EC9">
        <w:rPr>
          <w:lang w:val="en-US"/>
        </w:rPr>
        <w:tab/>
      </w:r>
      <w:r w:rsidRPr="00291EC9">
        <w:rPr>
          <w:iCs/>
          <w:color w:val="000000" w:themeColor="text1"/>
          <w:lang w:val="en-US"/>
        </w:rPr>
        <w:t>Yonsei University</w:t>
      </w:r>
    </w:p>
    <w:p w14:paraId="5D886802" w14:textId="77777777" w:rsidR="00211D21" w:rsidRPr="00291EC9" w:rsidRDefault="00211D21" w:rsidP="00211D21">
      <w:pPr>
        <w:spacing w:line="240" w:lineRule="auto"/>
        <w:ind w:left="2160" w:firstLine="720"/>
        <w:rPr>
          <w:color w:val="000000" w:themeColor="text1"/>
          <w:lang w:val="en-US"/>
        </w:rPr>
      </w:pPr>
      <w:r w:rsidRPr="00291EC9">
        <w:rPr>
          <w:color w:val="000000" w:themeColor="text1"/>
          <w:lang w:val="en-US"/>
        </w:rPr>
        <w:t>50-1 Yonsei-</w:t>
      </w:r>
      <w:proofErr w:type="spellStart"/>
      <w:r w:rsidRPr="00291EC9">
        <w:rPr>
          <w:color w:val="000000" w:themeColor="text1"/>
          <w:lang w:val="en-US"/>
        </w:rPr>
        <w:t>ro</w:t>
      </w:r>
      <w:proofErr w:type="spellEnd"/>
      <w:r w:rsidRPr="00291EC9">
        <w:rPr>
          <w:color w:val="000000" w:themeColor="text1"/>
          <w:lang w:val="en-US"/>
        </w:rPr>
        <w:t xml:space="preserve">, </w:t>
      </w:r>
      <w:proofErr w:type="spellStart"/>
      <w:r w:rsidRPr="00291EC9">
        <w:rPr>
          <w:color w:val="000000" w:themeColor="text1"/>
          <w:lang w:val="en-US"/>
        </w:rPr>
        <w:t>Seodaemun-gu</w:t>
      </w:r>
      <w:proofErr w:type="spellEnd"/>
      <w:r w:rsidRPr="00291EC9">
        <w:rPr>
          <w:color w:val="000000" w:themeColor="text1"/>
          <w:lang w:val="en-US"/>
        </w:rPr>
        <w:t xml:space="preserve">, </w:t>
      </w:r>
      <w:r w:rsidRPr="00291EC9">
        <w:rPr>
          <w:color w:val="000000" w:themeColor="text1"/>
          <w:lang w:val="en-US"/>
        </w:rPr>
        <w:tab/>
      </w:r>
      <w:r w:rsidRPr="00291EC9">
        <w:rPr>
          <w:color w:val="000000" w:themeColor="text1"/>
          <w:lang w:val="en-US"/>
        </w:rPr>
        <w:tab/>
        <w:t xml:space="preserve"> </w:t>
      </w:r>
    </w:p>
    <w:p w14:paraId="550B0CD6" w14:textId="77777777" w:rsidR="00211D21" w:rsidRPr="00291EC9" w:rsidRDefault="00211D21" w:rsidP="00211D21">
      <w:pPr>
        <w:spacing w:line="240" w:lineRule="auto"/>
        <w:ind w:left="2160" w:firstLine="720"/>
        <w:rPr>
          <w:lang w:val="en-US"/>
        </w:rPr>
      </w:pPr>
      <w:r w:rsidRPr="00291EC9">
        <w:rPr>
          <w:color w:val="000000" w:themeColor="text1"/>
          <w:lang w:val="en-US"/>
        </w:rPr>
        <w:t>Seoul, Republic of Korea 03722</w:t>
      </w:r>
    </w:p>
    <w:p w14:paraId="6D9EA823" w14:textId="23F84E1A" w:rsidR="00515C75" w:rsidRPr="00EC71EC" w:rsidRDefault="00211D21" w:rsidP="00211D21">
      <w:pPr>
        <w:spacing w:after="200"/>
        <w:jc w:val="left"/>
        <w:rPr>
          <w:b/>
          <w:bCs w:val="0"/>
          <w:lang w:val="en-US"/>
        </w:rPr>
      </w:pPr>
      <w:r w:rsidRPr="00291EC9">
        <w:rPr>
          <w:lang w:val="en-US"/>
        </w:rPr>
        <w:t>Telephone number</w:t>
      </w:r>
      <w:r w:rsidRPr="00291EC9">
        <w:rPr>
          <w:lang w:val="en-US"/>
        </w:rPr>
        <w:tab/>
      </w:r>
      <w:r w:rsidRPr="00291EC9">
        <w:rPr>
          <w:lang w:val="en-US"/>
        </w:rPr>
        <w:tab/>
      </w:r>
      <w:r w:rsidRPr="00291EC9">
        <w:rPr>
          <w:color w:val="000000" w:themeColor="text1"/>
          <w:lang w:val="en-US"/>
        </w:rPr>
        <w:t>82-2-2228-8460</w:t>
      </w:r>
      <w:r w:rsidR="00515C75" w:rsidRPr="00EC71EC">
        <w:rPr>
          <w:b/>
          <w:bCs w:val="0"/>
          <w:lang w:val="en-US"/>
        </w:rPr>
        <w:br w:type="page"/>
      </w:r>
    </w:p>
    <w:p w14:paraId="714BFFE5" w14:textId="1AF6B568" w:rsidR="00E35BE8" w:rsidRPr="00EC71EC" w:rsidRDefault="004D59C1" w:rsidP="00B65E72">
      <w:pPr>
        <w:pStyle w:val="Figure"/>
        <w:numPr>
          <w:ilvl w:val="0"/>
          <w:numId w:val="0"/>
        </w:numPr>
        <w:spacing w:line="360" w:lineRule="auto"/>
        <w:rPr>
          <w:b/>
          <w:bCs w:val="0"/>
          <w:lang w:val="en-US"/>
        </w:rPr>
      </w:pPr>
      <w:r w:rsidRPr="00EC71EC">
        <w:rPr>
          <w:b/>
          <w:bCs w:val="0"/>
          <w:lang w:val="en-US"/>
        </w:rPr>
        <w:lastRenderedPageBreak/>
        <w:t xml:space="preserve">Supplementary </w:t>
      </w:r>
      <w:r w:rsidRPr="00EC71EC">
        <w:rPr>
          <w:b/>
          <w:bCs w:val="0"/>
          <w:lang w:val="en-US" w:eastAsia="ko-KR"/>
        </w:rPr>
        <w:t xml:space="preserve">Table </w:t>
      </w:r>
      <w:r w:rsidR="004247F4">
        <w:rPr>
          <w:b/>
          <w:bCs w:val="0"/>
          <w:lang w:val="en-US"/>
        </w:rPr>
        <w:t>1</w:t>
      </w:r>
      <w:r w:rsidR="00CD067E" w:rsidRPr="00EC71EC">
        <w:rPr>
          <w:b/>
          <w:bCs w:val="0"/>
          <w:lang w:val="en-US"/>
        </w:rPr>
        <w:t xml:space="preserve">. </w:t>
      </w:r>
      <w:r w:rsidR="00E35BE8" w:rsidRPr="00EC71EC">
        <w:rPr>
          <w:lang w:val="en-US"/>
        </w:rPr>
        <w:t>Definitions and ICD-10 codes used for defining the comorbidities and clinical outcomes.</w:t>
      </w:r>
    </w:p>
    <w:tbl>
      <w:tblPr>
        <w:tblW w:w="4931" w:type="pct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94"/>
        <w:gridCol w:w="2693"/>
        <w:gridCol w:w="3514"/>
      </w:tblGrid>
      <w:tr w:rsidR="00E35BE8" w:rsidRPr="00EC71EC" w14:paraId="4EE8584B" w14:textId="77777777" w:rsidTr="004F1BAE">
        <w:trPr>
          <w:trHeight w:val="303"/>
        </w:trPr>
        <w:tc>
          <w:tcPr>
            <w:tcW w:w="1513" w:type="pc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4EA5B" w14:textId="77777777" w:rsidR="00E35BE8" w:rsidRPr="00EC71EC" w:rsidRDefault="00E35BE8" w:rsidP="004F1BAE">
            <w:pPr>
              <w:spacing w:line="240" w:lineRule="auto"/>
              <w:rPr>
                <w:rFonts w:eastAsia="Malgun Gothic"/>
                <w:b/>
                <w:sz w:val="22"/>
                <w:lang w:val="en-US"/>
              </w:rPr>
            </w:pPr>
          </w:p>
        </w:tc>
        <w:tc>
          <w:tcPr>
            <w:tcW w:w="1513" w:type="pc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F69C4" w14:textId="77777777" w:rsidR="00E35BE8" w:rsidRPr="00EC71EC" w:rsidRDefault="00E35BE8" w:rsidP="004F1BAE">
            <w:pPr>
              <w:spacing w:line="240" w:lineRule="auto"/>
              <w:rPr>
                <w:rFonts w:eastAsia="Malgun Gothic"/>
                <w:b/>
                <w:sz w:val="22"/>
                <w:lang w:val="en-US"/>
              </w:rPr>
            </w:pPr>
            <w:r w:rsidRPr="00EC71EC">
              <w:rPr>
                <w:rFonts w:eastAsia="Malgun Gothic"/>
                <w:b/>
                <w:sz w:val="22"/>
                <w:lang w:val="en-US"/>
              </w:rPr>
              <w:t>Definitions</w:t>
            </w:r>
          </w:p>
        </w:tc>
        <w:tc>
          <w:tcPr>
            <w:tcW w:w="1974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A4973B2" w14:textId="77777777" w:rsidR="00E35BE8" w:rsidRPr="00EC71EC" w:rsidRDefault="00E35BE8" w:rsidP="004F1BAE">
            <w:pPr>
              <w:spacing w:line="240" w:lineRule="auto"/>
              <w:ind w:leftChars="59" w:left="142"/>
              <w:rPr>
                <w:rFonts w:eastAsia="Malgun Gothic"/>
                <w:b/>
                <w:sz w:val="22"/>
                <w:lang w:val="en-US"/>
              </w:rPr>
            </w:pPr>
            <w:r w:rsidRPr="00EC71EC">
              <w:rPr>
                <w:rFonts w:eastAsia="Malgun Gothic"/>
                <w:b/>
                <w:sz w:val="22"/>
                <w:lang w:val="en-US"/>
              </w:rPr>
              <w:t>ICD-10 codes or conditions</w:t>
            </w:r>
          </w:p>
        </w:tc>
      </w:tr>
      <w:tr w:rsidR="00E35BE8" w:rsidRPr="00EC71EC" w14:paraId="4643A126" w14:textId="77777777" w:rsidTr="004F1BAE"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00CEA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b/>
                <w:sz w:val="22"/>
                <w:lang w:val="en-US"/>
              </w:rPr>
              <w:t>Comorbidities</w:t>
            </w:r>
          </w:p>
        </w:tc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C346B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</w:p>
        </w:tc>
        <w:tc>
          <w:tcPr>
            <w:tcW w:w="1974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3A452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</w:p>
        </w:tc>
      </w:tr>
      <w:tr w:rsidR="00E35BE8" w:rsidRPr="00EC71EC" w14:paraId="7D7EC91F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A13F6" w14:textId="1B7CDE9B" w:rsidR="00E35BE8" w:rsidRPr="00EC71EC" w:rsidRDefault="00E35BE8" w:rsidP="004F1BAE">
            <w:pPr>
              <w:spacing w:line="240" w:lineRule="auto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Hypertension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C8015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Defined from diagnosis*</w:t>
            </w:r>
            <w:r w:rsidRPr="00EC71EC">
              <w:rPr>
                <w:rFonts w:eastAsia="Calibri"/>
                <w:sz w:val="22"/>
                <w:lang w:val="en-US" w:eastAsia="da-DK"/>
              </w:rPr>
              <w:t xml:space="preserve">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A9CEB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I10, I11, I12, I13, I15</w:t>
            </w:r>
          </w:p>
          <w:p w14:paraId="54A29D71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Treatment: all kinds of blood pressure lowering medications (&gt;1 month).</w:t>
            </w:r>
          </w:p>
        </w:tc>
      </w:tr>
      <w:tr w:rsidR="00E35BE8" w:rsidRPr="00EC71EC" w14:paraId="1094618F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698A3" w14:textId="775C98C3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Heart failur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A47C2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FAD34" w14:textId="77777777" w:rsidR="00E35BE8" w:rsidRPr="00EC71EC" w:rsidRDefault="00E35BE8" w:rsidP="004F1BAE">
            <w:pPr>
              <w:spacing w:line="240" w:lineRule="auto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I11.0, I50, I97.1</w:t>
            </w:r>
          </w:p>
        </w:tc>
      </w:tr>
      <w:tr w:rsidR="00E35BE8" w:rsidRPr="00EC71EC" w14:paraId="5D116A4D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F713C" w14:textId="6F3ABA42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Diabetes mellitus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7CCCE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Defined from diagnosis*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8FC03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E10, E11, E12, E13, E14</w:t>
            </w:r>
          </w:p>
          <w:p w14:paraId="48C8DEA0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Treatment: all kinds of oral antidiabetics and insulin.</w:t>
            </w:r>
          </w:p>
        </w:tc>
      </w:tr>
      <w:tr w:rsidR="00E35BE8" w:rsidRPr="00EC71EC" w14:paraId="1CBB7C9A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80570" w14:textId="5B62E229" w:rsidR="00E35BE8" w:rsidRPr="00EC71EC" w:rsidRDefault="00E35BE8" w:rsidP="004F1BAE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revious ischemic strok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537A9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51B0C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63, I64</w:t>
            </w:r>
          </w:p>
        </w:tc>
      </w:tr>
      <w:tr w:rsidR="00E35BE8" w:rsidRPr="00EC71EC" w14:paraId="78C4AA12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7D272" w14:textId="771227B8" w:rsidR="00E35BE8" w:rsidRPr="00EC71EC" w:rsidRDefault="00E35BE8" w:rsidP="004F1BAE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revious TIA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14996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0E818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G45</w:t>
            </w:r>
          </w:p>
        </w:tc>
      </w:tr>
      <w:tr w:rsidR="00E35BE8" w:rsidRPr="00EC71EC" w14:paraId="0BB3E50D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D6E13" w14:textId="4626666C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revious m</w:t>
            </w:r>
            <w:r w:rsidRPr="00EC71EC">
              <w:rPr>
                <w:rFonts w:eastAsia="Calibri"/>
                <w:sz w:val="22"/>
                <w:lang w:val="en-US" w:eastAsia="da-DK"/>
              </w:rPr>
              <w:t>yocardial infarction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49A5C" w14:textId="77777777" w:rsidR="00E35BE8" w:rsidRPr="00EC71EC" w:rsidRDefault="00E35BE8" w:rsidP="004F1BAE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Calibri"/>
                <w:sz w:val="22"/>
                <w:lang w:val="en-US"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26B88" w14:textId="77777777" w:rsidR="00E35BE8" w:rsidRPr="00EC71EC" w:rsidRDefault="00E35BE8" w:rsidP="004F1BAE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I21, I22, I25.2</w:t>
            </w:r>
          </w:p>
        </w:tc>
      </w:tr>
      <w:tr w:rsidR="00DE1E26" w:rsidRPr="00EC71EC" w14:paraId="61605AA3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33D4B" w14:textId="750A64DF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 xml:space="preserve">Previous intracranial bleeding   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35AFD" w14:textId="2ACCA24B" w:rsidR="00DE1E26" w:rsidRPr="00EC71EC" w:rsidRDefault="00DE1E26" w:rsidP="00DE1E26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64F62" w14:textId="077AE4A7" w:rsidR="00DE1E26" w:rsidRPr="00EC71EC" w:rsidRDefault="00DE1E26" w:rsidP="00DE1E26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sz w:val="22"/>
                <w:lang w:val="en-US"/>
              </w:rPr>
              <w:t>I60, I61, I62</w:t>
            </w:r>
          </w:p>
        </w:tc>
      </w:tr>
      <w:tr w:rsidR="00DE1E26" w:rsidRPr="00EC71EC" w14:paraId="1237C54C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6D062" w14:textId="02091FD1" w:rsidR="00DE1E26" w:rsidRPr="00EC71EC" w:rsidRDefault="00DE1E26" w:rsidP="00DE1E26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eripheral vascular diseas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4FCF7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986DE" w14:textId="77777777" w:rsidR="00DE1E26" w:rsidRPr="00EC71EC" w:rsidRDefault="00DE1E26" w:rsidP="00DE1E26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I70, I71</w:t>
            </w:r>
          </w:p>
        </w:tc>
      </w:tr>
      <w:tr w:rsidR="00DE1E26" w:rsidRPr="00EC71EC" w14:paraId="7CF7D3DC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8B580" w14:textId="4A51A94F" w:rsidR="00DE1E26" w:rsidRPr="00EC71EC" w:rsidRDefault="00DE1E26" w:rsidP="00DE1E26">
            <w:pPr>
              <w:spacing w:line="240" w:lineRule="auto"/>
              <w:jc w:val="left"/>
              <w:rPr>
                <w:rFonts w:eastAsia="Calibri"/>
                <w:sz w:val="22"/>
                <w:lang w:val="en-US" w:eastAsia="da-DK"/>
              </w:rPr>
            </w:pPr>
            <w:r w:rsidRPr="00EC71EC">
              <w:rPr>
                <w:sz w:val="22"/>
                <w:lang w:val="en-US"/>
              </w:rPr>
              <w:t>Hypertrophic cardiomyopathy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7AE83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Defined from diagnosis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ECE93" w14:textId="77777777" w:rsidR="00DE1E26" w:rsidRPr="00EC71EC" w:rsidRDefault="00DE1E26" w:rsidP="00DE1E26">
            <w:pPr>
              <w:spacing w:line="240" w:lineRule="auto"/>
              <w:rPr>
                <w:rFonts w:eastAsia="Calibri"/>
                <w:iCs/>
                <w:sz w:val="22"/>
                <w:lang w:val="en-US" w:eastAsia="da-DK"/>
              </w:rPr>
            </w:pPr>
            <w:r w:rsidRPr="00EC71EC">
              <w:rPr>
                <w:rFonts w:eastAsia="Calibri"/>
                <w:iCs/>
                <w:sz w:val="22"/>
                <w:lang w:val="en-US" w:eastAsia="da-DK"/>
              </w:rPr>
              <w:t>I42.1, I42.2</w:t>
            </w:r>
          </w:p>
        </w:tc>
      </w:tr>
      <w:tr w:rsidR="00DE1E26" w:rsidRPr="00F83A28" w14:paraId="381A22BB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7A5DE" w14:textId="2B65A74F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Chronic kidney disease</w:t>
            </w:r>
          </w:p>
          <w:p w14:paraId="50F314BB" w14:textId="77777777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/>
              </w:rPr>
            </w:pP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F3708" w14:textId="77777777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 w:eastAsia="da-DK"/>
              </w:rPr>
            </w:pPr>
            <w:r w:rsidRPr="00EC71EC">
              <w:rPr>
                <w:sz w:val="22"/>
                <w:lang w:val="en-US" w:eastAsia="da-DK"/>
              </w:rPr>
              <w:t>Defined from eGFR or diagnosis* (if laboratory value was not available, diagnosis code was used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EF35D" w14:textId="77777777" w:rsidR="00DE1E26" w:rsidRPr="00211D21" w:rsidRDefault="00DE1E26" w:rsidP="00DE1E26">
            <w:pPr>
              <w:spacing w:line="240" w:lineRule="auto"/>
              <w:jc w:val="left"/>
              <w:rPr>
                <w:rFonts w:eastAsia="Malgun Gothic"/>
                <w:iCs/>
                <w:sz w:val="22"/>
                <w:lang w:val="it-IT"/>
              </w:rPr>
            </w:pPr>
            <w:proofErr w:type="spellStart"/>
            <w:r w:rsidRPr="00211D21">
              <w:rPr>
                <w:rFonts w:eastAsia="Malgun Gothic"/>
                <w:iCs/>
                <w:sz w:val="22"/>
                <w:lang w:val="it-IT"/>
              </w:rPr>
              <w:t>eGFR</w:t>
            </w:r>
            <w:proofErr w:type="spellEnd"/>
            <w:r w:rsidRPr="00211D21">
              <w:rPr>
                <w:rFonts w:eastAsia="Malgun Gothic"/>
                <w:iCs/>
                <w:sz w:val="22"/>
                <w:lang w:val="it-IT"/>
              </w:rPr>
              <w:t xml:space="preserve"> &lt;60mL/min per 1.73 m2 </w:t>
            </w:r>
          </w:p>
          <w:p w14:paraId="55EB1F3C" w14:textId="77777777" w:rsidR="00DE1E26" w:rsidRPr="00211D21" w:rsidRDefault="00DE1E26" w:rsidP="00DE1E26">
            <w:pPr>
              <w:spacing w:line="240" w:lineRule="auto"/>
              <w:jc w:val="left"/>
              <w:rPr>
                <w:sz w:val="22"/>
                <w:lang w:val="it-IT"/>
              </w:rPr>
            </w:pPr>
            <w:r w:rsidRPr="00211D21">
              <w:rPr>
                <w:rFonts w:eastAsia="Malgun Gothic"/>
                <w:iCs/>
                <w:sz w:val="22"/>
                <w:lang w:val="it-IT"/>
              </w:rPr>
              <w:t>N18, N19</w:t>
            </w:r>
          </w:p>
        </w:tc>
      </w:tr>
      <w:tr w:rsidR="00DE1E26" w:rsidRPr="00EC71EC" w14:paraId="7FACA9B1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E807D" w14:textId="531CE382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Chronic obstructive pulmonary diseas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3F1F5" w14:textId="1650CFD1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*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13362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J42, J43(except J43.0), J44</w:t>
            </w:r>
          </w:p>
          <w:p w14:paraId="112626D6" w14:textId="215D01C2" w:rsidR="00DE1E26" w:rsidRPr="00EC71EC" w:rsidRDefault="00DE1E26" w:rsidP="00DE1E26">
            <w:pPr>
              <w:keepNext/>
              <w:keepLines/>
              <w:spacing w:line="240" w:lineRule="auto"/>
              <w:outlineLvl w:val="0"/>
              <w:rPr>
                <w:sz w:val="22"/>
                <w:lang w:val="en-US" w:eastAsia="da-DK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Treatment: SABA, SAMA, LABA, LAMA, ICS, ICS+LABA, or methylxanthine (&gt;1 months).</w:t>
            </w:r>
          </w:p>
        </w:tc>
      </w:tr>
      <w:tr w:rsidR="00DE1E26" w:rsidRPr="00EC71EC" w14:paraId="28167EA0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322EB" w14:textId="1B162112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yslipidemia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F7A0C" w14:textId="77777777" w:rsidR="00DE1E26" w:rsidRPr="00EC71EC" w:rsidRDefault="00DE1E26" w:rsidP="00DE1E26">
            <w:pPr>
              <w:spacing w:line="240" w:lineRule="auto"/>
              <w:jc w:val="left"/>
              <w:rPr>
                <w:sz w:val="22"/>
                <w:lang w:val="en-US" w:eastAsia="da-DK"/>
              </w:rPr>
            </w:pPr>
            <w:r w:rsidRPr="00EC71EC">
              <w:rPr>
                <w:sz w:val="22"/>
                <w:lang w:val="en-US"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9EEAF" w14:textId="77777777" w:rsidR="00DE1E26" w:rsidRPr="00EC71EC" w:rsidRDefault="00DE1E26" w:rsidP="00DE1E26">
            <w:pPr>
              <w:keepNext/>
              <w:keepLines/>
              <w:spacing w:line="240" w:lineRule="auto"/>
              <w:outlineLvl w:val="0"/>
              <w:rPr>
                <w:rFonts w:eastAsia="Malgun Gothic"/>
                <w:iCs/>
                <w:sz w:val="22"/>
                <w:lang w:val="en-US"/>
              </w:rPr>
            </w:pPr>
            <w:r w:rsidRPr="00EC71EC">
              <w:rPr>
                <w:sz w:val="22"/>
                <w:lang w:val="en-US" w:eastAsia="da-DK"/>
              </w:rPr>
              <w:t>E78</w:t>
            </w:r>
          </w:p>
        </w:tc>
      </w:tr>
      <w:tr w:rsidR="00DE1E26" w:rsidRPr="00EC71EC" w14:paraId="03CB1619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48BCF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Liver diseas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422D9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 of chronic liver disease, cirrhosis, and hepatitis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99D7A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B18, K70, K71, K72, K73, K74, K76.1</w:t>
            </w:r>
          </w:p>
        </w:tc>
      </w:tr>
      <w:tr w:rsidR="00DE1E26" w:rsidRPr="00EC71EC" w14:paraId="7239128C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B7DEF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Malignancy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B088A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es of cancer (non-benign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355A3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C00-C97</w:t>
            </w:r>
          </w:p>
        </w:tc>
      </w:tr>
      <w:tr w:rsidR="00DE1E26" w:rsidRPr="00EC71EC" w14:paraId="38D09B1E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977E1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Hyperthyroidism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89F52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4E98D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E05</w:t>
            </w:r>
          </w:p>
        </w:tc>
      </w:tr>
      <w:tr w:rsidR="00DE1E26" w:rsidRPr="00EC71EC" w14:paraId="4795E568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BA005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Hypothyroidism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6BCA7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02E88" w14:textId="7777777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E03</w:t>
            </w:r>
          </w:p>
        </w:tc>
      </w:tr>
      <w:tr w:rsidR="00DE1E26" w:rsidRPr="00EC71EC" w14:paraId="7DE9AFD4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EA3FE" w14:textId="6226A0F8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Anemia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61F9D" w14:textId="5D80ADA7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laboratory data (if laboratory data were available, it was defined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7A9CC" w14:textId="16226809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Hemoglobin concentration &lt;13g/dL in men and &lt;12g/dL in women</w:t>
            </w:r>
          </w:p>
        </w:tc>
      </w:tr>
      <w:tr w:rsidR="00DE1E26" w:rsidRPr="00EC71EC" w14:paraId="5BDF5552" w14:textId="77777777" w:rsidTr="00DE1E26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B451D" w14:textId="403F1656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mentia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72EFF" w14:textId="4F48C9C4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 xml:space="preserve">Defined from diagnosis* 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5D0FC" w14:textId="36714CF4" w:rsidR="00DE1E26" w:rsidRPr="00EC71EC" w:rsidRDefault="00DE1E26" w:rsidP="00DE1E26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 xml:space="preserve">F00, F01, F02, F03, G30 </w:t>
            </w:r>
          </w:p>
        </w:tc>
      </w:tr>
      <w:tr w:rsidR="00213402" w:rsidRPr="00EC71EC" w14:paraId="0923038E" w14:textId="77777777" w:rsidTr="004F1BAE"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BFF69" w14:textId="3426CABE" w:rsidR="00213402" w:rsidRPr="00EC71EC" w:rsidRDefault="00213402" w:rsidP="00213402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Sleep apnea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231B8" w14:textId="4F3CAF8B" w:rsidR="00213402" w:rsidRPr="00EC71EC" w:rsidRDefault="00213402" w:rsidP="00213402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A253A" w14:textId="66273D23" w:rsidR="00213402" w:rsidRPr="00EC71EC" w:rsidRDefault="00213402" w:rsidP="00213402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G47.3</w:t>
            </w:r>
          </w:p>
        </w:tc>
      </w:tr>
      <w:tr w:rsidR="00213402" w:rsidRPr="00EC71EC" w14:paraId="16F48690" w14:textId="77777777" w:rsidTr="004F1BAE"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C1E21" w14:textId="77777777" w:rsidR="00213402" w:rsidRPr="00EC71EC" w:rsidRDefault="00213402" w:rsidP="00213402">
            <w:pPr>
              <w:spacing w:line="240" w:lineRule="auto"/>
              <w:jc w:val="left"/>
              <w:rPr>
                <w:rFonts w:eastAsia="Malgun Gothic"/>
                <w:b/>
                <w:sz w:val="22"/>
                <w:lang w:val="en-US"/>
              </w:rPr>
            </w:pPr>
            <w:r w:rsidRPr="00EC71EC">
              <w:rPr>
                <w:rFonts w:eastAsia="Malgun Gothic"/>
                <w:b/>
                <w:sz w:val="22"/>
                <w:lang w:val="en-US"/>
              </w:rPr>
              <w:t>Clinical outcomes</w:t>
            </w:r>
          </w:p>
        </w:tc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C8CAA" w14:textId="77777777" w:rsidR="00213402" w:rsidRPr="00EC71EC" w:rsidRDefault="00213402" w:rsidP="00213402">
            <w:pPr>
              <w:spacing w:line="240" w:lineRule="auto"/>
              <w:jc w:val="left"/>
              <w:rPr>
                <w:sz w:val="22"/>
                <w:lang w:val="en-US"/>
              </w:rPr>
            </w:pPr>
          </w:p>
        </w:tc>
        <w:tc>
          <w:tcPr>
            <w:tcW w:w="1974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D23D6" w14:textId="77777777" w:rsidR="00213402" w:rsidRPr="00EC71EC" w:rsidRDefault="00213402" w:rsidP="00213402">
            <w:pPr>
              <w:spacing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213402" w:rsidRPr="00EC71EC" w14:paraId="561C25F0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AF02B" w14:textId="3C1FD54E" w:rsidR="00213402" w:rsidRPr="00EC71EC" w:rsidRDefault="00FB6550" w:rsidP="00213402">
            <w:pPr>
              <w:spacing w:line="240" w:lineRule="auto"/>
              <w:jc w:val="left"/>
              <w:rPr>
                <w:rFonts w:eastAsia="Malgun Gothic"/>
                <w:sz w:val="22"/>
                <w:lang w:val="en-US" w:eastAsia="ko-KR"/>
              </w:rPr>
            </w:pPr>
            <w:r w:rsidRPr="00EC71EC">
              <w:rPr>
                <w:rFonts w:eastAsia="Malgun Gothic"/>
                <w:sz w:val="22"/>
                <w:lang w:val="en-US" w:eastAsia="ko-KR"/>
              </w:rPr>
              <w:t>Cardioversion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C81C2" w14:textId="4B8D66CD" w:rsidR="00213402" w:rsidRPr="00EC71EC" w:rsidRDefault="00FB6550" w:rsidP="00B83953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</w:t>
            </w:r>
            <w:r w:rsidR="00B83953" w:rsidRPr="00EC71EC">
              <w:rPr>
                <w:sz w:val="22"/>
                <w:lang w:val="en-US"/>
              </w:rPr>
              <w:t xml:space="preserve"> insurance claim </w:t>
            </w:r>
            <w:r w:rsidRPr="00EC71EC">
              <w:rPr>
                <w:sz w:val="22"/>
                <w:lang w:val="en-US"/>
              </w:rPr>
              <w:t xml:space="preserve">procedure code for </w:t>
            </w:r>
            <w:r w:rsidR="00B83953" w:rsidRPr="00EC71EC">
              <w:rPr>
                <w:sz w:val="22"/>
                <w:lang w:val="en-US"/>
              </w:rPr>
              <w:t xml:space="preserve">cardioversion 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9875F" w14:textId="77777777" w:rsidR="00C87A19" w:rsidRPr="00EC71EC" w:rsidRDefault="00C87A19" w:rsidP="00C87A19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Procedure code: M5880</w:t>
            </w:r>
          </w:p>
          <w:p w14:paraId="319C5957" w14:textId="0F313516" w:rsidR="00FB6550" w:rsidRPr="00EC71EC" w:rsidRDefault="00C87A19" w:rsidP="00C87A19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(except procedure of M5880 with cardiopulmonary resuscitation)</w:t>
            </w:r>
          </w:p>
        </w:tc>
      </w:tr>
      <w:tr w:rsidR="00C87A19" w:rsidRPr="00EC71EC" w14:paraId="0A64AB47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C1390" w14:textId="33F02072" w:rsidR="00C87A19" w:rsidRPr="00EC71EC" w:rsidRDefault="00B83953" w:rsidP="00213402">
            <w:pPr>
              <w:spacing w:line="240" w:lineRule="auto"/>
              <w:jc w:val="left"/>
              <w:rPr>
                <w:rFonts w:eastAsia="Malgun Gothic"/>
                <w:sz w:val="22"/>
                <w:lang w:val="en-US" w:eastAsia="ko-KR"/>
              </w:rPr>
            </w:pPr>
            <w:r w:rsidRPr="00EC71EC">
              <w:rPr>
                <w:rFonts w:eastAsia="Malgun Gothic"/>
                <w:sz w:val="22"/>
                <w:lang w:val="en-US" w:eastAsia="ko-KR"/>
              </w:rPr>
              <w:t>Repeat AF ablation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76C9A" w14:textId="2582DF10" w:rsidR="00C87A19" w:rsidRPr="00EC71EC" w:rsidRDefault="00B83953" w:rsidP="00B83953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insurance claim procedure code for AF ablation with admission diagnosis of AF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E425D" w14:textId="115EB437" w:rsidR="00C87A19" w:rsidRPr="00EC71EC" w:rsidRDefault="00B83953" w:rsidP="00B83953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Procedure code: M6542,  M6547</w:t>
            </w:r>
          </w:p>
        </w:tc>
      </w:tr>
      <w:tr w:rsidR="00FB6550" w:rsidRPr="00EC71EC" w14:paraId="5A2475A0" w14:textId="77777777" w:rsidTr="004F1BAE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83F08" w14:textId="63511EE8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schemic strok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6DD63" w14:textId="3A1BA829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 xml:space="preserve">Defined from admission diagnosis of ischemic </w:t>
            </w:r>
            <w:r w:rsidRPr="00EC71EC">
              <w:rPr>
                <w:rFonts w:eastAsia="Malgun Gothic"/>
                <w:sz w:val="22"/>
                <w:lang w:val="en-US"/>
              </w:rPr>
              <w:lastRenderedPageBreak/>
              <w:t>stroke with concomitant imaging studies of the brain or related death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F0CBA" w14:textId="77777777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lastRenderedPageBreak/>
              <w:t>I63, I64</w:t>
            </w:r>
          </w:p>
          <w:p w14:paraId="402803BE" w14:textId="266821A0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lastRenderedPageBreak/>
              <w:t>Brain-imaging studies include computed tomography or magnetic resonance imaging.</w:t>
            </w:r>
          </w:p>
        </w:tc>
      </w:tr>
      <w:tr w:rsidR="00FB6550" w:rsidRPr="00EC71EC" w14:paraId="60B2960A" w14:textId="77777777" w:rsidTr="004F1BAE"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02ACA" w14:textId="43FA2A33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lastRenderedPageBreak/>
              <w:t>Intracranial hemorrhag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630F9" w14:textId="019CE619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admission diagnosis of ICH with concomitant imaging studies of the brain or related death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16CAA" w14:textId="11DBA418" w:rsidR="00FB6550" w:rsidRPr="00EC71EC" w:rsidRDefault="00FB6550" w:rsidP="00FB6550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60-I62</w:t>
            </w:r>
          </w:p>
        </w:tc>
      </w:tr>
    </w:tbl>
    <w:p w14:paraId="3E32E722" w14:textId="77777777" w:rsidR="00E35BE8" w:rsidRPr="00EC71EC" w:rsidRDefault="00E35BE8" w:rsidP="00E35BE8">
      <w:pPr>
        <w:adjustRightInd w:val="0"/>
        <w:spacing w:line="360" w:lineRule="auto"/>
        <w:rPr>
          <w:sz w:val="22"/>
          <w:lang w:val="en-US"/>
        </w:rPr>
      </w:pPr>
      <w:r w:rsidRPr="00EC71EC">
        <w:rPr>
          <w:sz w:val="22"/>
          <w:lang w:val="en-US"/>
        </w:rPr>
        <w:t>*To ensure accuracy, comorbidities were established based on one inpatient or two outpatient records of ICD-10 codes in the database.</w:t>
      </w:r>
    </w:p>
    <w:p w14:paraId="77FC8876" w14:textId="272723E9" w:rsidR="00EC71EC" w:rsidRDefault="00EC71EC" w:rsidP="00E35BE8">
      <w:pPr>
        <w:adjustRightInd w:val="0"/>
        <w:spacing w:line="360" w:lineRule="auto"/>
        <w:rPr>
          <w:rFonts w:eastAsia="MS Mincho"/>
          <w:sz w:val="22"/>
          <w:lang w:val="en-US"/>
        </w:rPr>
      </w:pPr>
      <w:r>
        <w:rPr>
          <w:noProof/>
          <w:sz w:val="22"/>
          <w:lang w:val="en-US"/>
        </w:rPr>
        <w:t xml:space="preserve">AF, atrial fibrillation; </w:t>
      </w:r>
      <w:r w:rsidRPr="00EC71EC">
        <w:rPr>
          <w:noProof/>
          <w:sz w:val="22"/>
          <w:lang w:val="en-US"/>
        </w:rPr>
        <w:t>eGFR, estimated glomerular filtration rate; ICD-10,</w:t>
      </w:r>
      <w:r w:rsidRPr="00EC71EC">
        <w:rPr>
          <w:rFonts w:eastAsia="MS Mincho"/>
          <w:sz w:val="22"/>
          <w:lang w:val="en-US"/>
        </w:rPr>
        <w:t xml:space="preserve"> International Classification of Diseases-10th Revision; </w:t>
      </w:r>
      <w:r>
        <w:rPr>
          <w:rFonts w:eastAsia="Malgun Gothic"/>
          <w:sz w:val="22"/>
          <w:lang w:val="en-US"/>
        </w:rPr>
        <w:t xml:space="preserve">ICH, intracranial hemorrhage; </w:t>
      </w:r>
      <w:r w:rsidRPr="00EC71EC">
        <w:rPr>
          <w:rFonts w:eastAsia="Malgun Gothic"/>
          <w:sz w:val="22"/>
          <w:lang w:val="en-US"/>
        </w:rPr>
        <w:t>ICS</w:t>
      </w:r>
      <w:r>
        <w:rPr>
          <w:rFonts w:eastAsia="Malgun Gothic"/>
          <w:sz w:val="22"/>
          <w:lang w:val="en-US"/>
        </w:rPr>
        <w:t xml:space="preserve">, inhaled corticosteroid; </w:t>
      </w:r>
      <w:r>
        <w:rPr>
          <w:noProof/>
          <w:sz w:val="22"/>
          <w:lang w:val="en-US"/>
        </w:rPr>
        <w:t>LABA, long</w:t>
      </w:r>
      <w:r w:rsidRPr="00EC71EC">
        <w:rPr>
          <w:noProof/>
          <w:sz w:val="22"/>
          <w:lang w:val="en-US"/>
        </w:rPr>
        <w:t>-acting beta-agonist</w:t>
      </w:r>
      <w:r>
        <w:rPr>
          <w:noProof/>
          <w:sz w:val="22"/>
          <w:lang w:val="en-US"/>
        </w:rPr>
        <w:t xml:space="preserve">; </w:t>
      </w:r>
      <w:r>
        <w:rPr>
          <w:rFonts w:eastAsia="Malgun Gothic"/>
          <w:sz w:val="22"/>
          <w:lang w:val="en-US"/>
        </w:rPr>
        <w:t>L</w:t>
      </w:r>
      <w:r w:rsidRPr="00EC71EC">
        <w:rPr>
          <w:rFonts w:eastAsia="Malgun Gothic"/>
          <w:sz w:val="22"/>
          <w:lang w:val="en-US"/>
        </w:rPr>
        <w:t>AMA</w:t>
      </w:r>
      <w:r>
        <w:rPr>
          <w:rFonts w:eastAsia="Malgun Gothic"/>
          <w:sz w:val="22"/>
          <w:lang w:val="en-US"/>
        </w:rPr>
        <w:t xml:space="preserve">, long-acting </w:t>
      </w:r>
      <w:r w:rsidRPr="00EC71EC">
        <w:rPr>
          <w:rFonts w:eastAsia="Malgun Gothic"/>
          <w:sz w:val="22"/>
          <w:lang w:val="en-US"/>
        </w:rPr>
        <w:t>muscarinic antagonist</w:t>
      </w:r>
      <w:r>
        <w:rPr>
          <w:rFonts w:eastAsia="Malgun Gothic"/>
          <w:sz w:val="22"/>
          <w:lang w:val="en-US"/>
        </w:rPr>
        <w:t xml:space="preserve">; </w:t>
      </w:r>
      <w:r>
        <w:rPr>
          <w:noProof/>
          <w:sz w:val="22"/>
          <w:lang w:val="en-US"/>
        </w:rPr>
        <w:t xml:space="preserve">SABA, </w:t>
      </w:r>
      <w:r w:rsidRPr="00EC71EC">
        <w:rPr>
          <w:noProof/>
          <w:sz w:val="22"/>
          <w:lang w:val="en-US"/>
        </w:rPr>
        <w:t>short-acting beta-agonist</w:t>
      </w:r>
      <w:r>
        <w:rPr>
          <w:noProof/>
          <w:sz w:val="22"/>
          <w:lang w:val="en-US"/>
        </w:rPr>
        <w:t xml:space="preserve">; </w:t>
      </w:r>
      <w:r w:rsidRPr="00EC71EC">
        <w:rPr>
          <w:rFonts w:eastAsia="Malgun Gothic"/>
          <w:sz w:val="22"/>
          <w:lang w:val="en-US"/>
        </w:rPr>
        <w:t>SAMA</w:t>
      </w:r>
      <w:r>
        <w:rPr>
          <w:rFonts w:eastAsia="Malgun Gothic"/>
          <w:sz w:val="22"/>
          <w:lang w:val="en-US"/>
        </w:rPr>
        <w:t xml:space="preserve">, short-acting </w:t>
      </w:r>
      <w:r w:rsidRPr="00EC71EC">
        <w:rPr>
          <w:rFonts w:eastAsia="Malgun Gothic"/>
          <w:sz w:val="22"/>
          <w:lang w:val="en-US"/>
        </w:rPr>
        <w:t>muscarinic antagonist</w:t>
      </w:r>
      <w:r>
        <w:rPr>
          <w:rFonts w:eastAsia="Malgun Gothic"/>
          <w:sz w:val="22"/>
          <w:lang w:val="en-US"/>
        </w:rPr>
        <w:t xml:space="preserve">; </w:t>
      </w:r>
      <w:r w:rsidRPr="00EC71EC">
        <w:rPr>
          <w:rFonts w:eastAsia="MS Mincho"/>
          <w:sz w:val="22"/>
          <w:lang w:val="en-US"/>
        </w:rPr>
        <w:t xml:space="preserve">TIA, transient ischemic attack. </w:t>
      </w:r>
    </w:p>
    <w:p w14:paraId="41D9D39A" w14:textId="3A2CF09F" w:rsidR="00E35BE8" w:rsidRPr="00EC71EC" w:rsidRDefault="00E35BE8" w:rsidP="00E35BE8">
      <w:pPr>
        <w:adjustRightInd w:val="0"/>
        <w:spacing w:line="360" w:lineRule="auto"/>
        <w:rPr>
          <w:sz w:val="22"/>
          <w:lang w:val="en-US"/>
        </w:rPr>
      </w:pPr>
      <w:r w:rsidRPr="00EC71EC">
        <w:rPr>
          <w:noProof/>
          <w:sz w:val="22"/>
          <w:lang w:val="en-US"/>
        </w:rPr>
        <w:t>All covariates were validated in cited references</w:t>
      </w:r>
      <w:r w:rsidR="00EC71EC">
        <w:rPr>
          <w:noProof/>
          <w:sz w:val="22"/>
          <w:lang w:val="en-US"/>
        </w:rPr>
        <w:t>.</w:t>
      </w:r>
    </w:p>
    <w:p w14:paraId="5F36A2F4" w14:textId="027A9416" w:rsidR="00CD067E" w:rsidRPr="00EC71EC" w:rsidRDefault="00CD067E" w:rsidP="00670576">
      <w:pPr>
        <w:rPr>
          <w:lang w:val="en-US"/>
        </w:rPr>
      </w:pPr>
    </w:p>
    <w:p w14:paraId="338FCD5C" w14:textId="6EE5BB00" w:rsidR="000955FE" w:rsidRPr="00EC71EC" w:rsidRDefault="000955FE">
      <w:pPr>
        <w:spacing w:after="200" w:line="276" w:lineRule="auto"/>
        <w:jc w:val="left"/>
        <w:rPr>
          <w:b/>
          <w:bCs w:val="0"/>
          <w:lang w:val="en-US"/>
        </w:rPr>
      </w:pPr>
      <w:r w:rsidRPr="00EC71EC">
        <w:rPr>
          <w:b/>
          <w:bCs w:val="0"/>
          <w:lang w:val="en-US"/>
        </w:rPr>
        <w:br w:type="page"/>
      </w:r>
    </w:p>
    <w:p w14:paraId="0E033CC3" w14:textId="4D181F6A" w:rsidR="000955FE" w:rsidRPr="00EC71EC" w:rsidRDefault="000955FE" w:rsidP="00B65E72">
      <w:pPr>
        <w:pStyle w:val="Figure"/>
        <w:numPr>
          <w:ilvl w:val="0"/>
          <w:numId w:val="0"/>
        </w:numPr>
        <w:spacing w:line="360" w:lineRule="auto"/>
        <w:rPr>
          <w:lang w:val="en-US"/>
        </w:rPr>
      </w:pPr>
      <w:r w:rsidRPr="00EC71EC">
        <w:rPr>
          <w:b/>
          <w:bCs w:val="0"/>
          <w:lang w:val="en-US"/>
        </w:rPr>
        <w:lastRenderedPageBreak/>
        <w:t xml:space="preserve">Supplementary </w:t>
      </w:r>
      <w:r w:rsidRPr="00EC71EC">
        <w:rPr>
          <w:b/>
          <w:bCs w:val="0"/>
          <w:lang w:val="en-US" w:eastAsia="ko-KR"/>
        </w:rPr>
        <w:t xml:space="preserve">Table </w:t>
      </w:r>
      <w:r w:rsidR="004247F4">
        <w:rPr>
          <w:b/>
          <w:bCs w:val="0"/>
          <w:lang w:val="en-US"/>
        </w:rPr>
        <w:t>2</w:t>
      </w:r>
      <w:r w:rsidRPr="00EC71EC">
        <w:rPr>
          <w:b/>
          <w:bCs w:val="0"/>
          <w:lang w:val="en-US"/>
        </w:rPr>
        <w:t xml:space="preserve">. </w:t>
      </w:r>
      <w:r w:rsidRPr="00EC71EC">
        <w:rPr>
          <w:lang w:val="en-US"/>
        </w:rPr>
        <w:t xml:space="preserve">Definitions </w:t>
      </w:r>
      <w:r w:rsidR="00360C82" w:rsidRPr="00EC71EC">
        <w:rPr>
          <w:lang w:val="en-US"/>
        </w:rPr>
        <w:t>of procedural complications of AF ablation.</w:t>
      </w:r>
    </w:p>
    <w:tbl>
      <w:tblPr>
        <w:tblpPr w:leftFromText="142" w:rightFromText="142" w:vertAnchor="text" w:horzAnchor="margin" w:tblpY="26"/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99"/>
        <w:gridCol w:w="3388"/>
        <w:gridCol w:w="3639"/>
      </w:tblGrid>
      <w:tr w:rsidR="00C60EAF" w:rsidRPr="00EC71EC" w14:paraId="1971F454" w14:textId="77777777" w:rsidTr="00C60EAF">
        <w:trPr>
          <w:trHeight w:val="588"/>
        </w:trPr>
        <w:tc>
          <w:tcPr>
            <w:tcW w:w="1107" w:type="pc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807A1" w14:textId="77777777" w:rsidR="00C60EAF" w:rsidRPr="00EC71EC" w:rsidRDefault="00C60EAF" w:rsidP="00C60EAF">
            <w:pPr>
              <w:spacing w:line="240" w:lineRule="auto"/>
              <w:rPr>
                <w:b/>
                <w:lang w:val="en-US"/>
              </w:rPr>
            </w:pPr>
            <w:r w:rsidRPr="00EC71EC">
              <w:rPr>
                <w:b/>
                <w:lang w:val="en-US"/>
              </w:rPr>
              <w:t>Procedural complications</w:t>
            </w:r>
          </w:p>
        </w:tc>
        <w:tc>
          <w:tcPr>
            <w:tcW w:w="18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B95D3F" w14:textId="77777777" w:rsidR="00C60EAF" w:rsidRPr="00EC71EC" w:rsidRDefault="00C60EAF" w:rsidP="00C60EAF">
            <w:pPr>
              <w:spacing w:line="240" w:lineRule="auto"/>
              <w:ind w:leftChars="59" w:left="142"/>
              <w:jc w:val="center"/>
              <w:rPr>
                <w:b/>
                <w:lang w:val="en-US"/>
              </w:rPr>
            </w:pPr>
            <w:r w:rsidRPr="00EC71EC">
              <w:rPr>
                <w:b/>
                <w:lang w:val="en-US"/>
              </w:rPr>
              <w:t>Definition</w:t>
            </w:r>
          </w:p>
        </w:tc>
        <w:tc>
          <w:tcPr>
            <w:tcW w:w="201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C3ADE61" w14:textId="77777777" w:rsidR="00C60EAF" w:rsidRPr="00EC71EC" w:rsidRDefault="00C60EAF" w:rsidP="00C60EAF">
            <w:pPr>
              <w:spacing w:line="240" w:lineRule="auto"/>
              <w:ind w:leftChars="59" w:left="142"/>
              <w:jc w:val="center"/>
              <w:rPr>
                <w:b/>
                <w:lang w:val="en-US"/>
              </w:rPr>
            </w:pPr>
            <w:r w:rsidRPr="00EC71EC">
              <w:rPr>
                <w:b/>
                <w:lang w:val="en-US"/>
              </w:rPr>
              <w:t xml:space="preserve"> ICD-10 code / procedure code</w:t>
            </w:r>
          </w:p>
        </w:tc>
      </w:tr>
      <w:tr w:rsidR="00C60EAF" w:rsidRPr="00EC71EC" w14:paraId="1D0FE911" w14:textId="77777777" w:rsidTr="00C60EAF">
        <w:trPr>
          <w:trHeight w:val="1036"/>
        </w:trPr>
        <w:tc>
          <w:tcPr>
            <w:tcW w:w="1107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6F0C4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ericardial effusion</w:t>
            </w:r>
          </w:p>
        </w:tc>
        <w:tc>
          <w:tcPr>
            <w:tcW w:w="187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3F5629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diagnosis or procedure code for pericardiocentesis within 1 month after AF ablation</w:t>
            </w:r>
          </w:p>
        </w:tc>
        <w:tc>
          <w:tcPr>
            <w:tcW w:w="2016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93D43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I312, I313, I319 / C8060, C8061</w:t>
            </w:r>
          </w:p>
        </w:tc>
      </w:tr>
      <w:tr w:rsidR="00C60EAF" w:rsidRPr="00EC71EC" w14:paraId="61A71365" w14:textId="77777777" w:rsidTr="00C60EAF">
        <w:trPr>
          <w:trHeight w:val="528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CEDB9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Cardiac tamponade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87CB2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procedure code for pericardiocentesis within 1 month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46BC4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C8060, C8061</w:t>
            </w:r>
          </w:p>
        </w:tc>
      </w:tr>
      <w:tr w:rsidR="00C60EAF" w:rsidRPr="00F83A28" w14:paraId="085733CE" w14:textId="77777777" w:rsidTr="00C60EAF">
        <w:trPr>
          <w:trHeight w:val="396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FF7AF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Vascular complication requiring intervention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DE74A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procedure code for vascular intervention or vascular surgery within 3 months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EDF3E" w14:textId="77777777" w:rsidR="00C60EAF" w:rsidRPr="00211D21" w:rsidRDefault="00C60EAF" w:rsidP="00C60EAF">
            <w:pPr>
              <w:spacing w:line="240" w:lineRule="auto"/>
              <w:jc w:val="left"/>
              <w:rPr>
                <w:sz w:val="22"/>
                <w:lang w:val="it-IT"/>
              </w:rPr>
            </w:pPr>
            <w:r w:rsidRPr="00211D21">
              <w:rPr>
                <w:sz w:val="22"/>
                <w:lang w:val="it-IT"/>
              </w:rPr>
              <w:t>M6644, O2073, O2074, O2035, OA633, OA638, OA639</w:t>
            </w:r>
          </w:p>
        </w:tc>
      </w:tr>
      <w:tr w:rsidR="00C60EAF" w:rsidRPr="00EC71EC" w14:paraId="1EBD8407" w14:textId="77777777" w:rsidTr="00C60EAF">
        <w:trPr>
          <w:trHeight w:val="136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B16FE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Complete atrioventricular block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DC7BE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diagnosis within 1 month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4AA14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I442</w:t>
            </w:r>
          </w:p>
        </w:tc>
      </w:tr>
      <w:tr w:rsidR="00C60EAF" w:rsidRPr="00EC71EC" w14:paraId="01E4AF18" w14:textId="77777777" w:rsidTr="00C60EAF">
        <w:trPr>
          <w:trHeight w:val="12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ED450" w14:textId="6A4A80C3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Atrio-esophageal fistula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DDC1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diagnosis within 3 months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EDCAD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K223</w:t>
            </w:r>
          </w:p>
        </w:tc>
      </w:tr>
      <w:tr w:rsidR="00C60EAF" w:rsidRPr="00EC71EC" w14:paraId="233916F9" w14:textId="77777777" w:rsidTr="00C60EAF">
        <w:trPr>
          <w:trHeight w:val="12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DE1D1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Phrenic nerve paralysis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EE50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Defined from diagnosis within 1 month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F464E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>J986, G588</w:t>
            </w:r>
          </w:p>
        </w:tc>
      </w:tr>
      <w:tr w:rsidR="00C60EAF" w:rsidRPr="00F83A28" w14:paraId="4CA36B80" w14:textId="77777777" w:rsidTr="00C60EAF">
        <w:trPr>
          <w:trHeight w:val="12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31304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Unplanned cardiac or vascular surgery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6203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sz w:val="22"/>
                <w:lang w:val="en-US"/>
              </w:rPr>
              <w:t xml:space="preserve">Defined from procedure code for </w:t>
            </w:r>
            <w:r w:rsidRPr="00EC71EC">
              <w:rPr>
                <w:rFonts w:eastAsia="Malgun Gothic"/>
                <w:sz w:val="22"/>
                <w:lang w:val="en-US"/>
              </w:rPr>
              <w:t>cardiac or vascular surgery</w:t>
            </w:r>
            <w:r w:rsidRPr="00EC71EC">
              <w:rPr>
                <w:sz w:val="22"/>
                <w:lang w:val="en-US"/>
              </w:rPr>
              <w:t xml:space="preserve"> </w:t>
            </w:r>
            <w:r w:rsidRPr="00EC71EC">
              <w:rPr>
                <w:rFonts w:eastAsia="Malgun Gothic"/>
                <w:sz w:val="22"/>
                <w:lang w:val="en-US"/>
              </w:rPr>
              <w:t>before discharge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5D399" w14:textId="77777777" w:rsidR="00C60EAF" w:rsidRPr="00211D21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it-IT"/>
              </w:rPr>
            </w:pPr>
            <w:r w:rsidRPr="00211D21">
              <w:rPr>
                <w:rFonts w:eastAsia="Malgun Gothic"/>
                <w:sz w:val="22"/>
                <w:lang w:val="it-IT"/>
              </w:rPr>
              <w:t>O1641, OA641, O1642, OA642, O1647, OA647, O1730, O1740, O1750, O1760, O1770, O1781, O1782, O1783, O1791, O1792, O1793, O1794, O1795, O1796, O1797, O1798, O1660, O1823, O1824, O1825, O1830, O1840, O1970, O1981, O1982, O2006, O2007</w:t>
            </w:r>
          </w:p>
        </w:tc>
      </w:tr>
      <w:tr w:rsidR="00C60EAF" w:rsidRPr="00EC71EC" w14:paraId="47944DA3" w14:textId="77777777" w:rsidTr="00C60EAF">
        <w:trPr>
          <w:trHeight w:val="223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FDBF3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n-hospital stroke/TIA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5C85D9EF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 with concomitant imaging studies of the brain before discharge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68BCE" w14:textId="77777777" w:rsidR="00C60EAF" w:rsidRPr="00EC71EC" w:rsidRDefault="00C60EAF" w:rsidP="00C60EAF">
            <w:pPr>
              <w:spacing w:line="240" w:lineRule="auto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63, I64, G45</w:t>
            </w:r>
          </w:p>
          <w:p w14:paraId="142E197B" w14:textId="77777777" w:rsidR="00C60EAF" w:rsidRPr="00EC71EC" w:rsidRDefault="00C60EAF" w:rsidP="00C60EAF">
            <w:pPr>
              <w:spacing w:line="240" w:lineRule="auto"/>
              <w:jc w:val="left"/>
              <w:rPr>
                <w:rFonts w:eastAsia="Malgun Gothic"/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Brain-imaging studies include computed tomography or magnetic resonance imaging.</w:t>
            </w:r>
          </w:p>
        </w:tc>
      </w:tr>
      <w:tr w:rsidR="00C60EAF" w:rsidRPr="00EC71EC" w14:paraId="48A338DE" w14:textId="77777777" w:rsidTr="00C60EAF">
        <w:trPr>
          <w:trHeight w:val="476"/>
        </w:trPr>
        <w:tc>
          <w:tcPr>
            <w:tcW w:w="1107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34AC5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n-hospital myocardial infarction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18" w:space="0" w:color="auto"/>
            </w:tcBorders>
          </w:tcPr>
          <w:p w14:paraId="25083844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Defined from diagnosis with concomitant coronary angiography before discharge after AF ablation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3543B" w14:textId="77777777" w:rsidR="00C60EAF" w:rsidRPr="00EC71EC" w:rsidRDefault="00C60EAF" w:rsidP="00C60EAF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1EC">
              <w:rPr>
                <w:rFonts w:eastAsia="Malgun Gothic"/>
                <w:sz w:val="22"/>
                <w:lang w:val="en-US"/>
              </w:rPr>
              <w:t>I21, I22</w:t>
            </w:r>
          </w:p>
        </w:tc>
      </w:tr>
    </w:tbl>
    <w:p w14:paraId="31AA3D1F" w14:textId="77777777" w:rsidR="00F83A28" w:rsidRDefault="00186CFA" w:rsidP="00186CFA">
      <w:pPr>
        <w:spacing w:line="360" w:lineRule="auto"/>
        <w:rPr>
          <w:sz w:val="22"/>
          <w:szCs w:val="22"/>
          <w:lang w:val="en-US"/>
        </w:rPr>
        <w:sectPr w:rsidR="00F83A28" w:rsidSect="004D59C1">
          <w:footerReference w:type="default" r:id="rId10"/>
          <w:footerReference w:type="first" r:id="rId11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186CFA">
        <w:rPr>
          <w:sz w:val="22"/>
          <w:szCs w:val="22"/>
          <w:lang w:val="en-US"/>
        </w:rPr>
        <w:t xml:space="preserve">AF, atrial fibrillation; </w:t>
      </w:r>
      <w:r w:rsidRPr="00EC71EC">
        <w:rPr>
          <w:noProof/>
          <w:sz w:val="22"/>
          <w:lang w:val="en-US"/>
        </w:rPr>
        <w:t>ICD-10,</w:t>
      </w:r>
      <w:r w:rsidRPr="00EC71EC">
        <w:rPr>
          <w:rFonts w:eastAsia="MS Mincho"/>
          <w:sz w:val="22"/>
          <w:lang w:val="en-US"/>
        </w:rPr>
        <w:t xml:space="preserve"> International Classification of Diseases-10th Revision; </w:t>
      </w:r>
      <w:r w:rsidRPr="00186CFA">
        <w:rPr>
          <w:sz w:val="22"/>
          <w:szCs w:val="22"/>
          <w:lang w:val="en-US"/>
        </w:rPr>
        <w:t>TIA, transient ischemic attack.</w:t>
      </w:r>
    </w:p>
    <w:bookmarkEnd w:id="0"/>
    <w:p w14:paraId="61782B90" w14:textId="37C85D1F" w:rsidR="00F83A28" w:rsidRPr="00F83A28" w:rsidRDefault="00F83A28" w:rsidP="00F83A28">
      <w:pPr>
        <w:pStyle w:val="Table"/>
        <w:spacing w:line="360" w:lineRule="auto"/>
        <w:jc w:val="left"/>
        <w:rPr>
          <w:b w:val="0"/>
          <w:bCs/>
          <w:lang w:val="en-US"/>
        </w:rPr>
      </w:pPr>
      <w:r>
        <w:rPr>
          <w:lang w:val="en-US"/>
        </w:rPr>
        <w:lastRenderedPageBreak/>
        <w:t>Supplement</w:t>
      </w:r>
      <w:r>
        <w:rPr>
          <w:lang w:val="en-US"/>
        </w:rPr>
        <w:t>ary</w:t>
      </w:r>
      <w:r>
        <w:rPr>
          <w:lang w:val="en-US"/>
        </w:rPr>
        <w:t xml:space="preserve"> </w:t>
      </w:r>
      <w:r w:rsidRPr="00291EC9">
        <w:rPr>
          <w:lang w:val="en-US"/>
        </w:rPr>
        <w:t>Table</w:t>
      </w:r>
      <w:r>
        <w:rPr>
          <w:lang w:val="en-US"/>
        </w:rPr>
        <w:t xml:space="preserve"> 3</w:t>
      </w:r>
      <w:r w:rsidRPr="00291EC9">
        <w:rPr>
          <w:lang w:val="en-US"/>
        </w:rPr>
        <w:t xml:space="preserve">. </w:t>
      </w:r>
      <w:r w:rsidRPr="00F83A28">
        <w:rPr>
          <w:b w:val="0"/>
          <w:bCs/>
          <w:lang w:val="en-US"/>
        </w:rPr>
        <w:t>Effects of abdominal obesity on outcomes of atrial fibrillation ablation at 1 and 6 years follow-up according to concomitant HF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1003"/>
        <w:gridCol w:w="1512"/>
        <w:gridCol w:w="1029"/>
        <w:gridCol w:w="1457"/>
        <w:gridCol w:w="8"/>
        <w:gridCol w:w="754"/>
        <w:gridCol w:w="14"/>
        <w:gridCol w:w="989"/>
        <w:gridCol w:w="1505"/>
        <w:gridCol w:w="1058"/>
        <w:gridCol w:w="1477"/>
        <w:gridCol w:w="8"/>
        <w:gridCol w:w="757"/>
        <w:gridCol w:w="15"/>
      </w:tblGrid>
      <w:tr w:rsidR="00E863FF" w:rsidRPr="00291EC9" w14:paraId="1C8BBBDF" w14:textId="77777777" w:rsidTr="00E863FF">
        <w:trPr>
          <w:trHeight w:val="130"/>
        </w:trPr>
        <w:tc>
          <w:tcPr>
            <w:tcW w:w="850" w:type="pct"/>
            <w:vMerge w:val="restart"/>
            <w:tcBorders>
              <w:top w:val="single" w:sz="12" w:space="0" w:color="auto"/>
            </w:tcBorders>
            <w:vAlign w:val="center"/>
          </w:tcPr>
          <w:p w14:paraId="5A2C1578" w14:textId="77777777" w:rsidR="00E863FF" w:rsidRPr="00291EC9" w:rsidRDefault="00E863FF" w:rsidP="00F83A28">
            <w:pPr>
              <w:spacing w:line="240" w:lineRule="auto"/>
              <w:ind w:rightChars="-30" w:right="-72"/>
              <w:jc w:val="left"/>
              <w:rPr>
                <w:lang w:val="en-US"/>
              </w:rPr>
            </w:pPr>
          </w:p>
        </w:tc>
        <w:tc>
          <w:tcPr>
            <w:tcW w:w="2070" w:type="pct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40747C" w14:textId="77777777" w:rsidR="00E863FF" w:rsidRPr="00DC0CED" w:rsidRDefault="00E863FF" w:rsidP="00F83A28">
            <w:pPr>
              <w:spacing w:line="240" w:lineRule="auto"/>
              <w:jc w:val="center"/>
              <w:rPr>
                <w:b/>
                <w:bCs w:val="0"/>
                <w:lang w:val="en-US" w:eastAsia="ko-KR"/>
              </w:rPr>
            </w:pPr>
            <w:r w:rsidRPr="00DC0CED">
              <w:rPr>
                <w:b/>
                <w:lang w:val="en-US" w:eastAsia="ko-KR"/>
              </w:rPr>
              <w:t>Without heart failure</w:t>
            </w:r>
            <w:r>
              <w:rPr>
                <w:b/>
                <w:lang w:val="en-US" w:eastAsia="ko-KR"/>
              </w:rPr>
              <w:t xml:space="preserve"> </w:t>
            </w:r>
            <w:r>
              <w:rPr>
                <w:rFonts w:hint="eastAsia"/>
                <w:b/>
                <w:lang w:val="en-US" w:eastAsia="ko-KR"/>
              </w:rPr>
              <w:t>(n=3,492)</w:t>
            </w:r>
          </w:p>
        </w:tc>
        <w:tc>
          <w:tcPr>
            <w:tcW w:w="2079" w:type="pct"/>
            <w:gridSpan w:val="7"/>
            <w:tcBorders>
              <w:top w:val="single" w:sz="12" w:space="0" w:color="auto"/>
            </w:tcBorders>
          </w:tcPr>
          <w:p w14:paraId="0BC1955D" w14:textId="77777777" w:rsidR="00E863FF" w:rsidRPr="00DC0CED" w:rsidRDefault="00E863FF" w:rsidP="00F83A28">
            <w:pPr>
              <w:spacing w:line="240" w:lineRule="auto"/>
              <w:jc w:val="center"/>
              <w:rPr>
                <w:b/>
                <w:bCs w:val="0"/>
                <w:lang w:val="en-US" w:eastAsia="ko-KR"/>
              </w:rPr>
            </w:pPr>
            <w:r w:rsidRPr="00DC0CED">
              <w:rPr>
                <w:rFonts w:hint="eastAsia"/>
                <w:b/>
                <w:lang w:val="en-US" w:eastAsia="ko-KR"/>
              </w:rPr>
              <w:t>W</w:t>
            </w:r>
            <w:r w:rsidRPr="00DC0CED">
              <w:rPr>
                <w:b/>
                <w:lang w:val="en-US" w:eastAsia="ko-KR"/>
              </w:rPr>
              <w:t>ith heart failure</w:t>
            </w:r>
            <w:r>
              <w:rPr>
                <w:b/>
                <w:lang w:val="en-US" w:eastAsia="ko-KR"/>
              </w:rPr>
              <w:t xml:space="preserve"> (</w:t>
            </w:r>
            <w:r>
              <w:rPr>
                <w:rFonts w:hint="eastAsia"/>
                <w:b/>
                <w:lang w:val="en-US" w:eastAsia="ko-KR"/>
              </w:rPr>
              <w:t>n=</w:t>
            </w:r>
            <w:r>
              <w:rPr>
                <w:b/>
                <w:lang w:val="en-US" w:eastAsia="ko-KR"/>
              </w:rPr>
              <w:t>1,905)</w:t>
            </w:r>
          </w:p>
        </w:tc>
      </w:tr>
      <w:tr w:rsidR="00E863FF" w:rsidRPr="00291EC9" w14:paraId="7F303133" w14:textId="77777777" w:rsidTr="00E863FF">
        <w:trPr>
          <w:trHeight w:val="130"/>
        </w:trPr>
        <w:tc>
          <w:tcPr>
            <w:tcW w:w="850" w:type="pct"/>
            <w:vMerge/>
            <w:vAlign w:val="center"/>
          </w:tcPr>
          <w:p w14:paraId="37B31E7F" w14:textId="77777777" w:rsidR="00E863FF" w:rsidRPr="00291EC9" w:rsidRDefault="00E863FF" w:rsidP="00F83A28">
            <w:pPr>
              <w:spacing w:line="240" w:lineRule="auto"/>
              <w:ind w:rightChars="-30" w:right="-72"/>
              <w:jc w:val="left"/>
              <w:rPr>
                <w:lang w:val="en-US"/>
              </w:rPr>
            </w:pPr>
          </w:p>
        </w:tc>
        <w:tc>
          <w:tcPr>
            <w:tcW w:w="90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A5C8B9" w14:textId="77777777" w:rsidR="00E863FF" w:rsidRPr="00291EC9" w:rsidRDefault="00E863FF" w:rsidP="00F83A28">
            <w:pPr>
              <w:spacing w:line="240" w:lineRule="auto"/>
              <w:jc w:val="center"/>
              <w:rPr>
                <w:rFonts w:eastAsia="Gulim"/>
                <w:lang w:val="en-US"/>
              </w:rPr>
            </w:pPr>
            <w:r w:rsidRPr="00291EC9">
              <w:rPr>
                <w:lang w:val="en-US"/>
              </w:rPr>
              <w:t>Abdominal Obesity (-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rFonts w:hint="eastAsia"/>
                <w:lang w:val="en-US" w:eastAsia="ko-KR"/>
              </w:rPr>
              <w:t>2,440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894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125234" w14:textId="77777777" w:rsidR="00E863FF" w:rsidRPr="00291EC9" w:rsidRDefault="00E863FF" w:rsidP="00F83A28">
            <w:pPr>
              <w:spacing w:line="240" w:lineRule="auto"/>
              <w:jc w:val="center"/>
              <w:rPr>
                <w:rFonts w:eastAsia="Gulim"/>
                <w:lang w:val="en-US"/>
              </w:rPr>
            </w:pPr>
            <w:r w:rsidRPr="00291EC9">
              <w:rPr>
                <w:lang w:val="en-US"/>
              </w:rPr>
              <w:t>Abdominal Obesity (+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1,</w:t>
            </w:r>
            <w:r>
              <w:rPr>
                <w:rFonts w:hint="eastAsia"/>
                <w:lang w:val="en-US" w:eastAsia="ko-KR"/>
              </w:rPr>
              <w:t>052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275" w:type="pct"/>
            <w:gridSpan w:val="2"/>
            <w:tcBorders>
              <w:top w:val="single" w:sz="12" w:space="0" w:color="auto"/>
            </w:tcBorders>
            <w:vAlign w:val="center"/>
          </w:tcPr>
          <w:p w14:paraId="35E84512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i/>
                <w:iCs/>
                <w:lang w:val="en-US"/>
              </w:rPr>
              <w:t xml:space="preserve">p </w:t>
            </w:r>
            <w:r w:rsidRPr="00291EC9">
              <w:rPr>
                <w:lang w:val="en-US"/>
              </w:rPr>
              <w:t>value</w:t>
            </w:r>
          </w:p>
        </w:tc>
        <w:tc>
          <w:tcPr>
            <w:tcW w:w="89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E9583" w14:textId="77777777" w:rsidR="00E863FF" w:rsidRPr="00291EC9" w:rsidRDefault="00E863FF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lang w:val="en-US"/>
              </w:rPr>
              <w:t>Abdominal Obesity (-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rFonts w:hint="eastAsia"/>
                <w:lang w:val="en-US" w:eastAsia="ko-KR"/>
              </w:rPr>
              <w:t>1,198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911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AA917E" w14:textId="77777777" w:rsidR="00E863FF" w:rsidRPr="00291EC9" w:rsidRDefault="00E863FF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lang w:val="en-US"/>
              </w:rPr>
              <w:t>Abdominal Obesity (+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rFonts w:hint="eastAsia"/>
                <w:lang w:val="en-US" w:eastAsia="ko-KR"/>
              </w:rPr>
              <w:t>707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275" w:type="pct"/>
            <w:gridSpan w:val="2"/>
            <w:tcBorders>
              <w:top w:val="single" w:sz="12" w:space="0" w:color="auto"/>
            </w:tcBorders>
            <w:vAlign w:val="center"/>
          </w:tcPr>
          <w:p w14:paraId="589C4C83" w14:textId="77777777" w:rsidR="00E863FF" w:rsidRPr="00291EC9" w:rsidRDefault="00E863FF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i/>
                <w:iCs/>
                <w:lang w:val="en-US"/>
              </w:rPr>
              <w:t xml:space="preserve">p </w:t>
            </w:r>
            <w:r w:rsidRPr="00291EC9">
              <w:rPr>
                <w:lang w:val="en-US"/>
              </w:rPr>
              <w:t>value</w:t>
            </w:r>
          </w:p>
        </w:tc>
      </w:tr>
      <w:tr w:rsidR="00E863FF" w:rsidRPr="00291EC9" w14:paraId="77E76DC8" w14:textId="77777777" w:rsidTr="00E863FF">
        <w:trPr>
          <w:gridAfter w:val="1"/>
          <w:wAfter w:w="6" w:type="pct"/>
          <w:trHeight w:val="476"/>
        </w:trPr>
        <w:tc>
          <w:tcPr>
            <w:tcW w:w="850" w:type="pct"/>
            <w:vMerge/>
            <w:tcBorders>
              <w:bottom w:val="single" w:sz="12" w:space="0" w:color="auto"/>
            </w:tcBorders>
            <w:vAlign w:val="center"/>
          </w:tcPr>
          <w:p w14:paraId="76DC7C24" w14:textId="77777777" w:rsidR="00E863FF" w:rsidRPr="00291EC9" w:rsidRDefault="00E863FF" w:rsidP="00F83A28">
            <w:pPr>
              <w:spacing w:line="240" w:lineRule="auto"/>
              <w:ind w:rightChars="-30" w:right="-72"/>
              <w:jc w:val="left"/>
              <w:rPr>
                <w:lang w:val="en-US"/>
              </w:rPr>
            </w:pPr>
          </w:p>
        </w:tc>
        <w:tc>
          <w:tcPr>
            <w:tcW w:w="3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9372C8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A72651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0975CC18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235FF5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24E60F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699AC628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273" w:type="pct"/>
            <w:gridSpan w:val="2"/>
            <w:tcBorders>
              <w:bottom w:val="single" w:sz="12" w:space="0" w:color="auto"/>
            </w:tcBorders>
            <w:vAlign w:val="center"/>
          </w:tcPr>
          <w:p w14:paraId="71B0DE58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4ED2CD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F9CDA0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3D525415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70851E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AFA16B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11D077B1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274" w:type="pct"/>
            <w:gridSpan w:val="2"/>
            <w:tcBorders>
              <w:bottom w:val="single" w:sz="12" w:space="0" w:color="auto"/>
            </w:tcBorders>
            <w:vAlign w:val="center"/>
          </w:tcPr>
          <w:p w14:paraId="058C7169" w14:textId="77777777" w:rsidR="00E863FF" w:rsidRPr="00291EC9" w:rsidRDefault="00E863FF" w:rsidP="00F83A28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F83A28" w:rsidRPr="00291EC9" w14:paraId="3E58172F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tcBorders>
              <w:top w:val="single" w:sz="12" w:space="0" w:color="auto"/>
            </w:tcBorders>
            <w:vAlign w:val="center"/>
          </w:tcPr>
          <w:p w14:paraId="046B8B0B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b/>
                <w:bCs w:val="0"/>
                <w:lang w:val="en-US" w:eastAsia="ko-KR"/>
              </w:rPr>
            </w:pPr>
            <w:r w:rsidRPr="00291EC9">
              <w:rPr>
                <w:b/>
                <w:lang w:val="en-US" w:eastAsia="ko-KR"/>
              </w:rPr>
              <w:t>Early after AF ablation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2CC1E25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14:paraId="2515DA8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69" w:type="pct"/>
            <w:tcBorders>
              <w:top w:val="single" w:sz="12" w:space="0" w:color="auto"/>
            </w:tcBorders>
            <w:vAlign w:val="center"/>
          </w:tcPr>
          <w:p w14:paraId="526E727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vAlign w:val="center"/>
          </w:tcPr>
          <w:p w14:paraId="722958B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3" w:type="pct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373DC53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59" w:type="pct"/>
            <w:gridSpan w:val="2"/>
            <w:tcBorders>
              <w:top w:val="single" w:sz="12" w:space="0" w:color="auto"/>
              <w:right w:val="nil"/>
            </w:tcBorders>
          </w:tcPr>
          <w:p w14:paraId="57C2B8C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39" w:type="pct"/>
            <w:tcBorders>
              <w:top w:val="single" w:sz="12" w:space="0" w:color="auto"/>
              <w:right w:val="nil"/>
            </w:tcBorders>
          </w:tcPr>
          <w:p w14:paraId="6436705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</w:tcPr>
          <w:p w14:paraId="177FDA1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9" w:type="pct"/>
            <w:tcBorders>
              <w:top w:val="single" w:sz="12" w:space="0" w:color="auto"/>
              <w:right w:val="nil"/>
            </w:tcBorders>
          </w:tcPr>
          <w:p w14:paraId="1EDDCE0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4" w:type="pct"/>
            <w:gridSpan w:val="2"/>
            <w:tcBorders>
              <w:top w:val="single" w:sz="12" w:space="0" w:color="auto"/>
              <w:right w:val="nil"/>
            </w:tcBorders>
          </w:tcPr>
          <w:p w14:paraId="3E3625E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F83A28" w:rsidRPr="00291EC9" w14:paraId="5758D752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tcBorders>
              <w:bottom w:val="single" w:sz="12" w:space="0" w:color="auto"/>
            </w:tcBorders>
            <w:vAlign w:val="center"/>
          </w:tcPr>
          <w:p w14:paraId="547E35DF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All-cause early mortalit</w:t>
            </w:r>
            <w:r w:rsidRPr="00160060">
              <w:rPr>
                <w:lang w:val="en-US" w:eastAsia="ko-KR"/>
              </w:rPr>
              <w:t>y</w:t>
            </w:r>
            <w:r w:rsidRPr="00834A67">
              <w:rPr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08E5970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6ADF104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vAlign w:val="center"/>
          </w:tcPr>
          <w:p w14:paraId="0A7F500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</w:tcPr>
          <w:p w14:paraId="512CE77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273" w:type="pct"/>
            <w:gridSpan w:val="2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7B2E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75</w:t>
            </w:r>
          </w:p>
        </w:tc>
        <w:tc>
          <w:tcPr>
            <w:tcW w:w="359" w:type="pct"/>
            <w:gridSpan w:val="2"/>
            <w:tcBorders>
              <w:bottom w:val="single" w:sz="12" w:space="0" w:color="auto"/>
              <w:right w:val="nil"/>
            </w:tcBorders>
          </w:tcPr>
          <w:p w14:paraId="1C57A52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</w:p>
        </w:tc>
        <w:tc>
          <w:tcPr>
            <w:tcW w:w="539" w:type="pct"/>
            <w:tcBorders>
              <w:bottom w:val="single" w:sz="12" w:space="0" w:color="auto"/>
              <w:right w:val="nil"/>
            </w:tcBorders>
          </w:tcPr>
          <w:p w14:paraId="6968BE4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3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14:paraId="7259CC6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529" w:type="pct"/>
            <w:tcBorders>
              <w:bottom w:val="single" w:sz="12" w:space="0" w:color="auto"/>
              <w:right w:val="nil"/>
            </w:tcBorders>
          </w:tcPr>
          <w:p w14:paraId="7A03F80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274" w:type="pct"/>
            <w:gridSpan w:val="2"/>
            <w:tcBorders>
              <w:bottom w:val="single" w:sz="12" w:space="0" w:color="auto"/>
              <w:right w:val="nil"/>
            </w:tcBorders>
          </w:tcPr>
          <w:p w14:paraId="054F897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</w:t>
            </w: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99</w:t>
            </w:r>
          </w:p>
        </w:tc>
      </w:tr>
      <w:tr w:rsidR="00F83A28" w:rsidRPr="00291EC9" w14:paraId="25057642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tcBorders>
              <w:top w:val="single" w:sz="12" w:space="0" w:color="auto"/>
            </w:tcBorders>
            <w:vAlign w:val="center"/>
          </w:tcPr>
          <w:p w14:paraId="064936C4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b/>
                <w:bCs w:val="0"/>
                <w:lang w:val="en-US"/>
              </w:rPr>
            </w:pPr>
            <w:r w:rsidRPr="00291EC9">
              <w:rPr>
                <w:b/>
                <w:lang w:val="en-US"/>
              </w:rPr>
              <w:t>1-year follow-up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41C6A5B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14:paraId="7CD127C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69" w:type="pct"/>
            <w:tcBorders>
              <w:top w:val="single" w:sz="12" w:space="0" w:color="auto"/>
            </w:tcBorders>
            <w:vAlign w:val="center"/>
          </w:tcPr>
          <w:p w14:paraId="7EEF577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vAlign w:val="center"/>
          </w:tcPr>
          <w:p w14:paraId="3EFAE17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3" w:type="pct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A89AD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59" w:type="pct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14486F8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39" w:type="pct"/>
            <w:tcBorders>
              <w:top w:val="single" w:sz="12" w:space="0" w:color="auto"/>
              <w:bottom w:val="nil"/>
              <w:right w:val="nil"/>
            </w:tcBorders>
          </w:tcPr>
          <w:p w14:paraId="39EACCC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</w:tcPr>
          <w:p w14:paraId="7FBEE67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9" w:type="pct"/>
            <w:tcBorders>
              <w:top w:val="single" w:sz="12" w:space="0" w:color="auto"/>
              <w:bottom w:val="nil"/>
              <w:right w:val="nil"/>
            </w:tcBorders>
          </w:tcPr>
          <w:p w14:paraId="599CBDA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4" w:type="pct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6D244F5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F83A28" w:rsidRPr="00291EC9" w14:paraId="034B824F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5D9682F0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AF recurrence</w:t>
            </w:r>
          </w:p>
        </w:tc>
        <w:tc>
          <w:tcPr>
            <w:tcW w:w="359" w:type="pct"/>
            <w:vAlign w:val="center"/>
          </w:tcPr>
          <w:p w14:paraId="722A1D8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74</w:t>
            </w:r>
          </w:p>
        </w:tc>
        <w:tc>
          <w:tcPr>
            <w:tcW w:w="541" w:type="pct"/>
            <w:vAlign w:val="center"/>
          </w:tcPr>
          <w:p w14:paraId="54BBDD4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.4</w:t>
            </w:r>
          </w:p>
        </w:tc>
        <w:tc>
          <w:tcPr>
            <w:tcW w:w="369" w:type="pct"/>
            <w:vAlign w:val="center"/>
          </w:tcPr>
          <w:p w14:paraId="46248B7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3</w:t>
            </w:r>
          </w:p>
        </w:tc>
        <w:tc>
          <w:tcPr>
            <w:tcW w:w="522" w:type="pct"/>
            <w:vAlign w:val="center"/>
          </w:tcPr>
          <w:p w14:paraId="03062CB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.2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ED567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79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  <w:right w:val="nil"/>
            </w:tcBorders>
          </w:tcPr>
          <w:p w14:paraId="121A2C9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30</w:t>
            </w:r>
          </w:p>
        </w:tc>
        <w:tc>
          <w:tcPr>
            <w:tcW w:w="539" w:type="pct"/>
            <w:tcBorders>
              <w:top w:val="nil"/>
              <w:bottom w:val="nil"/>
              <w:right w:val="nil"/>
            </w:tcBorders>
          </w:tcPr>
          <w:p w14:paraId="112D207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1.4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B42D13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9</w:t>
            </w:r>
          </w:p>
        </w:tc>
        <w:tc>
          <w:tcPr>
            <w:tcW w:w="529" w:type="pct"/>
            <w:tcBorders>
              <w:top w:val="nil"/>
              <w:bottom w:val="nil"/>
              <w:right w:val="nil"/>
            </w:tcBorders>
          </w:tcPr>
          <w:p w14:paraId="1D60107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1.9</w:t>
            </w:r>
          </w:p>
        </w:tc>
        <w:tc>
          <w:tcPr>
            <w:tcW w:w="274" w:type="pct"/>
            <w:gridSpan w:val="2"/>
            <w:tcBorders>
              <w:top w:val="nil"/>
              <w:bottom w:val="nil"/>
              <w:right w:val="nil"/>
            </w:tcBorders>
          </w:tcPr>
          <w:p w14:paraId="096503B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9</w:t>
            </w:r>
          </w:p>
        </w:tc>
      </w:tr>
      <w:tr w:rsidR="00F83A28" w:rsidRPr="00291EC9" w14:paraId="46159DC4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02D2BE7C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lang w:val="en-US"/>
              </w:rPr>
            </w:pPr>
            <w:r w:rsidRPr="00291EC9">
              <w:rPr>
                <w:lang w:val="en-US"/>
              </w:rPr>
              <w:t>Major adverse events</w:t>
            </w:r>
          </w:p>
        </w:tc>
        <w:tc>
          <w:tcPr>
            <w:tcW w:w="359" w:type="pct"/>
            <w:vAlign w:val="center"/>
          </w:tcPr>
          <w:p w14:paraId="69E24DD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6</w:t>
            </w:r>
          </w:p>
        </w:tc>
        <w:tc>
          <w:tcPr>
            <w:tcW w:w="541" w:type="pct"/>
            <w:vAlign w:val="center"/>
          </w:tcPr>
          <w:p w14:paraId="29D1748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1</w:t>
            </w:r>
          </w:p>
        </w:tc>
        <w:tc>
          <w:tcPr>
            <w:tcW w:w="369" w:type="pct"/>
            <w:vAlign w:val="center"/>
          </w:tcPr>
          <w:p w14:paraId="636FB35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6</w:t>
            </w:r>
          </w:p>
        </w:tc>
        <w:tc>
          <w:tcPr>
            <w:tcW w:w="522" w:type="pct"/>
            <w:vAlign w:val="center"/>
          </w:tcPr>
          <w:p w14:paraId="4F40AE3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5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68F72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54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  <w:right w:val="nil"/>
            </w:tcBorders>
          </w:tcPr>
          <w:p w14:paraId="78DE9EA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8</w:t>
            </w:r>
          </w:p>
        </w:tc>
        <w:tc>
          <w:tcPr>
            <w:tcW w:w="539" w:type="pct"/>
            <w:tcBorders>
              <w:top w:val="nil"/>
              <w:bottom w:val="nil"/>
              <w:right w:val="nil"/>
            </w:tcBorders>
          </w:tcPr>
          <w:p w14:paraId="0F7A81C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.4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69D29AC5" w14:textId="77777777" w:rsidR="00F83A28" w:rsidRPr="00291EC9" w:rsidRDefault="00F83A28" w:rsidP="00F83A28">
            <w:pPr>
              <w:tabs>
                <w:tab w:val="left" w:pos="313"/>
                <w:tab w:val="center" w:pos="459"/>
              </w:tabs>
              <w:spacing w:line="240" w:lineRule="auto"/>
              <w:rPr>
                <w:lang w:val="en-US" w:eastAsia="ko-KR"/>
              </w:rPr>
            </w:pPr>
            <w:r>
              <w:rPr>
                <w:lang w:val="en-US" w:eastAsia="ko-KR"/>
              </w:rPr>
              <w:tab/>
            </w:r>
            <w:r>
              <w:rPr>
                <w:rFonts w:hint="eastAsia"/>
                <w:lang w:val="en-US" w:eastAsia="ko-KR"/>
              </w:rPr>
              <w:t>23</w:t>
            </w:r>
          </w:p>
        </w:tc>
        <w:tc>
          <w:tcPr>
            <w:tcW w:w="529" w:type="pct"/>
            <w:tcBorders>
              <w:top w:val="nil"/>
              <w:bottom w:val="nil"/>
              <w:right w:val="nil"/>
            </w:tcBorders>
          </w:tcPr>
          <w:p w14:paraId="4F8856B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.3</w:t>
            </w:r>
          </w:p>
        </w:tc>
        <w:tc>
          <w:tcPr>
            <w:tcW w:w="274" w:type="pct"/>
            <w:gridSpan w:val="2"/>
            <w:tcBorders>
              <w:top w:val="nil"/>
              <w:bottom w:val="nil"/>
              <w:right w:val="nil"/>
            </w:tcBorders>
          </w:tcPr>
          <w:p w14:paraId="3C73EB4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31</w:t>
            </w:r>
          </w:p>
        </w:tc>
      </w:tr>
      <w:tr w:rsidR="00F83A28" w:rsidRPr="00291EC9" w14:paraId="61DE0241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46525107" w14:textId="77777777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Ischemic stroke</w:t>
            </w:r>
          </w:p>
        </w:tc>
        <w:tc>
          <w:tcPr>
            <w:tcW w:w="359" w:type="pct"/>
            <w:vAlign w:val="center"/>
          </w:tcPr>
          <w:p w14:paraId="5EFB57C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8</w:t>
            </w:r>
          </w:p>
        </w:tc>
        <w:tc>
          <w:tcPr>
            <w:tcW w:w="541" w:type="pct"/>
            <w:vAlign w:val="center"/>
          </w:tcPr>
          <w:p w14:paraId="6B6440A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7</w:t>
            </w:r>
          </w:p>
        </w:tc>
        <w:tc>
          <w:tcPr>
            <w:tcW w:w="369" w:type="pct"/>
            <w:vAlign w:val="center"/>
          </w:tcPr>
          <w:p w14:paraId="0010C65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2</w:t>
            </w:r>
          </w:p>
        </w:tc>
        <w:tc>
          <w:tcPr>
            <w:tcW w:w="522" w:type="pct"/>
            <w:vAlign w:val="center"/>
          </w:tcPr>
          <w:p w14:paraId="1E96E87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2</w:t>
            </w:r>
          </w:p>
        </w:tc>
        <w:tc>
          <w:tcPr>
            <w:tcW w:w="273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61727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36</w:t>
            </w:r>
          </w:p>
        </w:tc>
        <w:tc>
          <w:tcPr>
            <w:tcW w:w="359" w:type="pct"/>
            <w:gridSpan w:val="2"/>
            <w:tcBorders>
              <w:top w:val="nil"/>
              <w:right w:val="nil"/>
            </w:tcBorders>
          </w:tcPr>
          <w:p w14:paraId="1B7197D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5</w:t>
            </w:r>
          </w:p>
        </w:tc>
        <w:tc>
          <w:tcPr>
            <w:tcW w:w="539" w:type="pct"/>
            <w:tcBorders>
              <w:top w:val="nil"/>
              <w:right w:val="nil"/>
            </w:tcBorders>
          </w:tcPr>
          <w:p w14:paraId="6FDB3E6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.1</w:t>
            </w:r>
          </w:p>
        </w:tc>
        <w:tc>
          <w:tcPr>
            <w:tcW w:w="379" w:type="pct"/>
            <w:tcBorders>
              <w:top w:val="nil"/>
            </w:tcBorders>
          </w:tcPr>
          <w:p w14:paraId="48F5650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7</w:t>
            </w:r>
          </w:p>
        </w:tc>
        <w:tc>
          <w:tcPr>
            <w:tcW w:w="529" w:type="pct"/>
            <w:tcBorders>
              <w:top w:val="nil"/>
              <w:right w:val="nil"/>
            </w:tcBorders>
          </w:tcPr>
          <w:p w14:paraId="0930E01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.4</w:t>
            </w:r>
          </w:p>
        </w:tc>
        <w:tc>
          <w:tcPr>
            <w:tcW w:w="274" w:type="pct"/>
            <w:gridSpan w:val="2"/>
            <w:tcBorders>
              <w:top w:val="nil"/>
              <w:right w:val="nil"/>
            </w:tcBorders>
          </w:tcPr>
          <w:p w14:paraId="3312589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50</w:t>
            </w:r>
          </w:p>
        </w:tc>
      </w:tr>
      <w:tr w:rsidR="00F83A28" w:rsidRPr="00291EC9" w14:paraId="339E87C9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1D09708D" w14:textId="3069276D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ICH</w:t>
            </w:r>
          </w:p>
        </w:tc>
        <w:tc>
          <w:tcPr>
            <w:tcW w:w="359" w:type="pct"/>
            <w:vAlign w:val="center"/>
          </w:tcPr>
          <w:p w14:paraId="0E2F8B2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</w:p>
        </w:tc>
        <w:tc>
          <w:tcPr>
            <w:tcW w:w="541" w:type="pct"/>
            <w:vAlign w:val="center"/>
          </w:tcPr>
          <w:p w14:paraId="50F9CD9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69" w:type="pct"/>
            <w:vAlign w:val="center"/>
          </w:tcPr>
          <w:p w14:paraId="1A50770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</w:p>
        </w:tc>
        <w:tc>
          <w:tcPr>
            <w:tcW w:w="522" w:type="pct"/>
            <w:vAlign w:val="center"/>
          </w:tcPr>
          <w:p w14:paraId="1BF29C8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6</w:t>
            </w:r>
          </w:p>
        </w:tc>
        <w:tc>
          <w:tcPr>
            <w:tcW w:w="273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56C039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06</w:t>
            </w:r>
          </w:p>
        </w:tc>
        <w:tc>
          <w:tcPr>
            <w:tcW w:w="359" w:type="pct"/>
            <w:gridSpan w:val="2"/>
            <w:tcBorders>
              <w:top w:val="nil"/>
              <w:right w:val="nil"/>
            </w:tcBorders>
          </w:tcPr>
          <w:p w14:paraId="5BD1BCA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539" w:type="pct"/>
            <w:tcBorders>
              <w:top w:val="nil"/>
              <w:right w:val="nil"/>
            </w:tcBorders>
          </w:tcPr>
          <w:p w14:paraId="183FFB0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79" w:type="pct"/>
            <w:tcBorders>
              <w:top w:val="nil"/>
            </w:tcBorders>
          </w:tcPr>
          <w:p w14:paraId="698D647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</w:p>
        </w:tc>
        <w:tc>
          <w:tcPr>
            <w:tcW w:w="529" w:type="pct"/>
            <w:tcBorders>
              <w:top w:val="nil"/>
              <w:right w:val="nil"/>
            </w:tcBorders>
          </w:tcPr>
          <w:p w14:paraId="7054739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6</w:t>
            </w:r>
          </w:p>
        </w:tc>
        <w:tc>
          <w:tcPr>
            <w:tcW w:w="274" w:type="pct"/>
            <w:gridSpan w:val="2"/>
            <w:tcBorders>
              <w:top w:val="nil"/>
              <w:right w:val="nil"/>
            </w:tcBorders>
          </w:tcPr>
          <w:p w14:paraId="72E418F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46</w:t>
            </w:r>
          </w:p>
        </w:tc>
      </w:tr>
      <w:tr w:rsidR="00F83A28" w:rsidRPr="00291EC9" w14:paraId="26E85A1E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tcBorders>
              <w:bottom w:val="single" w:sz="12" w:space="0" w:color="auto"/>
            </w:tcBorders>
            <w:vAlign w:val="center"/>
          </w:tcPr>
          <w:p w14:paraId="63CBEB94" w14:textId="77777777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All-cause d</w:t>
            </w:r>
            <w:r w:rsidRPr="00291EC9">
              <w:rPr>
                <w:lang w:val="en-US" w:eastAsia="ko-KR"/>
              </w:rPr>
              <w:t>eath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21198A7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3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6BE2FC0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5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vAlign w:val="center"/>
          </w:tcPr>
          <w:p w14:paraId="7DEBAD3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</w:tcPr>
          <w:p w14:paraId="556065C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3</w:t>
            </w:r>
          </w:p>
        </w:tc>
        <w:tc>
          <w:tcPr>
            <w:tcW w:w="273" w:type="pct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2C6A1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21</w:t>
            </w:r>
          </w:p>
        </w:tc>
        <w:tc>
          <w:tcPr>
            <w:tcW w:w="359" w:type="pct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38EDD68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  <w:right w:val="nil"/>
            </w:tcBorders>
          </w:tcPr>
          <w:p w14:paraId="174CF16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5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</w:tcPr>
          <w:p w14:paraId="7DD60B3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  <w:right w:val="nil"/>
            </w:tcBorders>
          </w:tcPr>
          <w:p w14:paraId="1779B83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6</w:t>
            </w:r>
          </w:p>
        </w:tc>
        <w:tc>
          <w:tcPr>
            <w:tcW w:w="274" w:type="pct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339CF17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49</w:t>
            </w:r>
          </w:p>
        </w:tc>
      </w:tr>
      <w:tr w:rsidR="00F83A28" w:rsidRPr="00291EC9" w14:paraId="1318555F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tcBorders>
              <w:top w:val="single" w:sz="12" w:space="0" w:color="auto"/>
            </w:tcBorders>
            <w:vAlign w:val="center"/>
          </w:tcPr>
          <w:p w14:paraId="3AD5FC5A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b/>
                <w:bCs w:val="0"/>
                <w:lang w:val="en-US" w:eastAsia="ko-KR"/>
              </w:rPr>
            </w:pPr>
            <w:r w:rsidRPr="00291EC9">
              <w:rPr>
                <w:b/>
                <w:lang w:val="en-US"/>
              </w:rPr>
              <w:t>6-year follow-up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3E3EDF2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14:paraId="0D04194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69" w:type="pct"/>
            <w:tcBorders>
              <w:top w:val="single" w:sz="12" w:space="0" w:color="auto"/>
            </w:tcBorders>
            <w:vAlign w:val="center"/>
          </w:tcPr>
          <w:p w14:paraId="7149F25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vAlign w:val="center"/>
          </w:tcPr>
          <w:p w14:paraId="3CE3972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3" w:type="pct"/>
            <w:gridSpan w:val="2"/>
            <w:tcBorders>
              <w:top w:val="single" w:sz="12" w:space="0" w:color="auto"/>
            </w:tcBorders>
            <w:vAlign w:val="center"/>
          </w:tcPr>
          <w:p w14:paraId="022A840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59" w:type="pct"/>
            <w:gridSpan w:val="2"/>
            <w:tcBorders>
              <w:top w:val="single" w:sz="12" w:space="0" w:color="auto"/>
            </w:tcBorders>
          </w:tcPr>
          <w:p w14:paraId="341766E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39" w:type="pct"/>
            <w:tcBorders>
              <w:top w:val="single" w:sz="12" w:space="0" w:color="auto"/>
            </w:tcBorders>
          </w:tcPr>
          <w:p w14:paraId="00D41A9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</w:tcPr>
          <w:p w14:paraId="640C0B4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9" w:type="pct"/>
            <w:tcBorders>
              <w:top w:val="single" w:sz="12" w:space="0" w:color="auto"/>
            </w:tcBorders>
          </w:tcPr>
          <w:p w14:paraId="3D1ABF5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74" w:type="pct"/>
            <w:gridSpan w:val="2"/>
            <w:tcBorders>
              <w:top w:val="single" w:sz="12" w:space="0" w:color="auto"/>
            </w:tcBorders>
          </w:tcPr>
          <w:p w14:paraId="462BA2F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F83A28" w:rsidRPr="00291EC9" w14:paraId="5F6FA844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278FDD5A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AF recurrence</w:t>
            </w:r>
          </w:p>
        </w:tc>
        <w:tc>
          <w:tcPr>
            <w:tcW w:w="359" w:type="pct"/>
            <w:vAlign w:val="center"/>
          </w:tcPr>
          <w:p w14:paraId="552B963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88</w:t>
            </w:r>
          </w:p>
        </w:tc>
        <w:tc>
          <w:tcPr>
            <w:tcW w:w="541" w:type="pct"/>
            <w:vAlign w:val="center"/>
          </w:tcPr>
          <w:p w14:paraId="042FAC7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.5</w:t>
            </w:r>
          </w:p>
        </w:tc>
        <w:tc>
          <w:tcPr>
            <w:tcW w:w="369" w:type="pct"/>
            <w:vAlign w:val="center"/>
          </w:tcPr>
          <w:p w14:paraId="33F8AA0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89</w:t>
            </w:r>
          </w:p>
        </w:tc>
        <w:tc>
          <w:tcPr>
            <w:tcW w:w="522" w:type="pct"/>
            <w:vAlign w:val="center"/>
          </w:tcPr>
          <w:p w14:paraId="659E882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.3</w:t>
            </w:r>
          </w:p>
        </w:tc>
        <w:tc>
          <w:tcPr>
            <w:tcW w:w="273" w:type="pct"/>
            <w:gridSpan w:val="2"/>
            <w:vAlign w:val="center"/>
          </w:tcPr>
          <w:p w14:paraId="0DD95AC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78</w:t>
            </w:r>
          </w:p>
        </w:tc>
        <w:tc>
          <w:tcPr>
            <w:tcW w:w="359" w:type="pct"/>
            <w:gridSpan w:val="2"/>
          </w:tcPr>
          <w:p w14:paraId="667CDA7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51</w:t>
            </w:r>
          </w:p>
        </w:tc>
        <w:tc>
          <w:tcPr>
            <w:tcW w:w="539" w:type="pct"/>
          </w:tcPr>
          <w:p w14:paraId="5ED4D97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.0</w:t>
            </w:r>
          </w:p>
        </w:tc>
        <w:tc>
          <w:tcPr>
            <w:tcW w:w="379" w:type="pct"/>
          </w:tcPr>
          <w:p w14:paraId="26A7C82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66</w:t>
            </w:r>
          </w:p>
        </w:tc>
        <w:tc>
          <w:tcPr>
            <w:tcW w:w="529" w:type="pct"/>
          </w:tcPr>
          <w:p w14:paraId="0DB762A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.2</w:t>
            </w:r>
          </w:p>
        </w:tc>
        <w:tc>
          <w:tcPr>
            <w:tcW w:w="274" w:type="pct"/>
            <w:gridSpan w:val="2"/>
          </w:tcPr>
          <w:p w14:paraId="4F5087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03</w:t>
            </w:r>
          </w:p>
        </w:tc>
      </w:tr>
      <w:tr w:rsidR="00F83A28" w:rsidRPr="00291EC9" w14:paraId="2E223238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599719CF" w14:textId="77777777" w:rsidR="00F83A28" w:rsidRPr="00291EC9" w:rsidRDefault="00F83A28" w:rsidP="00F83A28">
            <w:pPr>
              <w:spacing w:line="240" w:lineRule="auto"/>
              <w:ind w:rightChars="-30" w:right="-72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Major adverse events</w:t>
            </w:r>
          </w:p>
        </w:tc>
        <w:tc>
          <w:tcPr>
            <w:tcW w:w="359" w:type="pct"/>
            <w:vAlign w:val="center"/>
          </w:tcPr>
          <w:p w14:paraId="14C603A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8</w:t>
            </w:r>
          </w:p>
        </w:tc>
        <w:tc>
          <w:tcPr>
            <w:tcW w:w="541" w:type="pct"/>
            <w:vAlign w:val="center"/>
          </w:tcPr>
          <w:p w14:paraId="0B85DA6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9</w:t>
            </w:r>
          </w:p>
        </w:tc>
        <w:tc>
          <w:tcPr>
            <w:tcW w:w="369" w:type="pct"/>
            <w:vAlign w:val="center"/>
          </w:tcPr>
          <w:p w14:paraId="291893F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9</w:t>
            </w:r>
          </w:p>
        </w:tc>
        <w:tc>
          <w:tcPr>
            <w:tcW w:w="522" w:type="pct"/>
            <w:vAlign w:val="center"/>
          </w:tcPr>
          <w:p w14:paraId="2EF1F9F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0</w:t>
            </w:r>
          </w:p>
        </w:tc>
        <w:tc>
          <w:tcPr>
            <w:tcW w:w="273" w:type="pct"/>
            <w:gridSpan w:val="2"/>
            <w:vAlign w:val="center"/>
          </w:tcPr>
          <w:p w14:paraId="140F8D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02</w:t>
            </w:r>
          </w:p>
        </w:tc>
        <w:tc>
          <w:tcPr>
            <w:tcW w:w="359" w:type="pct"/>
            <w:gridSpan w:val="2"/>
          </w:tcPr>
          <w:p w14:paraId="33B896C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7</w:t>
            </w:r>
          </w:p>
        </w:tc>
        <w:tc>
          <w:tcPr>
            <w:tcW w:w="539" w:type="pct"/>
          </w:tcPr>
          <w:p w14:paraId="4B7E1D5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4</w:t>
            </w:r>
          </w:p>
        </w:tc>
        <w:tc>
          <w:tcPr>
            <w:tcW w:w="379" w:type="pct"/>
          </w:tcPr>
          <w:p w14:paraId="4038C83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3</w:t>
            </w:r>
          </w:p>
        </w:tc>
        <w:tc>
          <w:tcPr>
            <w:tcW w:w="529" w:type="pct"/>
          </w:tcPr>
          <w:p w14:paraId="5D6664A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.2</w:t>
            </w:r>
          </w:p>
        </w:tc>
        <w:tc>
          <w:tcPr>
            <w:tcW w:w="274" w:type="pct"/>
            <w:gridSpan w:val="2"/>
          </w:tcPr>
          <w:p w14:paraId="3C30907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10</w:t>
            </w:r>
          </w:p>
        </w:tc>
      </w:tr>
      <w:tr w:rsidR="00F83A28" w:rsidRPr="00291EC9" w14:paraId="7F1AAD3B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70ED48C9" w14:textId="77777777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Ischemic stroke</w:t>
            </w:r>
          </w:p>
        </w:tc>
        <w:tc>
          <w:tcPr>
            <w:tcW w:w="359" w:type="pct"/>
            <w:vAlign w:val="center"/>
          </w:tcPr>
          <w:p w14:paraId="5A0E3AE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0</w:t>
            </w:r>
          </w:p>
        </w:tc>
        <w:tc>
          <w:tcPr>
            <w:tcW w:w="541" w:type="pct"/>
            <w:vAlign w:val="center"/>
          </w:tcPr>
          <w:p w14:paraId="6EF7BCA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5</w:t>
            </w:r>
          </w:p>
        </w:tc>
        <w:tc>
          <w:tcPr>
            <w:tcW w:w="369" w:type="pct"/>
            <w:vAlign w:val="center"/>
          </w:tcPr>
          <w:p w14:paraId="310D976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3</w:t>
            </w:r>
          </w:p>
        </w:tc>
        <w:tc>
          <w:tcPr>
            <w:tcW w:w="522" w:type="pct"/>
            <w:vAlign w:val="center"/>
          </w:tcPr>
          <w:p w14:paraId="7177307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6</w:t>
            </w:r>
          </w:p>
        </w:tc>
        <w:tc>
          <w:tcPr>
            <w:tcW w:w="273" w:type="pct"/>
            <w:gridSpan w:val="2"/>
            <w:vAlign w:val="center"/>
          </w:tcPr>
          <w:p w14:paraId="048C7AA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44</w:t>
            </w:r>
          </w:p>
        </w:tc>
        <w:tc>
          <w:tcPr>
            <w:tcW w:w="359" w:type="pct"/>
            <w:gridSpan w:val="2"/>
          </w:tcPr>
          <w:p w14:paraId="1C4A8F6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1</w:t>
            </w:r>
          </w:p>
        </w:tc>
        <w:tc>
          <w:tcPr>
            <w:tcW w:w="539" w:type="pct"/>
          </w:tcPr>
          <w:p w14:paraId="736CD68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0</w:t>
            </w:r>
          </w:p>
        </w:tc>
        <w:tc>
          <w:tcPr>
            <w:tcW w:w="379" w:type="pct"/>
          </w:tcPr>
          <w:p w14:paraId="316F175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6</w:t>
            </w:r>
          </w:p>
        </w:tc>
        <w:tc>
          <w:tcPr>
            <w:tcW w:w="529" w:type="pct"/>
          </w:tcPr>
          <w:p w14:paraId="0DE043A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.5</w:t>
            </w:r>
          </w:p>
        </w:tc>
        <w:tc>
          <w:tcPr>
            <w:tcW w:w="274" w:type="pct"/>
            <w:gridSpan w:val="2"/>
          </w:tcPr>
          <w:p w14:paraId="6F8FEA4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60</w:t>
            </w:r>
          </w:p>
        </w:tc>
      </w:tr>
      <w:tr w:rsidR="00F83A28" w:rsidRPr="00291EC9" w14:paraId="4B00FF50" w14:textId="77777777" w:rsidTr="00E863FF">
        <w:trPr>
          <w:gridAfter w:val="1"/>
          <w:wAfter w:w="6" w:type="pct"/>
          <w:trHeight w:val="268"/>
        </w:trPr>
        <w:tc>
          <w:tcPr>
            <w:tcW w:w="850" w:type="pct"/>
            <w:vAlign w:val="center"/>
          </w:tcPr>
          <w:p w14:paraId="3D74A6BF" w14:textId="4723EFBD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ICH</w:t>
            </w:r>
          </w:p>
        </w:tc>
        <w:tc>
          <w:tcPr>
            <w:tcW w:w="359" w:type="pct"/>
            <w:vAlign w:val="center"/>
          </w:tcPr>
          <w:p w14:paraId="3F2DC00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3</w:t>
            </w:r>
          </w:p>
        </w:tc>
        <w:tc>
          <w:tcPr>
            <w:tcW w:w="541" w:type="pct"/>
            <w:vAlign w:val="center"/>
          </w:tcPr>
          <w:p w14:paraId="592CDA2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69" w:type="pct"/>
            <w:vAlign w:val="center"/>
          </w:tcPr>
          <w:p w14:paraId="28BA15E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0</w:t>
            </w:r>
          </w:p>
        </w:tc>
        <w:tc>
          <w:tcPr>
            <w:tcW w:w="522" w:type="pct"/>
            <w:vAlign w:val="center"/>
          </w:tcPr>
          <w:p w14:paraId="05E75C4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273" w:type="pct"/>
            <w:gridSpan w:val="2"/>
            <w:vAlign w:val="center"/>
          </w:tcPr>
          <w:p w14:paraId="17CB87A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47</w:t>
            </w:r>
          </w:p>
        </w:tc>
        <w:tc>
          <w:tcPr>
            <w:tcW w:w="359" w:type="pct"/>
            <w:gridSpan w:val="2"/>
          </w:tcPr>
          <w:p w14:paraId="761EE6A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</w:p>
        </w:tc>
        <w:tc>
          <w:tcPr>
            <w:tcW w:w="539" w:type="pct"/>
          </w:tcPr>
          <w:p w14:paraId="1A848E1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79" w:type="pct"/>
          </w:tcPr>
          <w:p w14:paraId="6A4B92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</w:p>
        </w:tc>
        <w:tc>
          <w:tcPr>
            <w:tcW w:w="529" w:type="pct"/>
          </w:tcPr>
          <w:p w14:paraId="7044B32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4</w:t>
            </w:r>
          </w:p>
        </w:tc>
        <w:tc>
          <w:tcPr>
            <w:tcW w:w="274" w:type="pct"/>
            <w:gridSpan w:val="2"/>
          </w:tcPr>
          <w:p w14:paraId="169AC84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59</w:t>
            </w:r>
          </w:p>
        </w:tc>
      </w:tr>
      <w:tr w:rsidR="00F83A28" w:rsidRPr="00291EC9" w14:paraId="00BFA3FC" w14:textId="77777777" w:rsidTr="00E863FF">
        <w:trPr>
          <w:gridAfter w:val="1"/>
          <w:wAfter w:w="6" w:type="pct"/>
          <w:trHeight w:val="251"/>
        </w:trPr>
        <w:tc>
          <w:tcPr>
            <w:tcW w:w="850" w:type="pct"/>
            <w:tcBorders>
              <w:bottom w:val="single" w:sz="12" w:space="0" w:color="auto"/>
            </w:tcBorders>
            <w:vAlign w:val="center"/>
          </w:tcPr>
          <w:p w14:paraId="004F8585" w14:textId="77777777" w:rsidR="00F83A28" w:rsidRPr="00291EC9" w:rsidRDefault="00F83A28" w:rsidP="00F83A28">
            <w:pPr>
              <w:spacing w:line="240" w:lineRule="auto"/>
              <w:ind w:rightChars="-30" w:right="-72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All-cause d</w:t>
            </w:r>
            <w:r w:rsidRPr="00291EC9">
              <w:rPr>
                <w:lang w:val="en-US" w:eastAsia="ko-KR"/>
              </w:rPr>
              <w:t>eath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05C1F08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3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7C35EB4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4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vAlign w:val="center"/>
          </w:tcPr>
          <w:p w14:paraId="3B90B2E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2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</w:tcPr>
          <w:p w14:paraId="392C88B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3</w:t>
            </w:r>
          </w:p>
        </w:tc>
        <w:tc>
          <w:tcPr>
            <w:tcW w:w="273" w:type="pct"/>
            <w:gridSpan w:val="2"/>
            <w:tcBorders>
              <w:bottom w:val="single" w:sz="12" w:space="0" w:color="auto"/>
            </w:tcBorders>
            <w:vAlign w:val="center"/>
          </w:tcPr>
          <w:p w14:paraId="7C856F7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97</w:t>
            </w:r>
          </w:p>
        </w:tc>
        <w:tc>
          <w:tcPr>
            <w:tcW w:w="359" w:type="pct"/>
            <w:gridSpan w:val="2"/>
            <w:tcBorders>
              <w:bottom w:val="single" w:sz="12" w:space="0" w:color="auto"/>
            </w:tcBorders>
          </w:tcPr>
          <w:p w14:paraId="26119DF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9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14:paraId="0CE5EB1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4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14:paraId="6B77B8F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3</w:t>
            </w:r>
          </w:p>
        </w:tc>
        <w:tc>
          <w:tcPr>
            <w:tcW w:w="529" w:type="pct"/>
            <w:tcBorders>
              <w:bottom w:val="single" w:sz="12" w:space="0" w:color="auto"/>
            </w:tcBorders>
          </w:tcPr>
          <w:p w14:paraId="6AFF30F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5</w:t>
            </w:r>
          </w:p>
        </w:tc>
        <w:tc>
          <w:tcPr>
            <w:tcW w:w="274" w:type="pct"/>
            <w:gridSpan w:val="2"/>
            <w:tcBorders>
              <w:bottom w:val="single" w:sz="12" w:space="0" w:color="auto"/>
            </w:tcBorders>
          </w:tcPr>
          <w:p w14:paraId="5B0598B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40</w:t>
            </w:r>
          </w:p>
        </w:tc>
      </w:tr>
    </w:tbl>
    <w:p w14:paraId="53029A51" w14:textId="63323E15" w:rsidR="00F83A28" w:rsidRDefault="00F83A28" w:rsidP="00F83A28">
      <w:pPr>
        <w:spacing w:line="276" w:lineRule="auto"/>
        <w:rPr>
          <w:lang w:val="en-US"/>
        </w:rPr>
      </w:pPr>
      <w:r w:rsidRPr="00834A67">
        <w:rPr>
          <w:color w:val="1C1D1E"/>
          <w:shd w:val="clear" w:color="auto" w:fill="FFFFFF"/>
          <w:vertAlign w:val="superscript"/>
        </w:rPr>
        <w:t>†</w:t>
      </w:r>
      <w:r w:rsidRPr="00291EC9">
        <w:rPr>
          <w:lang w:val="en-US"/>
        </w:rPr>
        <w:t xml:space="preserve">All-cause early mortality was defined as mortality occurring either at index AF ablation admission or within 30 days after ablation. AF, atrial fibrillation; </w:t>
      </w:r>
      <w:r>
        <w:rPr>
          <w:lang w:val="en-US"/>
        </w:rPr>
        <w:t xml:space="preserve">ICH, intracranial hemorrhage; </w:t>
      </w:r>
      <w:r w:rsidRPr="00291EC9">
        <w:rPr>
          <w:lang w:val="en-US"/>
        </w:rPr>
        <w:t>PYs, patient-years.</w:t>
      </w:r>
      <w:r>
        <w:rPr>
          <w:lang w:val="en-US"/>
        </w:rPr>
        <w:br w:type="page"/>
      </w:r>
    </w:p>
    <w:p w14:paraId="25E6EFDE" w14:textId="3D2C5698" w:rsidR="00F83A28" w:rsidRPr="00F83A28" w:rsidRDefault="00F83A28" w:rsidP="00F83A28">
      <w:pPr>
        <w:pStyle w:val="Table"/>
        <w:spacing w:line="360" w:lineRule="auto"/>
        <w:jc w:val="left"/>
        <w:rPr>
          <w:b w:val="0"/>
          <w:bCs/>
          <w:lang w:val="en-US"/>
        </w:rPr>
      </w:pPr>
      <w:r>
        <w:rPr>
          <w:lang w:val="en-US"/>
        </w:rPr>
        <w:lastRenderedPageBreak/>
        <w:t>Supplement</w:t>
      </w:r>
      <w:r>
        <w:rPr>
          <w:lang w:val="en-US"/>
        </w:rPr>
        <w:t>ary</w:t>
      </w:r>
      <w:r>
        <w:rPr>
          <w:lang w:val="en-US"/>
        </w:rPr>
        <w:t xml:space="preserve"> </w:t>
      </w:r>
      <w:r w:rsidRPr="00291EC9">
        <w:rPr>
          <w:lang w:val="en-US"/>
        </w:rPr>
        <w:t>Table</w:t>
      </w:r>
      <w:r>
        <w:rPr>
          <w:lang w:val="en-US"/>
        </w:rPr>
        <w:t xml:space="preserve"> 4</w:t>
      </w:r>
      <w:r w:rsidRPr="00291EC9">
        <w:rPr>
          <w:lang w:val="en-US"/>
        </w:rPr>
        <w:t xml:space="preserve">. </w:t>
      </w:r>
      <w:r w:rsidRPr="00F83A28">
        <w:rPr>
          <w:b w:val="0"/>
          <w:bCs/>
          <w:lang w:val="en-US"/>
        </w:rPr>
        <w:t>Effects of abdominal obesity on outcomes of atrial fibrillation ablation at 1 and 6 years follow-up according to age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1050"/>
        <w:gridCol w:w="1466"/>
        <w:gridCol w:w="6"/>
        <w:gridCol w:w="1094"/>
        <w:gridCol w:w="1424"/>
        <w:gridCol w:w="824"/>
        <w:gridCol w:w="1089"/>
        <w:gridCol w:w="1379"/>
        <w:gridCol w:w="1094"/>
        <w:gridCol w:w="1379"/>
        <w:gridCol w:w="840"/>
        <w:gridCol w:w="11"/>
      </w:tblGrid>
      <w:tr w:rsidR="00E863FF" w:rsidRPr="00291EC9" w14:paraId="1444AB31" w14:textId="77777777" w:rsidTr="00E863FF">
        <w:trPr>
          <w:trHeight w:val="130"/>
        </w:trPr>
        <w:tc>
          <w:tcPr>
            <w:tcW w:w="825" w:type="pct"/>
            <w:tcBorders>
              <w:top w:val="single" w:sz="12" w:space="0" w:color="auto"/>
            </w:tcBorders>
            <w:vAlign w:val="center"/>
          </w:tcPr>
          <w:p w14:paraId="278CDFCE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/>
              </w:rPr>
            </w:pPr>
          </w:p>
        </w:tc>
        <w:tc>
          <w:tcPr>
            <w:tcW w:w="2100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72B89A" w14:textId="77777777" w:rsidR="00F83A28" w:rsidRPr="00DC0CED" w:rsidRDefault="00F83A28" w:rsidP="00F83A28">
            <w:pPr>
              <w:spacing w:line="240" w:lineRule="auto"/>
              <w:jc w:val="center"/>
              <w:rPr>
                <w:b/>
                <w:bCs w:val="0"/>
                <w:lang w:val="en-US" w:eastAsia="ko-KR"/>
              </w:rPr>
            </w:pPr>
            <w:r>
              <w:rPr>
                <w:b/>
                <w:lang w:val="en-US" w:eastAsia="ko-KR"/>
              </w:rPr>
              <w:t>Age &lt; 65 years old (n=4,02</w:t>
            </w:r>
            <w:r>
              <w:rPr>
                <w:b/>
                <w:bCs w:val="0"/>
                <w:lang w:val="en-US" w:eastAsia="ko-KR"/>
              </w:rPr>
              <w:t>3</w:t>
            </w:r>
            <w:r>
              <w:rPr>
                <w:b/>
                <w:lang w:val="en-US" w:eastAsia="ko-KR"/>
              </w:rPr>
              <w:t>)</w:t>
            </w:r>
          </w:p>
        </w:tc>
        <w:tc>
          <w:tcPr>
            <w:tcW w:w="2075" w:type="pct"/>
            <w:gridSpan w:val="6"/>
            <w:tcBorders>
              <w:top w:val="single" w:sz="12" w:space="0" w:color="auto"/>
            </w:tcBorders>
          </w:tcPr>
          <w:p w14:paraId="6620D2D2" w14:textId="77777777" w:rsidR="00F83A28" w:rsidRPr="00DC0CED" w:rsidRDefault="00F83A28" w:rsidP="00F83A28">
            <w:pPr>
              <w:spacing w:line="240" w:lineRule="auto"/>
              <w:jc w:val="center"/>
              <w:rPr>
                <w:b/>
                <w:bCs w:val="0"/>
                <w:lang w:val="en-US" w:eastAsia="ko-KR"/>
              </w:rPr>
            </w:pPr>
            <w:r>
              <w:rPr>
                <w:b/>
                <w:lang w:val="en-US" w:eastAsia="ko-KR"/>
              </w:rPr>
              <w:t xml:space="preserve">Age </w:t>
            </w:r>
            <w:r w:rsidRPr="00BF4E5B">
              <w:rPr>
                <w:b/>
                <w:lang w:val="en-US" w:eastAsia="ko-KR"/>
              </w:rPr>
              <w:t>≥</w:t>
            </w:r>
            <w:r>
              <w:rPr>
                <w:b/>
                <w:lang w:val="en-US" w:eastAsia="ko-KR"/>
              </w:rPr>
              <w:t xml:space="preserve"> 65 years old (n=1,37</w:t>
            </w:r>
            <w:r>
              <w:rPr>
                <w:b/>
                <w:bCs w:val="0"/>
                <w:lang w:val="en-US" w:eastAsia="ko-KR"/>
              </w:rPr>
              <w:t>4</w:t>
            </w:r>
            <w:r>
              <w:rPr>
                <w:b/>
                <w:lang w:val="en-US" w:eastAsia="ko-KR"/>
              </w:rPr>
              <w:t>)</w:t>
            </w:r>
          </w:p>
        </w:tc>
      </w:tr>
      <w:tr w:rsidR="00E863FF" w:rsidRPr="00291EC9" w14:paraId="78563A9D" w14:textId="77777777" w:rsidTr="00E863FF">
        <w:trPr>
          <w:gridAfter w:val="1"/>
          <w:wAfter w:w="4" w:type="pct"/>
          <w:trHeight w:val="130"/>
        </w:trPr>
        <w:tc>
          <w:tcPr>
            <w:tcW w:w="825" w:type="pct"/>
            <w:vMerge w:val="restart"/>
            <w:tcBorders>
              <w:top w:val="single" w:sz="12" w:space="0" w:color="auto"/>
            </w:tcBorders>
            <w:vAlign w:val="center"/>
          </w:tcPr>
          <w:p w14:paraId="296835AB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/>
              </w:rPr>
            </w:pPr>
          </w:p>
        </w:tc>
        <w:tc>
          <w:tcPr>
            <w:tcW w:w="90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DFA3CF" w14:textId="77777777" w:rsidR="00F83A28" w:rsidRPr="00291EC9" w:rsidRDefault="00F83A28" w:rsidP="00F83A28">
            <w:pPr>
              <w:spacing w:line="240" w:lineRule="auto"/>
              <w:jc w:val="center"/>
              <w:rPr>
                <w:rFonts w:eastAsia="Gulim"/>
                <w:lang w:val="en-US"/>
              </w:rPr>
            </w:pPr>
            <w:r w:rsidRPr="00291EC9">
              <w:rPr>
                <w:lang w:val="en-US"/>
              </w:rPr>
              <w:t>Abdominal Obesity (-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lang w:val="en-US"/>
              </w:rPr>
              <w:t>2,744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904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9C0901" w14:textId="77777777" w:rsidR="00F83A28" w:rsidRPr="00291EC9" w:rsidRDefault="00F83A28" w:rsidP="00F83A28">
            <w:pPr>
              <w:spacing w:line="240" w:lineRule="auto"/>
              <w:jc w:val="center"/>
              <w:rPr>
                <w:rFonts w:eastAsia="Gulim"/>
                <w:lang w:val="en-US"/>
              </w:rPr>
            </w:pPr>
            <w:r w:rsidRPr="00291EC9">
              <w:rPr>
                <w:lang w:val="en-US"/>
              </w:rPr>
              <w:t>Abdominal Obesity (+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1,</w:t>
            </w:r>
            <w:r>
              <w:rPr>
                <w:lang w:val="en-US"/>
              </w:rPr>
              <w:t>279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14:paraId="281225C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i/>
                <w:iCs/>
                <w:lang w:val="en-US"/>
              </w:rPr>
              <w:t xml:space="preserve">p </w:t>
            </w:r>
            <w:r w:rsidRPr="00291EC9">
              <w:rPr>
                <w:lang w:val="en-US"/>
              </w:rPr>
              <w:t>value</w:t>
            </w:r>
          </w:p>
        </w:tc>
        <w:tc>
          <w:tcPr>
            <w:tcW w:w="8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143C0" w14:textId="77777777" w:rsidR="00F83A28" w:rsidRPr="00291EC9" w:rsidRDefault="00F83A28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lang w:val="en-US"/>
              </w:rPr>
              <w:t>Abdominal Obesity (-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lang w:val="en-US"/>
              </w:rPr>
              <w:t>894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D0F683" w14:textId="77777777" w:rsidR="00F83A28" w:rsidRPr="00291EC9" w:rsidRDefault="00F83A28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lang w:val="en-US"/>
              </w:rPr>
              <w:t>Abdominal Obesity (+)</w:t>
            </w:r>
            <w:r>
              <w:rPr>
                <w:lang w:val="en-US"/>
              </w:rPr>
              <w:t xml:space="preserve"> </w:t>
            </w:r>
            <w:r w:rsidRPr="00291EC9">
              <w:rPr>
                <w:lang w:val="en-US"/>
              </w:rPr>
              <w:t>(n=</w:t>
            </w:r>
            <w:r>
              <w:rPr>
                <w:lang w:val="en-US"/>
              </w:rPr>
              <w:t>480</w:t>
            </w:r>
            <w:r w:rsidRPr="00291EC9">
              <w:rPr>
                <w:lang w:val="en-US"/>
              </w:rPr>
              <w:t>)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14:paraId="788DF0A7" w14:textId="77777777" w:rsidR="00F83A28" w:rsidRPr="00291EC9" w:rsidRDefault="00F83A28" w:rsidP="00F83A28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91EC9">
              <w:rPr>
                <w:i/>
                <w:iCs/>
                <w:lang w:val="en-US"/>
              </w:rPr>
              <w:t xml:space="preserve">p </w:t>
            </w:r>
            <w:r w:rsidRPr="00291EC9">
              <w:rPr>
                <w:lang w:val="en-US"/>
              </w:rPr>
              <w:t>value</w:t>
            </w:r>
          </w:p>
        </w:tc>
      </w:tr>
      <w:tr w:rsidR="00E863FF" w:rsidRPr="00291EC9" w14:paraId="0381F5A0" w14:textId="77777777" w:rsidTr="00E863FF">
        <w:trPr>
          <w:gridAfter w:val="1"/>
          <w:wAfter w:w="4" w:type="pct"/>
          <w:trHeight w:val="476"/>
        </w:trPr>
        <w:tc>
          <w:tcPr>
            <w:tcW w:w="825" w:type="pct"/>
            <w:vMerge/>
            <w:tcBorders>
              <w:bottom w:val="single" w:sz="12" w:space="0" w:color="auto"/>
            </w:tcBorders>
            <w:vAlign w:val="center"/>
          </w:tcPr>
          <w:p w14:paraId="1F13944B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/>
              </w:rPr>
            </w:pPr>
          </w:p>
        </w:tc>
        <w:tc>
          <w:tcPr>
            <w:tcW w:w="37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2CD37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27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B879D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7F279E4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F0BE5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C3362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670207A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vAlign w:val="center"/>
          </w:tcPr>
          <w:p w14:paraId="53EC916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93AA7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FF3C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66C56BB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C312B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Number of events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B0F2C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>Event rate</w:t>
            </w:r>
          </w:p>
          <w:p w14:paraId="0B5DC9E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  <w:r w:rsidRPr="00291EC9">
              <w:rPr>
                <w:lang w:val="en-US"/>
              </w:rPr>
              <w:t xml:space="preserve">(% or per </w:t>
            </w:r>
            <w:r w:rsidRPr="00291EC9">
              <w:rPr>
                <w:rFonts w:eastAsia="Malgun Gothic"/>
                <w:lang w:val="en-US"/>
              </w:rPr>
              <w:t>100 PYs)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14:paraId="2816889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863FF" w:rsidRPr="00291EC9" w14:paraId="640D00FB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tcBorders>
              <w:top w:val="single" w:sz="12" w:space="0" w:color="auto"/>
            </w:tcBorders>
            <w:vAlign w:val="center"/>
          </w:tcPr>
          <w:p w14:paraId="2BB8B186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b/>
                <w:bCs w:val="0"/>
                <w:lang w:val="en-US" w:eastAsia="ko-KR"/>
              </w:rPr>
            </w:pPr>
            <w:r w:rsidRPr="00291EC9">
              <w:rPr>
                <w:b/>
                <w:lang w:val="en-US" w:eastAsia="ko-KR"/>
              </w:rPr>
              <w:t>Early after AF ablation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center"/>
          </w:tcPr>
          <w:p w14:paraId="677F369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7" w:type="pct"/>
            <w:gridSpan w:val="2"/>
            <w:tcBorders>
              <w:top w:val="single" w:sz="12" w:space="0" w:color="auto"/>
            </w:tcBorders>
            <w:vAlign w:val="center"/>
          </w:tcPr>
          <w:p w14:paraId="165D778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14:paraId="1ABF2C8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14:paraId="331B9FD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95" w:type="pc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5CEE2E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0" w:type="pct"/>
            <w:tcBorders>
              <w:top w:val="single" w:sz="12" w:space="0" w:color="auto"/>
              <w:right w:val="nil"/>
            </w:tcBorders>
          </w:tcPr>
          <w:p w14:paraId="2CE47B4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  <w:right w:val="nil"/>
            </w:tcBorders>
          </w:tcPr>
          <w:p w14:paraId="545B5E0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5033856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  <w:right w:val="nil"/>
            </w:tcBorders>
          </w:tcPr>
          <w:p w14:paraId="63912C6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01" w:type="pct"/>
            <w:tcBorders>
              <w:top w:val="single" w:sz="12" w:space="0" w:color="auto"/>
              <w:right w:val="nil"/>
            </w:tcBorders>
          </w:tcPr>
          <w:p w14:paraId="5361A53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E863FF" w:rsidRPr="00291EC9" w14:paraId="0B6DA543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tcBorders>
              <w:bottom w:val="single" w:sz="12" w:space="0" w:color="auto"/>
            </w:tcBorders>
            <w:vAlign w:val="center"/>
          </w:tcPr>
          <w:p w14:paraId="61EB85A2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All-cause early mortalit</w:t>
            </w:r>
            <w:r w:rsidRPr="00160060">
              <w:rPr>
                <w:lang w:val="en-US" w:eastAsia="ko-KR"/>
              </w:rPr>
              <w:t>y</w:t>
            </w:r>
            <w:r w:rsidRPr="00834A67">
              <w:rPr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vAlign w:val="center"/>
          </w:tcPr>
          <w:p w14:paraId="237279A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6</w:t>
            </w:r>
          </w:p>
        </w:tc>
        <w:tc>
          <w:tcPr>
            <w:tcW w:w="527" w:type="pct"/>
            <w:gridSpan w:val="2"/>
            <w:tcBorders>
              <w:bottom w:val="single" w:sz="12" w:space="0" w:color="auto"/>
            </w:tcBorders>
            <w:vAlign w:val="center"/>
          </w:tcPr>
          <w:p w14:paraId="79B1174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19D6564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4EB7F1A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295" w:type="pct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BD643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443</w:t>
            </w:r>
          </w:p>
        </w:tc>
        <w:tc>
          <w:tcPr>
            <w:tcW w:w="390" w:type="pct"/>
            <w:tcBorders>
              <w:bottom w:val="single" w:sz="12" w:space="0" w:color="auto"/>
              <w:right w:val="nil"/>
            </w:tcBorders>
            <w:vAlign w:val="center"/>
          </w:tcPr>
          <w:p w14:paraId="59B94FD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2</w:t>
            </w:r>
          </w:p>
        </w:tc>
        <w:tc>
          <w:tcPr>
            <w:tcW w:w="494" w:type="pct"/>
            <w:tcBorders>
              <w:bottom w:val="single" w:sz="12" w:space="0" w:color="auto"/>
              <w:right w:val="nil"/>
            </w:tcBorders>
            <w:vAlign w:val="center"/>
          </w:tcPr>
          <w:p w14:paraId="3538D31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6007A82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494" w:type="pct"/>
            <w:tcBorders>
              <w:bottom w:val="single" w:sz="12" w:space="0" w:color="auto"/>
              <w:right w:val="nil"/>
            </w:tcBorders>
            <w:vAlign w:val="center"/>
          </w:tcPr>
          <w:p w14:paraId="20CA7E8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301" w:type="pct"/>
            <w:tcBorders>
              <w:bottom w:val="single" w:sz="12" w:space="0" w:color="auto"/>
              <w:right w:val="nil"/>
            </w:tcBorders>
          </w:tcPr>
          <w:p w14:paraId="1364571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.999</w:t>
            </w:r>
          </w:p>
        </w:tc>
      </w:tr>
      <w:tr w:rsidR="00E863FF" w:rsidRPr="00291EC9" w14:paraId="13B698A7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tcBorders>
              <w:top w:val="single" w:sz="12" w:space="0" w:color="auto"/>
            </w:tcBorders>
            <w:vAlign w:val="center"/>
          </w:tcPr>
          <w:p w14:paraId="0869ACA5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b/>
                <w:bCs w:val="0"/>
                <w:lang w:val="en-US"/>
              </w:rPr>
            </w:pPr>
            <w:r w:rsidRPr="00291EC9">
              <w:rPr>
                <w:b/>
                <w:lang w:val="en-US"/>
              </w:rPr>
              <w:t>1-year follow-up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center"/>
          </w:tcPr>
          <w:p w14:paraId="5910FD5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7" w:type="pct"/>
            <w:gridSpan w:val="2"/>
            <w:tcBorders>
              <w:top w:val="single" w:sz="12" w:space="0" w:color="auto"/>
            </w:tcBorders>
            <w:vAlign w:val="center"/>
          </w:tcPr>
          <w:p w14:paraId="7BD41D2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14:paraId="136ED7C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14:paraId="1E59B8B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95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0F941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0" w:type="pct"/>
            <w:tcBorders>
              <w:top w:val="single" w:sz="12" w:space="0" w:color="auto"/>
              <w:bottom w:val="nil"/>
              <w:right w:val="nil"/>
            </w:tcBorders>
          </w:tcPr>
          <w:p w14:paraId="37B0901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  <w:bottom w:val="nil"/>
              <w:right w:val="nil"/>
            </w:tcBorders>
          </w:tcPr>
          <w:p w14:paraId="0B93BD1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nil"/>
            </w:tcBorders>
          </w:tcPr>
          <w:p w14:paraId="3DC8BCF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  <w:bottom w:val="nil"/>
              <w:right w:val="nil"/>
            </w:tcBorders>
          </w:tcPr>
          <w:p w14:paraId="59064BB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01" w:type="pct"/>
            <w:tcBorders>
              <w:top w:val="single" w:sz="12" w:space="0" w:color="auto"/>
              <w:bottom w:val="nil"/>
              <w:right w:val="nil"/>
            </w:tcBorders>
          </w:tcPr>
          <w:p w14:paraId="61945CB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E863FF" w:rsidRPr="00291EC9" w14:paraId="2FAB3A09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5F0AF7E9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AF recurrence</w:t>
            </w:r>
          </w:p>
        </w:tc>
        <w:tc>
          <w:tcPr>
            <w:tcW w:w="376" w:type="pct"/>
            <w:vAlign w:val="center"/>
          </w:tcPr>
          <w:p w14:paraId="42D59D2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20</w:t>
            </w:r>
          </w:p>
        </w:tc>
        <w:tc>
          <w:tcPr>
            <w:tcW w:w="527" w:type="pct"/>
            <w:gridSpan w:val="2"/>
            <w:vAlign w:val="center"/>
          </w:tcPr>
          <w:p w14:paraId="17FAD68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8.3</w:t>
            </w:r>
          </w:p>
        </w:tc>
        <w:tc>
          <w:tcPr>
            <w:tcW w:w="392" w:type="pct"/>
            <w:vAlign w:val="center"/>
          </w:tcPr>
          <w:p w14:paraId="0D03FDF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31</w:t>
            </w:r>
          </w:p>
        </w:tc>
        <w:tc>
          <w:tcPr>
            <w:tcW w:w="510" w:type="pct"/>
            <w:vAlign w:val="center"/>
          </w:tcPr>
          <w:p w14:paraId="6D31A95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0.8</w:t>
            </w:r>
          </w:p>
        </w:tc>
        <w:tc>
          <w:tcPr>
            <w:tcW w:w="2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396D0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18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  <w:vAlign w:val="center"/>
          </w:tcPr>
          <w:p w14:paraId="271989D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84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  <w:vAlign w:val="center"/>
          </w:tcPr>
          <w:p w14:paraId="19C9586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9.9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C50CE0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41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  <w:vAlign w:val="center"/>
          </w:tcPr>
          <w:p w14:paraId="22FC598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8.9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460457D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10</w:t>
            </w:r>
          </w:p>
        </w:tc>
      </w:tr>
      <w:tr w:rsidR="00E863FF" w:rsidRPr="00291EC9" w14:paraId="4486C8A6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56DE3E10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/>
              </w:rPr>
            </w:pPr>
            <w:r w:rsidRPr="00291EC9">
              <w:rPr>
                <w:lang w:val="en-US"/>
              </w:rPr>
              <w:t>Major adverse events</w:t>
            </w:r>
          </w:p>
        </w:tc>
        <w:tc>
          <w:tcPr>
            <w:tcW w:w="376" w:type="pct"/>
            <w:vAlign w:val="center"/>
          </w:tcPr>
          <w:p w14:paraId="26FFE10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36</w:t>
            </w:r>
          </w:p>
        </w:tc>
        <w:tc>
          <w:tcPr>
            <w:tcW w:w="527" w:type="pct"/>
            <w:gridSpan w:val="2"/>
            <w:vAlign w:val="center"/>
          </w:tcPr>
          <w:p w14:paraId="41679A2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.3</w:t>
            </w:r>
          </w:p>
        </w:tc>
        <w:tc>
          <w:tcPr>
            <w:tcW w:w="392" w:type="pct"/>
            <w:vAlign w:val="center"/>
          </w:tcPr>
          <w:p w14:paraId="3E91021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5</w:t>
            </w:r>
          </w:p>
        </w:tc>
        <w:tc>
          <w:tcPr>
            <w:tcW w:w="510" w:type="pct"/>
            <w:vAlign w:val="center"/>
          </w:tcPr>
          <w:p w14:paraId="5C09E9D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.0</w:t>
            </w:r>
          </w:p>
        </w:tc>
        <w:tc>
          <w:tcPr>
            <w:tcW w:w="2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5DEEB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18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  <w:vAlign w:val="center"/>
          </w:tcPr>
          <w:p w14:paraId="459BF97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8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  <w:vAlign w:val="center"/>
          </w:tcPr>
          <w:p w14:paraId="0BBDFDE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2.0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2C37A0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4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  <w:vAlign w:val="center"/>
          </w:tcPr>
          <w:p w14:paraId="702D9EA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3.0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212C88B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90</w:t>
            </w:r>
          </w:p>
        </w:tc>
      </w:tr>
      <w:tr w:rsidR="00E863FF" w:rsidRPr="00291EC9" w14:paraId="2AE8C295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01CC6A2A" w14:textId="77777777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Ischemic stroke</w:t>
            </w:r>
          </w:p>
        </w:tc>
        <w:tc>
          <w:tcPr>
            <w:tcW w:w="376" w:type="pct"/>
            <w:vAlign w:val="center"/>
          </w:tcPr>
          <w:p w14:paraId="1A11894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9</w:t>
            </w:r>
          </w:p>
        </w:tc>
        <w:tc>
          <w:tcPr>
            <w:tcW w:w="527" w:type="pct"/>
            <w:gridSpan w:val="2"/>
            <w:vAlign w:val="center"/>
          </w:tcPr>
          <w:p w14:paraId="2DCC2F3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.1</w:t>
            </w:r>
          </w:p>
        </w:tc>
        <w:tc>
          <w:tcPr>
            <w:tcW w:w="392" w:type="pct"/>
            <w:vAlign w:val="center"/>
          </w:tcPr>
          <w:p w14:paraId="0D3CAB0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9</w:t>
            </w:r>
          </w:p>
        </w:tc>
        <w:tc>
          <w:tcPr>
            <w:tcW w:w="510" w:type="pct"/>
            <w:vAlign w:val="center"/>
          </w:tcPr>
          <w:p w14:paraId="6B79CEA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.5</w:t>
            </w:r>
          </w:p>
        </w:tc>
        <w:tc>
          <w:tcPr>
            <w:tcW w:w="29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AFAF0A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41</w:t>
            </w:r>
          </w:p>
        </w:tc>
        <w:tc>
          <w:tcPr>
            <w:tcW w:w="390" w:type="pct"/>
            <w:tcBorders>
              <w:top w:val="nil"/>
              <w:right w:val="nil"/>
            </w:tcBorders>
            <w:vAlign w:val="center"/>
          </w:tcPr>
          <w:p w14:paraId="47F02CA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4</w:t>
            </w:r>
          </w:p>
        </w:tc>
        <w:tc>
          <w:tcPr>
            <w:tcW w:w="494" w:type="pct"/>
            <w:tcBorders>
              <w:top w:val="nil"/>
              <w:right w:val="nil"/>
            </w:tcBorders>
            <w:vAlign w:val="center"/>
          </w:tcPr>
          <w:p w14:paraId="63ED327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.6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1DB6FE5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0</w:t>
            </w:r>
          </w:p>
        </w:tc>
        <w:tc>
          <w:tcPr>
            <w:tcW w:w="494" w:type="pct"/>
            <w:tcBorders>
              <w:top w:val="nil"/>
              <w:right w:val="nil"/>
            </w:tcBorders>
            <w:vAlign w:val="center"/>
          </w:tcPr>
          <w:p w14:paraId="10481F0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2.1</w:t>
            </w:r>
          </w:p>
        </w:tc>
        <w:tc>
          <w:tcPr>
            <w:tcW w:w="301" w:type="pct"/>
            <w:tcBorders>
              <w:top w:val="nil"/>
              <w:right w:val="nil"/>
            </w:tcBorders>
          </w:tcPr>
          <w:p w14:paraId="39DB3E1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91</w:t>
            </w:r>
          </w:p>
        </w:tc>
      </w:tr>
      <w:tr w:rsidR="00E863FF" w:rsidRPr="00291EC9" w14:paraId="1A4A39CE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3E7D8EA5" w14:textId="5D936E08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ICH</w:t>
            </w:r>
          </w:p>
        </w:tc>
        <w:tc>
          <w:tcPr>
            <w:tcW w:w="376" w:type="pct"/>
            <w:vAlign w:val="center"/>
          </w:tcPr>
          <w:p w14:paraId="71D6127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</w:t>
            </w:r>
          </w:p>
        </w:tc>
        <w:tc>
          <w:tcPr>
            <w:tcW w:w="527" w:type="pct"/>
            <w:gridSpan w:val="2"/>
            <w:vAlign w:val="center"/>
          </w:tcPr>
          <w:p w14:paraId="3C8FB78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92" w:type="pct"/>
            <w:vAlign w:val="center"/>
          </w:tcPr>
          <w:p w14:paraId="70815EF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5</w:t>
            </w:r>
          </w:p>
        </w:tc>
        <w:tc>
          <w:tcPr>
            <w:tcW w:w="510" w:type="pct"/>
            <w:vAlign w:val="center"/>
          </w:tcPr>
          <w:p w14:paraId="2E25BD5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4</w:t>
            </w:r>
          </w:p>
        </w:tc>
        <w:tc>
          <w:tcPr>
            <w:tcW w:w="29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8DCA94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24</w:t>
            </w:r>
          </w:p>
        </w:tc>
        <w:tc>
          <w:tcPr>
            <w:tcW w:w="390" w:type="pct"/>
            <w:tcBorders>
              <w:top w:val="nil"/>
              <w:right w:val="nil"/>
            </w:tcBorders>
            <w:vAlign w:val="center"/>
          </w:tcPr>
          <w:p w14:paraId="44564B3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494" w:type="pct"/>
            <w:tcBorders>
              <w:top w:val="nil"/>
              <w:right w:val="nil"/>
            </w:tcBorders>
            <w:vAlign w:val="center"/>
          </w:tcPr>
          <w:p w14:paraId="3D8FD80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525FE2C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5</w:t>
            </w:r>
          </w:p>
        </w:tc>
        <w:tc>
          <w:tcPr>
            <w:tcW w:w="494" w:type="pct"/>
            <w:tcBorders>
              <w:top w:val="nil"/>
              <w:right w:val="nil"/>
            </w:tcBorders>
            <w:vAlign w:val="center"/>
          </w:tcPr>
          <w:p w14:paraId="438BE2C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.1</w:t>
            </w:r>
          </w:p>
        </w:tc>
        <w:tc>
          <w:tcPr>
            <w:tcW w:w="301" w:type="pct"/>
            <w:tcBorders>
              <w:top w:val="nil"/>
              <w:right w:val="nil"/>
            </w:tcBorders>
          </w:tcPr>
          <w:p w14:paraId="6886E6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12</w:t>
            </w:r>
          </w:p>
        </w:tc>
      </w:tr>
      <w:tr w:rsidR="00E863FF" w:rsidRPr="00291EC9" w14:paraId="217E6266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tcBorders>
              <w:bottom w:val="single" w:sz="12" w:space="0" w:color="auto"/>
            </w:tcBorders>
            <w:vAlign w:val="center"/>
          </w:tcPr>
          <w:p w14:paraId="2C9857B9" w14:textId="77777777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All-cause d</w:t>
            </w:r>
            <w:r w:rsidRPr="00291EC9">
              <w:rPr>
                <w:lang w:val="en-US" w:eastAsia="ko-KR"/>
              </w:rPr>
              <w:t>eath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vAlign w:val="center"/>
          </w:tcPr>
          <w:p w14:paraId="6B6A1D6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2</w:t>
            </w:r>
          </w:p>
        </w:tc>
        <w:tc>
          <w:tcPr>
            <w:tcW w:w="527" w:type="pct"/>
            <w:gridSpan w:val="2"/>
            <w:tcBorders>
              <w:bottom w:val="single" w:sz="12" w:space="0" w:color="auto"/>
            </w:tcBorders>
            <w:vAlign w:val="center"/>
          </w:tcPr>
          <w:p w14:paraId="60F730B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0615BC9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3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0AEFF4D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8FF69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26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7F360E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7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ED8A52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8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vAlign w:val="center"/>
          </w:tcPr>
          <w:p w14:paraId="4843B37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4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84892D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8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  <w:right w:val="nil"/>
            </w:tcBorders>
          </w:tcPr>
          <w:p w14:paraId="43369EF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93</w:t>
            </w:r>
          </w:p>
        </w:tc>
      </w:tr>
      <w:tr w:rsidR="00E863FF" w:rsidRPr="00291EC9" w14:paraId="07D9A85E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tcBorders>
              <w:top w:val="single" w:sz="12" w:space="0" w:color="auto"/>
            </w:tcBorders>
            <w:vAlign w:val="center"/>
          </w:tcPr>
          <w:p w14:paraId="08919AA8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b/>
                <w:bCs w:val="0"/>
                <w:lang w:val="en-US" w:eastAsia="ko-KR"/>
              </w:rPr>
            </w:pPr>
            <w:r w:rsidRPr="00291EC9">
              <w:rPr>
                <w:b/>
                <w:lang w:val="en-US"/>
              </w:rPr>
              <w:t>6-year follow-up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center"/>
          </w:tcPr>
          <w:p w14:paraId="54E6C9F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27" w:type="pct"/>
            <w:gridSpan w:val="2"/>
            <w:tcBorders>
              <w:top w:val="single" w:sz="12" w:space="0" w:color="auto"/>
            </w:tcBorders>
            <w:vAlign w:val="center"/>
          </w:tcPr>
          <w:p w14:paraId="34DEE5A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14:paraId="661CA76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14:paraId="744F310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14:paraId="1D1890C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5276841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</w:tcPr>
          <w:p w14:paraId="27B6853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2020F8B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</w:tcPr>
          <w:p w14:paraId="2BF2D36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  <w:tc>
          <w:tcPr>
            <w:tcW w:w="301" w:type="pct"/>
            <w:tcBorders>
              <w:top w:val="single" w:sz="12" w:space="0" w:color="auto"/>
            </w:tcBorders>
          </w:tcPr>
          <w:p w14:paraId="1DA6175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</w:p>
        </w:tc>
      </w:tr>
      <w:tr w:rsidR="00E863FF" w:rsidRPr="00291EC9" w14:paraId="6ECB413D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441CD020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AF recurrence</w:t>
            </w:r>
          </w:p>
        </w:tc>
        <w:tc>
          <w:tcPr>
            <w:tcW w:w="376" w:type="pct"/>
            <w:vAlign w:val="center"/>
          </w:tcPr>
          <w:p w14:paraId="20693B6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496</w:t>
            </w:r>
          </w:p>
        </w:tc>
        <w:tc>
          <w:tcPr>
            <w:tcW w:w="527" w:type="pct"/>
            <w:gridSpan w:val="2"/>
            <w:vAlign w:val="center"/>
          </w:tcPr>
          <w:p w14:paraId="0017FDB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5.3</w:t>
            </w:r>
          </w:p>
        </w:tc>
        <w:tc>
          <w:tcPr>
            <w:tcW w:w="392" w:type="pct"/>
            <w:vAlign w:val="center"/>
          </w:tcPr>
          <w:p w14:paraId="336C0FA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273</w:t>
            </w:r>
          </w:p>
        </w:tc>
        <w:tc>
          <w:tcPr>
            <w:tcW w:w="510" w:type="pct"/>
            <w:vAlign w:val="center"/>
          </w:tcPr>
          <w:p w14:paraId="53A1FEF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6.7</w:t>
            </w:r>
          </w:p>
        </w:tc>
        <w:tc>
          <w:tcPr>
            <w:tcW w:w="295" w:type="pct"/>
            <w:vAlign w:val="center"/>
          </w:tcPr>
          <w:p w14:paraId="08BE59A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03</w:t>
            </w:r>
          </w:p>
        </w:tc>
        <w:tc>
          <w:tcPr>
            <w:tcW w:w="390" w:type="pct"/>
            <w:vAlign w:val="center"/>
          </w:tcPr>
          <w:p w14:paraId="0981A63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43</w:t>
            </w:r>
          </w:p>
        </w:tc>
        <w:tc>
          <w:tcPr>
            <w:tcW w:w="494" w:type="pct"/>
            <w:vAlign w:val="center"/>
          </w:tcPr>
          <w:p w14:paraId="4DD3852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4.9</w:t>
            </w:r>
          </w:p>
        </w:tc>
        <w:tc>
          <w:tcPr>
            <w:tcW w:w="392" w:type="pct"/>
            <w:vAlign w:val="center"/>
          </w:tcPr>
          <w:p w14:paraId="46A8AAF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82</w:t>
            </w:r>
          </w:p>
        </w:tc>
        <w:tc>
          <w:tcPr>
            <w:tcW w:w="494" w:type="pct"/>
            <w:vAlign w:val="center"/>
          </w:tcPr>
          <w:p w14:paraId="4FB4D37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5.5</w:t>
            </w:r>
          </w:p>
        </w:tc>
        <w:tc>
          <w:tcPr>
            <w:tcW w:w="301" w:type="pct"/>
          </w:tcPr>
          <w:p w14:paraId="6720C24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54</w:t>
            </w:r>
          </w:p>
        </w:tc>
      </w:tr>
      <w:tr w:rsidR="00E863FF" w:rsidRPr="00291EC9" w14:paraId="2CED1F3F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0692BA9F" w14:textId="77777777" w:rsidR="00F83A28" w:rsidRPr="00291EC9" w:rsidRDefault="00F83A28" w:rsidP="00E863FF">
            <w:pPr>
              <w:spacing w:line="240" w:lineRule="auto"/>
              <w:ind w:rightChars="13" w:right="31"/>
              <w:jc w:val="left"/>
              <w:rPr>
                <w:lang w:val="en-US" w:eastAsia="ko-KR"/>
              </w:rPr>
            </w:pPr>
            <w:r w:rsidRPr="00291EC9">
              <w:rPr>
                <w:lang w:val="en-US"/>
              </w:rPr>
              <w:t>Major adverse events</w:t>
            </w:r>
          </w:p>
        </w:tc>
        <w:tc>
          <w:tcPr>
            <w:tcW w:w="376" w:type="pct"/>
            <w:vAlign w:val="center"/>
          </w:tcPr>
          <w:p w14:paraId="460E2A2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86</w:t>
            </w:r>
          </w:p>
        </w:tc>
        <w:tc>
          <w:tcPr>
            <w:tcW w:w="527" w:type="pct"/>
            <w:gridSpan w:val="2"/>
            <w:vAlign w:val="center"/>
          </w:tcPr>
          <w:p w14:paraId="2874AD9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8</w:t>
            </w:r>
          </w:p>
        </w:tc>
        <w:tc>
          <w:tcPr>
            <w:tcW w:w="392" w:type="pct"/>
            <w:vAlign w:val="center"/>
          </w:tcPr>
          <w:p w14:paraId="1F34E21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50</w:t>
            </w:r>
          </w:p>
        </w:tc>
        <w:tc>
          <w:tcPr>
            <w:tcW w:w="510" w:type="pct"/>
            <w:vAlign w:val="center"/>
          </w:tcPr>
          <w:p w14:paraId="4AD12F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.1</w:t>
            </w:r>
          </w:p>
        </w:tc>
        <w:tc>
          <w:tcPr>
            <w:tcW w:w="295" w:type="pct"/>
            <w:vAlign w:val="center"/>
          </w:tcPr>
          <w:p w14:paraId="561C95E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50</w:t>
            </w:r>
          </w:p>
        </w:tc>
        <w:tc>
          <w:tcPr>
            <w:tcW w:w="390" w:type="pct"/>
            <w:vAlign w:val="center"/>
          </w:tcPr>
          <w:p w14:paraId="21AF2F5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59</w:t>
            </w:r>
          </w:p>
        </w:tc>
        <w:tc>
          <w:tcPr>
            <w:tcW w:w="494" w:type="pct"/>
            <w:vAlign w:val="center"/>
          </w:tcPr>
          <w:p w14:paraId="58B7B21C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.8</w:t>
            </w:r>
          </w:p>
        </w:tc>
        <w:tc>
          <w:tcPr>
            <w:tcW w:w="392" w:type="pct"/>
            <w:vAlign w:val="center"/>
          </w:tcPr>
          <w:p w14:paraId="1A38BB0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42</w:t>
            </w:r>
          </w:p>
        </w:tc>
        <w:tc>
          <w:tcPr>
            <w:tcW w:w="494" w:type="pct"/>
            <w:vAlign w:val="center"/>
          </w:tcPr>
          <w:p w14:paraId="0D6BFA1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2.5</w:t>
            </w:r>
          </w:p>
        </w:tc>
        <w:tc>
          <w:tcPr>
            <w:tcW w:w="301" w:type="pct"/>
          </w:tcPr>
          <w:p w14:paraId="026662E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20</w:t>
            </w:r>
          </w:p>
        </w:tc>
      </w:tr>
      <w:tr w:rsidR="00E863FF" w:rsidRPr="00291EC9" w14:paraId="3C2BDE21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1FD479E0" w14:textId="77777777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 w:rsidRPr="00291EC9">
              <w:rPr>
                <w:lang w:val="en-US" w:eastAsia="ko-KR"/>
              </w:rPr>
              <w:t>Ischemic stroke</w:t>
            </w:r>
          </w:p>
        </w:tc>
        <w:tc>
          <w:tcPr>
            <w:tcW w:w="376" w:type="pct"/>
            <w:vAlign w:val="center"/>
          </w:tcPr>
          <w:p w14:paraId="3554438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61</w:t>
            </w:r>
          </w:p>
        </w:tc>
        <w:tc>
          <w:tcPr>
            <w:tcW w:w="527" w:type="pct"/>
            <w:gridSpan w:val="2"/>
            <w:vAlign w:val="center"/>
          </w:tcPr>
          <w:p w14:paraId="7CAF012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6</w:t>
            </w:r>
          </w:p>
        </w:tc>
        <w:tc>
          <w:tcPr>
            <w:tcW w:w="392" w:type="pct"/>
            <w:vAlign w:val="center"/>
          </w:tcPr>
          <w:p w14:paraId="60CD46EF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39</w:t>
            </w:r>
          </w:p>
        </w:tc>
        <w:tc>
          <w:tcPr>
            <w:tcW w:w="510" w:type="pct"/>
            <w:vAlign w:val="center"/>
          </w:tcPr>
          <w:p w14:paraId="3E27172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8</w:t>
            </w:r>
          </w:p>
        </w:tc>
        <w:tc>
          <w:tcPr>
            <w:tcW w:w="295" w:type="pct"/>
            <w:vAlign w:val="center"/>
          </w:tcPr>
          <w:p w14:paraId="7CB08603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89</w:t>
            </w:r>
          </w:p>
        </w:tc>
        <w:tc>
          <w:tcPr>
            <w:tcW w:w="390" w:type="pct"/>
            <w:vAlign w:val="center"/>
          </w:tcPr>
          <w:p w14:paraId="1B12268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30</w:t>
            </w:r>
          </w:p>
        </w:tc>
        <w:tc>
          <w:tcPr>
            <w:tcW w:w="494" w:type="pct"/>
            <w:vAlign w:val="center"/>
          </w:tcPr>
          <w:p w14:paraId="225D42F1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9</w:t>
            </w:r>
          </w:p>
        </w:tc>
        <w:tc>
          <w:tcPr>
            <w:tcW w:w="392" w:type="pct"/>
            <w:vAlign w:val="center"/>
          </w:tcPr>
          <w:p w14:paraId="6EDDE3F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20</w:t>
            </w:r>
          </w:p>
        </w:tc>
        <w:tc>
          <w:tcPr>
            <w:tcW w:w="494" w:type="pct"/>
            <w:vAlign w:val="center"/>
          </w:tcPr>
          <w:p w14:paraId="517FD22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.2</w:t>
            </w:r>
          </w:p>
        </w:tc>
        <w:tc>
          <w:tcPr>
            <w:tcW w:w="301" w:type="pct"/>
          </w:tcPr>
          <w:p w14:paraId="2FADDE09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04</w:t>
            </w:r>
          </w:p>
        </w:tc>
      </w:tr>
      <w:tr w:rsidR="00E863FF" w:rsidRPr="00291EC9" w14:paraId="7417B953" w14:textId="77777777" w:rsidTr="00E863FF">
        <w:trPr>
          <w:gridAfter w:val="1"/>
          <w:wAfter w:w="4" w:type="pct"/>
          <w:trHeight w:val="268"/>
        </w:trPr>
        <w:tc>
          <w:tcPr>
            <w:tcW w:w="825" w:type="pct"/>
            <w:vAlign w:val="center"/>
          </w:tcPr>
          <w:p w14:paraId="79F5702D" w14:textId="0D126814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ICH</w:t>
            </w:r>
          </w:p>
        </w:tc>
        <w:tc>
          <w:tcPr>
            <w:tcW w:w="376" w:type="pct"/>
            <w:vAlign w:val="center"/>
          </w:tcPr>
          <w:p w14:paraId="57DD668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13</w:t>
            </w:r>
          </w:p>
        </w:tc>
        <w:tc>
          <w:tcPr>
            <w:tcW w:w="527" w:type="pct"/>
            <w:gridSpan w:val="2"/>
            <w:vAlign w:val="center"/>
          </w:tcPr>
          <w:p w14:paraId="63B356B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392" w:type="pct"/>
            <w:vAlign w:val="center"/>
          </w:tcPr>
          <w:p w14:paraId="7213304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7</w:t>
            </w:r>
          </w:p>
        </w:tc>
        <w:tc>
          <w:tcPr>
            <w:tcW w:w="510" w:type="pct"/>
            <w:vAlign w:val="center"/>
          </w:tcPr>
          <w:p w14:paraId="653006A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1</w:t>
            </w:r>
          </w:p>
        </w:tc>
        <w:tc>
          <w:tcPr>
            <w:tcW w:w="295" w:type="pct"/>
            <w:vAlign w:val="center"/>
          </w:tcPr>
          <w:p w14:paraId="7E7C4666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11</w:t>
            </w:r>
          </w:p>
        </w:tc>
        <w:tc>
          <w:tcPr>
            <w:tcW w:w="390" w:type="pct"/>
            <w:vAlign w:val="center"/>
          </w:tcPr>
          <w:p w14:paraId="00A5C26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6</w:t>
            </w:r>
          </w:p>
        </w:tc>
        <w:tc>
          <w:tcPr>
            <w:tcW w:w="494" w:type="pct"/>
            <w:vAlign w:val="center"/>
          </w:tcPr>
          <w:p w14:paraId="72207D60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392" w:type="pct"/>
            <w:vAlign w:val="center"/>
          </w:tcPr>
          <w:p w14:paraId="6376CB67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2</w:t>
            </w:r>
          </w:p>
        </w:tc>
        <w:tc>
          <w:tcPr>
            <w:tcW w:w="494" w:type="pct"/>
            <w:vAlign w:val="center"/>
          </w:tcPr>
          <w:p w14:paraId="5F6619A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7</w:t>
            </w:r>
          </w:p>
        </w:tc>
        <w:tc>
          <w:tcPr>
            <w:tcW w:w="301" w:type="pct"/>
          </w:tcPr>
          <w:p w14:paraId="6AF27FA4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04</w:t>
            </w:r>
          </w:p>
        </w:tc>
      </w:tr>
      <w:tr w:rsidR="00E863FF" w:rsidRPr="00291EC9" w14:paraId="5354EE85" w14:textId="77777777" w:rsidTr="00E863FF">
        <w:trPr>
          <w:gridAfter w:val="1"/>
          <w:wAfter w:w="4" w:type="pct"/>
          <w:trHeight w:val="251"/>
        </w:trPr>
        <w:tc>
          <w:tcPr>
            <w:tcW w:w="825" w:type="pct"/>
            <w:tcBorders>
              <w:bottom w:val="single" w:sz="12" w:space="0" w:color="auto"/>
            </w:tcBorders>
            <w:vAlign w:val="center"/>
          </w:tcPr>
          <w:p w14:paraId="4D2DA401" w14:textId="77777777" w:rsidR="00F83A28" w:rsidRPr="00291EC9" w:rsidRDefault="00F83A28" w:rsidP="00E863FF">
            <w:pPr>
              <w:spacing w:line="240" w:lineRule="auto"/>
              <w:ind w:rightChars="13" w:right="31" w:firstLineChars="100" w:firstLine="240"/>
              <w:jc w:val="left"/>
              <w:rPr>
                <w:lang w:val="en-US" w:eastAsia="ko-KR"/>
              </w:rPr>
            </w:pPr>
            <w:r>
              <w:rPr>
                <w:lang w:val="en-US" w:eastAsia="ko-KR"/>
              </w:rPr>
              <w:t>All-cause d</w:t>
            </w:r>
            <w:r w:rsidRPr="00291EC9">
              <w:rPr>
                <w:lang w:val="en-US" w:eastAsia="ko-KR"/>
              </w:rPr>
              <w:t>eath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vAlign w:val="center"/>
          </w:tcPr>
          <w:p w14:paraId="6AF9A822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31</w:t>
            </w:r>
          </w:p>
        </w:tc>
        <w:tc>
          <w:tcPr>
            <w:tcW w:w="527" w:type="pct"/>
            <w:gridSpan w:val="2"/>
            <w:tcBorders>
              <w:bottom w:val="single" w:sz="12" w:space="0" w:color="auto"/>
            </w:tcBorders>
            <w:vAlign w:val="center"/>
          </w:tcPr>
          <w:p w14:paraId="06B3FE2A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3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422A549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8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6CFD168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4B5E79">
              <w:rPr>
                <w:rFonts w:hint="eastAsia"/>
                <w:lang w:val="en-US" w:eastAsia="ko-KR"/>
              </w:rPr>
              <w:t>0.2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vAlign w:val="center"/>
          </w:tcPr>
          <w:p w14:paraId="4457014E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149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vAlign w:val="center"/>
          </w:tcPr>
          <w:p w14:paraId="58D9DE55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31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vAlign w:val="center"/>
          </w:tcPr>
          <w:p w14:paraId="39334A48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0.9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7FB5791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7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vAlign w:val="center"/>
          </w:tcPr>
          <w:p w14:paraId="6FF3EF8D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 w:rsidRPr="008E7BB3">
              <w:rPr>
                <w:rFonts w:hint="eastAsia"/>
                <w:lang w:val="en-US" w:eastAsia="ko-KR"/>
              </w:rPr>
              <w:t>1.0</w:t>
            </w:r>
          </w:p>
        </w:tc>
        <w:tc>
          <w:tcPr>
            <w:tcW w:w="301" w:type="pct"/>
            <w:tcBorders>
              <w:bottom w:val="single" w:sz="12" w:space="0" w:color="auto"/>
            </w:tcBorders>
          </w:tcPr>
          <w:p w14:paraId="7C39E00B" w14:textId="77777777" w:rsidR="00F83A28" w:rsidRPr="00291EC9" w:rsidRDefault="00F83A28" w:rsidP="00F83A28">
            <w:pPr>
              <w:spacing w:line="240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91</w:t>
            </w:r>
          </w:p>
        </w:tc>
      </w:tr>
    </w:tbl>
    <w:p w14:paraId="220AC5BB" w14:textId="3766E781" w:rsidR="00F83A28" w:rsidRDefault="00F83A28" w:rsidP="00F83A28">
      <w:pPr>
        <w:spacing w:line="276" w:lineRule="auto"/>
        <w:rPr>
          <w:lang w:val="en-US"/>
        </w:rPr>
        <w:sectPr w:rsidR="00F83A28" w:rsidSect="00F83A28"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834A67">
        <w:rPr>
          <w:color w:val="1C1D1E"/>
          <w:shd w:val="clear" w:color="auto" w:fill="FFFFFF"/>
          <w:vertAlign w:val="superscript"/>
        </w:rPr>
        <w:t>†</w:t>
      </w:r>
      <w:r w:rsidRPr="00291EC9">
        <w:rPr>
          <w:lang w:val="en-US"/>
        </w:rPr>
        <w:t xml:space="preserve">All-cause early mortality was defined as mortality occurring either at index AF ablation admission or within 30 days after ablation. AF, atrial fibrillation; </w:t>
      </w:r>
      <w:r>
        <w:rPr>
          <w:lang w:val="en-US"/>
        </w:rPr>
        <w:t xml:space="preserve">ICH, intracranial hemorrhage; </w:t>
      </w:r>
      <w:r w:rsidRPr="00291EC9">
        <w:rPr>
          <w:lang w:val="en-US"/>
        </w:rPr>
        <w:t>PYs, patient-years.</w:t>
      </w:r>
    </w:p>
    <w:p w14:paraId="606B7BD6" w14:textId="3574BECC" w:rsidR="004247F4" w:rsidRPr="004247F4" w:rsidRDefault="004247F4" w:rsidP="004247F4">
      <w:pPr>
        <w:pStyle w:val="Heading2"/>
        <w:rPr>
          <w:b w:val="0"/>
          <w:bCs/>
          <w:i w:val="0"/>
          <w:iCs w:val="0"/>
          <w:lang w:val="en-US"/>
        </w:rPr>
      </w:pPr>
      <w:r w:rsidRPr="004247F4">
        <w:rPr>
          <w:i w:val="0"/>
          <w:iCs w:val="0"/>
          <w:lang w:val="en-US"/>
        </w:rPr>
        <w:lastRenderedPageBreak/>
        <w:t xml:space="preserve">Supplementary </w:t>
      </w:r>
      <w:r w:rsidRPr="004247F4">
        <w:rPr>
          <w:i w:val="0"/>
          <w:iCs w:val="0"/>
          <w:lang w:val="en-US" w:eastAsia="ko-KR"/>
        </w:rPr>
        <w:t xml:space="preserve">Table </w:t>
      </w:r>
      <w:r w:rsidR="00F83A28">
        <w:rPr>
          <w:i w:val="0"/>
          <w:iCs w:val="0"/>
          <w:lang w:val="en-US"/>
        </w:rPr>
        <w:t>5</w:t>
      </w:r>
      <w:r w:rsidRPr="004247F4">
        <w:rPr>
          <w:b w:val="0"/>
          <w:bCs/>
          <w:i w:val="0"/>
          <w:iCs w:val="0"/>
          <w:lang w:val="en-US"/>
        </w:rPr>
        <w:t>.  Validation of the definitions for detecting AF recurrence, using the results of ECG/Holter monitoring with a total of 212 patients from a tertiary cardiovascular centre.</w:t>
      </w:r>
      <w:r w:rsidRPr="004247F4">
        <w:rPr>
          <w:b w:val="0"/>
          <w:bCs/>
          <w:i w:val="0"/>
          <w:iCs w:val="0"/>
          <w:lang w:val="en-US" w:eastAsia="ko-KR"/>
        </w:rPr>
        <w:t xml:space="preserve"> </w:t>
      </w:r>
      <w:r w:rsidRPr="004247F4">
        <w:rPr>
          <w:b w:val="0"/>
          <w:bCs/>
          <w:i w:val="0"/>
          <w:iCs w:val="0"/>
          <w:lang w:val="en-US"/>
        </w:rPr>
        <w:t>AF recurrence was defined by cardioversion or redo-ablation beyond a 3 months blanking peri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8"/>
        <w:gridCol w:w="2755"/>
        <w:gridCol w:w="2612"/>
        <w:gridCol w:w="1821"/>
      </w:tblGrid>
      <w:tr w:rsidR="004247F4" w:rsidRPr="00515C75" w14:paraId="764FCA45" w14:textId="77777777" w:rsidTr="00E863FF">
        <w:trPr>
          <w:trHeight w:val="567"/>
        </w:trPr>
        <w:tc>
          <w:tcPr>
            <w:tcW w:w="1018" w:type="pct"/>
            <w:tcBorders>
              <w:top w:val="nil"/>
              <w:left w:val="nil"/>
            </w:tcBorders>
            <w:vAlign w:val="center"/>
          </w:tcPr>
          <w:p w14:paraId="167AB63C" w14:textId="77777777" w:rsidR="004247F4" w:rsidRPr="00E863FF" w:rsidRDefault="004247F4" w:rsidP="004D12DF">
            <w:pPr>
              <w:ind w:left="960"/>
              <w:jc w:val="center"/>
              <w:rPr>
                <w:rFonts w:eastAsia="Malgun Gothic"/>
                <w:b/>
                <w:lang w:val="en-US"/>
              </w:rPr>
            </w:pPr>
          </w:p>
        </w:tc>
        <w:tc>
          <w:tcPr>
            <w:tcW w:w="1526" w:type="pct"/>
            <w:vAlign w:val="center"/>
          </w:tcPr>
          <w:p w14:paraId="7CADC813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Proven recurrence (+)</w:t>
            </w:r>
          </w:p>
          <w:p w14:paraId="31E18E85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(N=87)</w:t>
            </w:r>
          </w:p>
        </w:tc>
        <w:tc>
          <w:tcPr>
            <w:tcW w:w="1447" w:type="pct"/>
            <w:vAlign w:val="center"/>
          </w:tcPr>
          <w:p w14:paraId="3525437B" w14:textId="77777777" w:rsidR="004247F4" w:rsidRPr="00E863FF" w:rsidRDefault="004247F4" w:rsidP="004D12DF">
            <w:pPr>
              <w:spacing w:line="360" w:lineRule="auto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Proven recurrence (-)</w:t>
            </w:r>
          </w:p>
          <w:p w14:paraId="719AA43E" w14:textId="77777777" w:rsidR="004247F4" w:rsidRPr="00E863FF" w:rsidRDefault="004247F4" w:rsidP="004D12DF">
            <w:pPr>
              <w:spacing w:line="360" w:lineRule="auto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(N=125)</w:t>
            </w:r>
          </w:p>
        </w:tc>
        <w:tc>
          <w:tcPr>
            <w:tcW w:w="1009" w:type="pct"/>
            <w:tcBorders>
              <w:top w:val="nil"/>
              <w:right w:val="nil"/>
            </w:tcBorders>
            <w:vAlign w:val="center"/>
          </w:tcPr>
          <w:p w14:paraId="549BC134" w14:textId="77777777" w:rsidR="004247F4" w:rsidRPr="00E863FF" w:rsidRDefault="004247F4" w:rsidP="004D12DF">
            <w:pPr>
              <w:ind w:left="960"/>
              <w:jc w:val="center"/>
              <w:rPr>
                <w:rFonts w:eastAsia="Malgun Gothic"/>
                <w:b/>
                <w:lang w:val="en-US"/>
              </w:rPr>
            </w:pPr>
          </w:p>
        </w:tc>
      </w:tr>
      <w:tr w:rsidR="004247F4" w:rsidRPr="00515C75" w14:paraId="03B5C552" w14:textId="77777777" w:rsidTr="00E863FF">
        <w:trPr>
          <w:trHeight w:val="567"/>
        </w:trPr>
        <w:tc>
          <w:tcPr>
            <w:tcW w:w="1018" w:type="pct"/>
            <w:vAlign w:val="center"/>
          </w:tcPr>
          <w:p w14:paraId="6E0FA5DC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AF recurrence (N=43)</w:t>
            </w:r>
          </w:p>
        </w:tc>
        <w:tc>
          <w:tcPr>
            <w:tcW w:w="1526" w:type="pct"/>
            <w:vAlign w:val="center"/>
          </w:tcPr>
          <w:p w14:paraId="695ADF3B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lang w:val="en-US"/>
              </w:rPr>
            </w:pPr>
            <w:r w:rsidRPr="00E863FF">
              <w:rPr>
                <w:rFonts w:eastAsia="Malgun Gothic"/>
                <w:lang w:val="en-US"/>
              </w:rPr>
              <w:t>42</w:t>
            </w:r>
          </w:p>
        </w:tc>
        <w:tc>
          <w:tcPr>
            <w:tcW w:w="1447" w:type="pct"/>
            <w:vAlign w:val="center"/>
          </w:tcPr>
          <w:p w14:paraId="5E32D371" w14:textId="77777777" w:rsidR="004247F4" w:rsidRPr="00E863FF" w:rsidRDefault="004247F4" w:rsidP="004D12DF">
            <w:pPr>
              <w:spacing w:line="360" w:lineRule="auto"/>
              <w:jc w:val="center"/>
              <w:rPr>
                <w:rFonts w:eastAsia="Malgun Gothic"/>
                <w:lang w:val="en-US"/>
              </w:rPr>
            </w:pPr>
            <w:r w:rsidRPr="00E863FF">
              <w:rPr>
                <w:rFonts w:eastAsia="Malgun Gothic"/>
                <w:lang w:val="en-US"/>
              </w:rPr>
              <w:t>1</w:t>
            </w:r>
          </w:p>
        </w:tc>
        <w:tc>
          <w:tcPr>
            <w:tcW w:w="1009" w:type="pct"/>
            <w:vAlign w:val="center"/>
          </w:tcPr>
          <w:p w14:paraId="5EE67D4D" w14:textId="77777777" w:rsidR="004247F4" w:rsidRPr="00E863FF" w:rsidRDefault="004247F4" w:rsidP="004D12DF">
            <w:pPr>
              <w:spacing w:line="360" w:lineRule="auto"/>
              <w:ind w:leftChars="5" w:left="12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PPV:</w:t>
            </w:r>
          </w:p>
          <w:p w14:paraId="4B61D85A" w14:textId="77777777" w:rsidR="004247F4" w:rsidRPr="00E863FF" w:rsidRDefault="004247F4" w:rsidP="004D12DF">
            <w:pPr>
              <w:spacing w:line="360" w:lineRule="auto"/>
              <w:ind w:leftChars="5" w:left="12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97.7%</w:t>
            </w:r>
          </w:p>
        </w:tc>
      </w:tr>
      <w:tr w:rsidR="004247F4" w:rsidRPr="00515C75" w14:paraId="1D30D109" w14:textId="77777777" w:rsidTr="00E863FF">
        <w:trPr>
          <w:trHeight w:val="567"/>
        </w:trPr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6F5F9F59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No AF recurrence (N=169)</w:t>
            </w:r>
          </w:p>
        </w:tc>
        <w:tc>
          <w:tcPr>
            <w:tcW w:w="1526" w:type="pct"/>
            <w:vAlign w:val="center"/>
          </w:tcPr>
          <w:p w14:paraId="4270FAE4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lang w:val="en-US"/>
              </w:rPr>
            </w:pPr>
            <w:r w:rsidRPr="00E863FF">
              <w:rPr>
                <w:rFonts w:eastAsia="Malgun Gothic"/>
                <w:lang w:val="en-US"/>
              </w:rPr>
              <w:t>45</w:t>
            </w:r>
          </w:p>
        </w:tc>
        <w:tc>
          <w:tcPr>
            <w:tcW w:w="1447" w:type="pct"/>
            <w:vAlign w:val="center"/>
          </w:tcPr>
          <w:p w14:paraId="0355C37D" w14:textId="77777777" w:rsidR="004247F4" w:rsidRPr="00E863FF" w:rsidRDefault="004247F4" w:rsidP="004D12DF">
            <w:pPr>
              <w:spacing w:line="360" w:lineRule="auto"/>
              <w:jc w:val="center"/>
              <w:rPr>
                <w:rFonts w:eastAsia="Malgun Gothic"/>
                <w:lang w:val="en-US"/>
              </w:rPr>
            </w:pPr>
            <w:r w:rsidRPr="00E863FF">
              <w:rPr>
                <w:rFonts w:eastAsia="Malgun Gothic"/>
                <w:lang w:val="en-US"/>
              </w:rPr>
              <w:t>124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0C3950E7" w14:textId="77777777" w:rsidR="004247F4" w:rsidRPr="00E863FF" w:rsidRDefault="004247F4" w:rsidP="004D12DF">
            <w:pPr>
              <w:spacing w:line="360" w:lineRule="auto"/>
              <w:ind w:leftChars="5" w:left="12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NPV:</w:t>
            </w:r>
          </w:p>
          <w:p w14:paraId="0DE17421" w14:textId="77777777" w:rsidR="004247F4" w:rsidRPr="00E863FF" w:rsidRDefault="004247F4" w:rsidP="004D12DF">
            <w:pPr>
              <w:spacing w:line="360" w:lineRule="auto"/>
              <w:ind w:leftChars="5" w:left="12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73.4%</w:t>
            </w:r>
          </w:p>
        </w:tc>
      </w:tr>
      <w:tr w:rsidR="004247F4" w:rsidRPr="00515C75" w14:paraId="4A4115A7" w14:textId="77777777" w:rsidTr="00E863FF">
        <w:trPr>
          <w:trHeight w:val="567"/>
        </w:trPr>
        <w:tc>
          <w:tcPr>
            <w:tcW w:w="1018" w:type="pct"/>
            <w:tcBorders>
              <w:left w:val="nil"/>
              <w:bottom w:val="nil"/>
            </w:tcBorders>
            <w:vAlign w:val="center"/>
          </w:tcPr>
          <w:p w14:paraId="74CFFED6" w14:textId="77777777" w:rsidR="004247F4" w:rsidRPr="00E863FF" w:rsidRDefault="004247F4" w:rsidP="004D12DF">
            <w:pPr>
              <w:ind w:left="960"/>
              <w:jc w:val="center"/>
              <w:rPr>
                <w:rFonts w:eastAsia="Malgun Gothic"/>
                <w:b/>
                <w:lang w:val="en-US"/>
              </w:rPr>
            </w:pPr>
          </w:p>
        </w:tc>
        <w:tc>
          <w:tcPr>
            <w:tcW w:w="1526" w:type="pct"/>
            <w:vAlign w:val="center"/>
          </w:tcPr>
          <w:p w14:paraId="6A705D43" w14:textId="77777777" w:rsidR="004247F4" w:rsidRPr="00E863FF" w:rsidRDefault="004247F4" w:rsidP="004D12DF">
            <w:pPr>
              <w:spacing w:line="360" w:lineRule="auto"/>
              <w:ind w:left="37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Sensitivity: 48.3%</w:t>
            </w:r>
          </w:p>
        </w:tc>
        <w:tc>
          <w:tcPr>
            <w:tcW w:w="1447" w:type="pct"/>
            <w:vAlign w:val="center"/>
          </w:tcPr>
          <w:p w14:paraId="73B6C78D" w14:textId="77777777" w:rsidR="004247F4" w:rsidRPr="00E863FF" w:rsidRDefault="004247F4" w:rsidP="004D12DF">
            <w:pPr>
              <w:spacing w:line="360" w:lineRule="auto"/>
              <w:jc w:val="center"/>
              <w:rPr>
                <w:rFonts w:eastAsia="Malgun Gothic"/>
                <w:b/>
                <w:lang w:val="en-US"/>
              </w:rPr>
            </w:pPr>
            <w:r w:rsidRPr="00E863FF">
              <w:rPr>
                <w:rFonts w:eastAsia="Malgun Gothic"/>
                <w:b/>
                <w:lang w:val="en-US"/>
              </w:rPr>
              <w:t>Specificity: 99.2%</w:t>
            </w:r>
          </w:p>
        </w:tc>
        <w:tc>
          <w:tcPr>
            <w:tcW w:w="1009" w:type="pct"/>
            <w:tcBorders>
              <w:bottom w:val="nil"/>
              <w:right w:val="nil"/>
            </w:tcBorders>
            <w:vAlign w:val="center"/>
          </w:tcPr>
          <w:p w14:paraId="461261DC" w14:textId="77777777" w:rsidR="004247F4" w:rsidRPr="00E863FF" w:rsidRDefault="004247F4" w:rsidP="004D12DF">
            <w:pPr>
              <w:ind w:left="960"/>
              <w:jc w:val="center"/>
              <w:rPr>
                <w:rFonts w:eastAsia="Malgun Gothic"/>
                <w:b/>
                <w:lang w:val="en-US"/>
              </w:rPr>
            </w:pPr>
          </w:p>
        </w:tc>
      </w:tr>
    </w:tbl>
    <w:p w14:paraId="5A439866" w14:textId="77777777" w:rsidR="00C60EAF" w:rsidRPr="00A82926" w:rsidRDefault="00C60EAF" w:rsidP="00FE2C47">
      <w:pPr>
        <w:spacing w:line="360" w:lineRule="auto"/>
        <w:rPr>
          <w:lang w:val="en-US"/>
        </w:rPr>
      </w:pPr>
    </w:p>
    <w:sectPr w:rsidR="00C60EAF" w:rsidRPr="00A82926" w:rsidSect="004247F4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5BB3B" w14:textId="77777777" w:rsidR="0056125C" w:rsidRDefault="0056125C" w:rsidP="00DD08EB">
      <w:r>
        <w:separator/>
      </w:r>
    </w:p>
    <w:p w14:paraId="02FCBCF9" w14:textId="77777777" w:rsidR="0056125C" w:rsidRDefault="0056125C" w:rsidP="00DD08EB"/>
    <w:p w14:paraId="34EA5D92" w14:textId="77777777" w:rsidR="0056125C" w:rsidRDefault="0056125C" w:rsidP="00DD08EB"/>
  </w:endnote>
  <w:endnote w:type="continuationSeparator" w:id="0">
    <w:p w14:paraId="133121A2" w14:textId="77777777" w:rsidR="0056125C" w:rsidRDefault="0056125C" w:rsidP="00DD08EB">
      <w:r>
        <w:continuationSeparator/>
      </w:r>
    </w:p>
    <w:p w14:paraId="5EE40078" w14:textId="77777777" w:rsidR="0056125C" w:rsidRDefault="0056125C" w:rsidP="00DD08EB"/>
    <w:p w14:paraId="6BF2D368" w14:textId="77777777" w:rsidR="0056125C" w:rsidRDefault="0056125C" w:rsidP="00DD08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OTe60b6cd3.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32413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67C75B0" w14:textId="11FBC5D9" w:rsidR="007E72D2" w:rsidRDefault="007E72D2" w:rsidP="001367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3A48A3D" w14:textId="77777777" w:rsidR="007E72D2" w:rsidRDefault="007E72D2" w:rsidP="00DD0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61444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4080CDA" w14:textId="2B680880" w:rsidR="007E72D2" w:rsidRDefault="007E72D2" w:rsidP="001367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F7EF8BA" w14:textId="77777777" w:rsidR="007E72D2" w:rsidRPr="008557D4" w:rsidRDefault="007E72D2" w:rsidP="00DD0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EF6F3" w14:textId="77777777" w:rsidR="0056125C" w:rsidRDefault="0056125C" w:rsidP="00DD08EB">
      <w:r>
        <w:separator/>
      </w:r>
    </w:p>
    <w:p w14:paraId="03F46F18" w14:textId="77777777" w:rsidR="0056125C" w:rsidRDefault="0056125C" w:rsidP="00DD08EB"/>
    <w:p w14:paraId="5356A2A4" w14:textId="77777777" w:rsidR="0056125C" w:rsidRDefault="0056125C" w:rsidP="00DD08EB"/>
  </w:footnote>
  <w:footnote w:type="continuationSeparator" w:id="0">
    <w:p w14:paraId="49547C1A" w14:textId="77777777" w:rsidR="0056125C" w:rsidRDefault="0056125C" w:rsidP="00DD08EB">
      <w:r>
        <w:continuationSeparator/>
      </w:r>
    </w:p>
    <w:p w14:paraId="4929D0E7" w14:textId="77777777" w:rsidR="0056125C" w:rsidRDefault="0056125C" w:rsidP="00DD08EB"/>
    <w:p w14:paraId="6440177D" w14:textId="77777777" w:rsidR="0056125C" w:rsidRDefault="0056125C" w:rsidP="00DD08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46737"/>
    <w:multiLevelType w:val="multilevel"/>
    <w:tmpl w:val="8CB8D16E"/>
    <w:lvl w:ilvl="0">
      <w:start w:val="1"/>
      <w:numFmt w:val="decimal"/>
      <w:pStyle w:val="Figure"/>
      <w:lvlText w:val="Figure %1."/>
      <w:lvlJc w:val="left"/>
      <w:pPr>
        <w:ind w:left="0" w:firstLine="0"/>
      </w:pPr>
      <w:rPr>
        <w:rFonts w:cs="Times New Roman" w:hint="default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 style="mso-width-relative:margin;mso-height-relative:margin" fillcolor="white" stroke="f">
      <v:fill color="white" opacity="0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1tLQ0NTUxNzexMDNT0lEKTi0uzszPAykwNKsFAA5GDd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vasc Electrophysiol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dvx9txawe52etw075xtaa2v2xxxe92e9x&quot;&gt;AF&lt;record-ids&gt;&lt;item&gt;2488&lt;/item&gt;&lt;/record-ids&gt;&lt;/item&gt;&lt;/Libraries&gt;"/>
  </w:docVars>
  <w:rsids>
    <w:rsidRoot w:val="009B1FA1"/>
    <w:rsid w:val="00000654"/>
    <w:rsid w:val="000019E1"/>
    <w:rsid w:val="0000263A"/>
    <w:rsid w:val="00002A55"/>
    <w:rsid w:val="000031A8"/>
    <w:rsid w:val="000032C2"/>
    <w:rsid w:val="000035D5"/>
    <w:rsid w:val="00003798"/>
    <w:rsid w:val="0000443F"/>
    <w:rsid w:val="00005156"/>
    <w:rsid w:val="00005381"/>
    <w:rsid w:val="000065C2"/>
    <w:rsid w:val="000066EC"/>
    <w:rsid w:val="000077AC"/>
    <w:rsid w:val="00011788"/>
    <w:rsid w:val="00011DEC"/>
    <w:rsid w:val="00013A50"/>
    <w:rsid w:val="00014975"/>
    <w:rsid w:val="00014B18"/>
    <w:rsid w:val="00016C08"/>
    <w:rsid w:val="00017207"/>
    <w:rsid w:val="0001722B"/>
    <w:rsid w:val="00017447"/>
    <w:rsid w:val="0001788A"/>
    <w:rsid w:val="00022B27"/>
    <w:rsid w:val="00024060"/>
    <w:rsid w:val="000240D9"/>
    <w:rsid w:val="000249F8"/>
    <w:rsid w:val="00024BA4"/>
    <w:rsid w:val="00024F27"/>
    <w:rsid w:val="000251FB"/>
    <w:rsid w:val="00025DDD"/>
    <w:rsid w:val="0003344C"/>
    <w:rsid w:val="00033592"/>
    <w:rsid w:val="00033A0F"/>
    <w:rsid w:val="000348BC"/>
    <w:rsid w:val="00034B0C"/>
    <w:rsid w:val="00036444"/>
    <w:rsid w:val="000366BF"/>
    <w:rsid w:val="000401DA"/>
    <w:rsid w:val="00040FDE"/>
    <w:rsid w:val="000412FE"/>
    <w:rsid w:val="00041D7D"/>
    <w:rsid w:val="00043328"/>
    <w:rsid w:val="00043B32"/>
    <w:rsid w:val="0004470C"/>
    <w:rsid w:val="00045BD2"/>
    <w:rsid w:val="00045CD6"/>
    <w:rsid w:val="00045EE3"/>
    <w:rsid w:val="00047C9C"/>
    <w:rsid w:val="00050172"/>
    <w:rsid w:val="000529BD"/>
    <w:rsid w:val="00052E28"/>
    <w:rsid w:val="00053A04"/>
    <w:rsid w:val="00054586"/>
    <w:rsid w:val="000546E3"/>
    <w:rsid w:val="000560E6"/>
    <w:rsid w:val="00056E6F"/>
    <w:rsid w:val="0005765C"/>
    <w:rsid w:val="00057F45"/>
    <w:rsid w:val="00060529"/>
    <w:rsid w:val="00060668"/>
    <w:rsid w:val="00061F0A"/>
    <w:rsid w:val="00064195"/>
    <w:rsid w:val="000645B6"/>
    <w:rsid w:val="00064873"/>
    <w:rsid w:val="00065346"/>
    <w:rsid w:val="00065F3C"/>
    <w:rsid w:val="00066296"/>
    <w:rsid w:val="00066A96"/>
    <w:rsid w:val="00066EBF"/>
    <w:rsid w:val="0007020E"/>
    <w:rsid w:val="00072DE2"/>
    <w:rsid w:val="00073AD8"/>
    <w:rsid w:val="00075FDC"/>
    <w:rsid w:val="00076E3A"/>
    <w:rsid w:val="00077D64"/>
    <w:rsid w:val="00077FD4"/>
    <w:rsid w:val="00080F89"/>
    <w:rsid w:val="000818BB"/>
    <w:rsid w:val="00082035"/>
    <w:rsid w:val="00082EA5"/>
    <w:rsid w:val="00084BA8"/>
    <w:rsid w:val="00084C10"/>
    <w:rsid w:val="00085057"/>
    <w:rsid w:val="00086FC7"/>
    <w:rsid w:val="00087092"/>
    <w:rsid w:val="00090851"/>
    <w:rsid w:val="00092543"/>
    <w:rsid w:val="000927D5"/>
    <w:rsid w:val="000935C6"/>
    <w:rsid w:val="00093AC4"/>
    <w:rsid w:val="00093ACB"/>
    <w:rsid w:val="000955FE"/>
    <w:rsid w:val="000957F9"/>
    <w:rsid w:val="000961A8"/>
    <w:rsid w:val="00096B14"/>
    <w:rsid w:val="000A04E4"/>
    <w:rsid w:val="000A0B22"/>
    <w:rsid w:val="000A193B"/>
    <w:rsid w:val="000A2228"/>
    <w:rsid w:val="000A481E"/>
    <w:rsid w:val="000A4CD1"/>
    <w:rsid w:val="000A7B05"/>
    <w:rsid w:val="000B087D"/>
    <w:rsid w:val="000B1D42"/>
    <w:rsid w:val="000B2968"/>
    <w:rsid w:val="000B43C4"/>
    <w:rsid w:val="000B45BD"/>
    <w:rsid w:val="000B4B2D"/>
    <w:rsid w:val="000B6EA3"/>
    <w:rsid w:val="000B7038"/>
    <w:rsid w:val="000C02B7"/>
    <w:rsid w:val="000C2075"/>
    <w:rsid w:val="000C4156"/>
    <w:rsid w:val="000C425F"/>
    <w:rsid w:val="000C4E9B"/>
    <w:rsid w:val="000C4FC8"/>
    <w:rsid w:val="000C61A4"/>
    <w:rsid w:val="000C6C4D"/>
    <w:rsid w:val="000C708A"/>
    <w:rsid w:val="000C7DAC"/>
    <w:rsid w:val="000D0E10"/>
    <w:rsid w:val="000D1C4B"/>
    <w:rsid w:val="000D1E6E"/>
    <w:rsid w:val="000D4340"/>
    <w:rsid w:val="000D5C3E"/>
    <w:rsid w:val="000D6D37"/>
    <w:rsid w:val="000D7047"/>
    <w:rsid w:val="000D77B2"/>
    <w:rsid w:val="000D7BCB"/>
    <w:rsid w:val="000E0C9E"/>
    <w:rsid w:val="000E127E"/>
    <w:rsid w:val="000E199A"/>
    <w:rsid w:val="000E358B"/>
    <w:rsid w:val="000E3DC6"/>
    <w:rsid w:val="000E3ED5"/>
    <w:rsid w:val="000E4F5A"/>
    <w:rsid w:val="000E51A5"/>
    <w:rsid w:val="000E593B"/>
    <w:rsid w:val="000E5E6E"/>
    <w:rsid w:val="000F2708"/>
    <w:rsid w:val="000F3ACE"/>
    <w:rsid w:val="000F3B88"/>
    <w:rsid w:val="000F433B"/>
    <w:rsid w:val="000F4A7A"/>
    <w:rsid w:val="000F54BC"/>
    <w:rsid w:val="000F631A"/>
    <w:rsid w:val="000F69FB"/>
    <w:rsid w:val="000F74D8"/>
    <w:rsid w:val="00100703"/>
    <w:rsid w:val="00101F02"/>
    <w:rsid w:val="001046FF"/>
    <w:rsid w:val="001057EE"/>
    <w:rsid w:val="0010663A"/>
    <w:rsid w:val="00107044"/>
    <w:rsid w:val="00107744"/>
    <w:rsid w:val="001078CA"/>
    <w:rsid w:val="001101B0"/>
    <w:rsid w:val="00111CAA"/>
    <w:rsid w:val="001144AB"/>
    <w:rsid w:val="00114559"/>
    <w:rsid w:val="00115021"/>
    <w:rsid w:val="001160D3"/>
    <w:rsid w:val="00117A72"/>
    <w:rsid w:val="00120DCE"/>
    <w:rsid w:val="0012226B"/>
    <w:rsid w:val="001227C3"/>
    <w:rsid w:val="00123F42"/>
    <w:rsid w:val="00124D00"/>
    <w:rsid w:val="00127C51"/>
    <w:rsid w:val="00133896"/>
    <w:rsid w:val="00133A7D"/>
    <w:rsid w:val="00134D16"/>
    <w:rsid w:val="00134E59"/>
    <w:rsid w:val="001367B4"/>
    <w:rsid w:val="00136EE4"/>
    <w:rsid w:val="0013725F"/>
    <w:rsid w:val="00137F6F"/>
    <w:rsid w:val="00140063"/>
    <w:rsid w:val="00140572"/>
    <w:rsid w:val="00140AC9"/>
    <w:rsid w:val="00140C4C"/>
    <w:rsid w:val="001421B1"/>
    <w:rsid w:val="001424FE"/>
    <w:rsid w:val="0014276E"/>
    <w:rsid w:val="00142B51"/>
    <w:rsid w:val="0014330E"/>
    <w:rsid w:val="00144ACF"/>
    <w:rsid w:val="001470C0"/>
    <w:rsid w:val="001477C9"/>
    <w:rsid w:val="001507AA"/>
    <w:rsid w:val="00151DC1"/>
    <w:rsid w:val="00151F96"/>
    <w:rsid w:val="001522B2"/>
    <w:rsid w:val="001524C6"/>
    <w:rsid w:val="00152505"/>
    <w:rsid w:val="00152EE2"/>
    <w:rsid w:val="00153585"/>
    <w:rsid w:val="0015446F"/>
    <w:rsid w:val="00154DF7"/>
    <w:rsid w:val="001564F5"/>
    <w:rsid w:val="001644B8"/>
    <w:rsid w:val="00165BF2"/>
    <w:rsid w:val="00165F7A"/>
    <w:rsid w:val="00165FB5"/>
    <w:rsid w:val="00166E1D"/>
    <w:rsid w:val="001703C3"/>
    <w:rsid w:val="001712DB"/>
    <w:rsid w:val="00171670"/>
    <w:rsid w:val="00171762"/>
    <w:rsid w:val="00171B39"/>
    <w:rsid w:val="00171D29"/>
    <w:rsid w:val="00172C19"/>
    <w:rsid w:val="00172F81"/>
    <w:rsid w:val="0017332D"/>
    <w:rsid w:val="00173C3F"/>
    <w:rsid w:val="0017554D"/>
    <w:rsid w:val="00175C27"/>
    <w:rsid w:val="00175CC0"/>
    <w:rsid w:val="0017788D"/>
    <w:rsid w:val="00177D06"/>
    <w:rsid w:val="00181A2C"/>
    <w:rsid w:val="00182C95"/>
    <w:rsid w:val="00183725"/>
    <w:rsid w:val="00185110"/>
    <w:rsid w:val="00185E89"/>
    <w:rsid w:val="00186CFA"/>
    <w:rsid w:val="00190367"/>
    <w:rsid w:val="001906BC"/>
    <w:rsid w:val="001918A4"/>
    <w:rsid w:val="00193DE4"/>
    <w:rsid w:val="00194760"/>
    <w:rsid w:val="00195705"/>
    <w:rsid w:val="00197F34"/>
    <w:rsid w:val="001A0044"/>
    <w:rsid w:val="001A0683"/>
    <w:rsid w:val="001A12B1"/>
    <w:rsid w:val="001A1B78"/>
    <w:rsid w:val="001A43E9"/>
    <w:rsid w:val="001A57D2"/>
    <w:rsid w:val="001A65FC"/>
    <w:rsid w:val="001B08CD"/>
    <w:rsid w:val="001B5187"/>
    <w:rsid w:val="001B6F09"/>
    <w:rsid w:val="001C01F5"/>
    <w:rsid w:val="001C0C5D"/>
    <w:rsid w:val="001C14A7"/>
    <w:rsid w:val="001C25E0"/>
    <w:rsid w:val="001C25F9"/>
    <w:rsid w:val="001C3FC8"/>
    <w:rsid w:val="001C4A08"/>
    <w:rsid w:val="001C6775"/>
    <w:rsid w:val="001C70E0"/>
    <w:rsid w:val="001D04F5"/>
    <w:rsid w:val="001D1081"/>
    <w:rsid w:val="001D20AC"/>
    <w:rsid w:val="001D2FCA"/>
    <w:rsid w:val="001D3170"/>
    <w:rsid w:val="001D3375"/>
    <w:rsid w:val="001D4898"/>
    <w:rsid w:val="001D532A"/>
    <w:rsid w:val="001D6311"/>
    <w:rsid w:val="001E2812"/>
    <w:rsid w:val="001E3B8D"/>
    <w:rsid w:val="001E42E5"/>
    <w:rsid w:val="001E5AB5"/>
    <w:rsid w:val="001E5F52"/>
    <w:rsid w:val="001E6310"/>
    <w:rsid w:val="001E7358"/>
    <w:rsid w:val="001E7751"/>
    <w:rsid w:val="001F01FC"/>
    <w:rsid w:val="001F27F6"/>
    <w:rsid w:val="001F383D"/>
    <w:rsid w:val="001F4567"/>
    <w:rsid w:val="001F489E"/>
    <w:rsid w:val="001F6F60"/>
    <w:rsid w:val="00200609"/>
    <w:rsid w:val="0020281D"/>
    <w:rsid w:val="00204155"/>
    <w:rsid w:val="00204D59"/>
    <w:rsid w:val="00205126"/>
    <w:rsid w:val="0020535B"/>
    <w:rsid w:val="0020595A"/>
    <w:rsid w:val="00205FE8"/>
    <w:rsid w:val="0020667C"/>
    <w:rsid w:val="002073CD"/>
    <w:rsid w:val="00207AFF"/>
    <w:rsid w:val="0021147A"/>
    <w:rsid w:val="00211D21"/>
    <w:rsid w:val="0021269F"/>
    <w:rsid w:val="00213402"/>
    <w:rsid w:val="00213C15"/>
    <w:rsid w:val="00214A0D"/>
    <w:rsid w:val="00216256"/>
    <w:rsid w:val="00216524"/>
    <w:rsid w:val="00216DB8"/>
    <w:rsid w:val="00217690"/>
    <w:rsid w:val="00220528"/>
    <w:rsid w:val="00222650"/>
    <w:rsid w:val="0022461A"/>
    <w:rsid w:val="00226605"/>
    <w:rsid w:val="00226E90"/>
    <w:rsid w:val="00227062"/>
    <w:rsid w:val="002300B1"/>
    <w:rsid w:val="00231F7B"/>
    <w:rsid w:val="00232C6B"/>
    <w:rsid w:val="00232F0A"/>
    <w:rsid w:val="002331A4"/>
    <w:rsid w:val="002335F7"/>
    <w:rsid w:val="002351B6"/>
    <w:rsid w:val="0023532D"/>
    <w:rsid w:val="00235D88"/>
    <w:rsid w:val="002360DC"/>
    <w:rsid w:val="00236CFC"/>
    <w:rsid w:val="0023707F"/>
    <w:rsid w:val="00237DBA"/>
    <w:rsid w:val="00237EC1"/>
    <w:rsid w:val="0024036A"/>
    <w:rsid w:val="0024064F"/>
    <w:rsid w:val="00240B1E"/>
    <w:rsid w:val="00243A9E"/>
    <w:rsid w:val="0024615C"/>
    <w:rsid w:val="00250BE5"/>
    <w:rsid w:val="0025362A"/>
    <w:rsid w:val="002542EA"/>
    <w:rsid w:val="00254B81"/>
    <w:rsid w:val="00254FDB"/>
    <w:rsid w:val="00255411"/>
    <w:rsid w:val="00256351"/>
    <w:rsid w:val="00256A0F"/>
    <w:rsid w:val="00256AB6"/>
    <w:rsid w:val="00256F6E"/>
    <w:rsid w:val="00257A66"/>
    <w:rsid w:val="00257AAA"/>
    <w:rsid w:val="00260D0B"/>
    <w:rsid w:val="00261622"/>
    <w:rsid w:val="0026318A"/>
    <w:rsid w:val="002638C3"/>
    <w:rsid w:val="00263E97"/>
    <w:rsid w:val="00266A74"/>
    <w:rsid w:val="00267348"/>
    <w:rsid w:val="00271414"/>
    <w:rsid w:val="0027219A"/>
    <w:rsid w:val="00272513"/>
    <w:rsid w:val="00272763"/>
    <w:rsid w:val="00272BFA"/>
    <w:rsid w:val="002740F7"/>
    <w:rsid w:val="00275234"/>
    <w:rsid w:val="00275857"/>
    <w:rsid w:val="002774F1"/>
    <w:rsid w:val="00280296"/>
    <w:rsid w:val="00280AD9"/>
    <w:rsid w:val="002816C8"/>
    <w:rsid w:val="00281D2A"/>
    <w:rsid w:val="002844F1"/>
    <w:rsid w:val="0028678C"/>
    <w:rsid w:val="002870CA"/>
    <w:rsid w:val="002909FE"/>
    <w:rsid w:val="0029120E"/>
    <w:rsid w:val="00292546"/>
    <w:rsid w:val="0029417A"/>
    <w:rsid w:val="00294314"/>
    <w:rsid w:val="002975CC"/>
    <w:rsid w:val="002A2190"/>
    <w:rsid w:val="002A23A0"/>
    <w:rsid w:val="002A4D96"/>
    <w:rsid w:val="002A4E01"/>
    <w:rsid w:val="002B21F9"/>
    <w:rsid w:val="002B22D4"/>
    <w:rsid w:val="002B25DB"/>
    <w:rsid w:val="002B5F95"/>
    <w:rsid w:val="002B78A0"/>
    <w:rsid w:val="002C02DB"/>
    <w:rsid w:val="002C18BD"/>
    <w:rsid w:val="002C1EFA"/>
    <w:rsid w:val="002C2E1A"/>
    <w:rsid w:val="002C572E"/>
    <w:rsid w:val="002C5DE8"/>
    <w:rsid w:val="002C7AE6"/>
    <w:rsid w:val="002D0F82"/>
    <w:rsid w:val="002D2359"/>
    <w:rsid w:val="002D2AA2"/>
    <w:rsid w:val="002D341E"/>
    <w:rsid w:val="002D5978"/>
    <w:rsid w:val="002D5B72"/>
    <w:rsid w:val="002D5DE0"/>
    <w:rsid w:val="002D7065"/>
    <w:rsid w:val="002D7735"/>
    <w:rsid w:val="002E04D0"/>
    <w:rsid w:val="002E210F"/>
    <w:rsid w:val="002E21AA"/>
    <w:rsid w:val="002E3BA2"/>
    <w:rsid w:val="002E417F"/>
    <w:rsid w:val="002E4C6C"/>
    <w:rsid w:val="002E4DB6"/>
    <w:rsid w:val="002E50EC"/>
    <w:rsid w:val="002E5AB4"/>
    <w:rsid w:val="002E70E3"/>
    <w:rsid w:val="002E7F4C"/>
    <w:rsid w:val="002F0567"/>
    <w:rsid w:val="002F1A3F"/>
    <w:rsid w:val="002F2872"/>
    <w:rsid w:val="002F332F"/>
    <w:rsid w:val="002F4482"/>
    <w:rsid w:val="002F5692"/>
    <w:rsid w:val="002F666C"/>
    <w:rsid w:val="00300144"/>
    <w:rsid w:val="00300BC8"/>
    <w:rsid w:val="003029F5"/>
    <w:rsid w:val="0030376B"/>
    <w:rsid w:val="00303F70"/>
    <w:rsid w:val="0030435B"/>
    <w:rsid w:val="0030517F"/>
    <w:rsid w:val="00306A4A"/>
    <w:rsid w:val="003126D7"/>
    <w:rsid w:val="00312AAE"/>
    <w:rsid w:val="00313533"/>
    <w:rsid w:val="0031392D"/>
    <w:rsid w:val="00313C11"/>
    <w:rsid w:val="00313D65"/>
    <w:rsid w:val="00313FE3"/>
    <w:rsid w:val="003140DC"/>
    <w:rsid w:val="0031609C"/>
    <w:rsid w:val="003160FA"/>
    <w:rsid w:val="00316545"/>
    <w:rsid w:val="00316F9F"/>
    <w:rsid w:val="00322F3A"/>
    <w:rsid w:val="00323258"/>
    <w:rsid w:val="00325C59"/>
    <w:rsid w:val="00325D91"/>
    <w:rsid w:val="003265D0"/>
    <w:rsid w:val="0033057A"/>
    <w:rsid w:val="00333163"/>
    <w:rsid w:val="00334DC7"/>
    <w:rsid w:val="00335103"/>
    <w:rsid w:val="00335E50"/>
    <w:rsid w:val="003362E7"/>
    <w:rsid w:val="0033669C"/>
    <w:rsid w:val="00336DF5"/>
    <w:rsid w:val="00337A8D"/>
    <w:rsid w:val="003414D4"/>
    <w:rsid w:val="00341E4F"/>
    <w:rsid w:val="003437B3"/>
    <w:rsid w:val="00346363"/>
    <w:rsid w:val="0034646C"/>
    <w:rsid w:val="00347206"/>
    <w:rsid w:val="003517AE"/>
    <w:rsid w:val="00352178"/>
    <w:rsid w:val="00352D7A"/>
    <w:rsid w:val="00353904"/>
    <w:rsid w:val="00353987"/>
    <w:rsid w:val="003558CE"/>
    <w:rsid w:val="00356012"/>
    <w:rsid w:val="00356606"/>
    <w:rsid w:val="00360A61"/>
    <w:rsid w:val="00360C82"/>
    <w:rsid w:val="00361DBB"/>
    <w:rsid w:val="0036265E"/>
    <w:rsid w:val="00362EFC"/>
    <w:rsid w:val="00363937"/>
    <w:rsid w:val="0036734D"/>
    <w:rsid w:val="00367CC2"/>
    <w:rsid w:val="00367DB2"/>
    <w:rsid w:val="00367F18"/>
    <w:rsid w:val="00370D2B"/>
    <w:rsid w:val="003717D7"/>
    <w:rsid w:val="00374439"/>
    <w:rsid w:val="003748FC"/>
    <w:rsid w:val="00374D24"/>
    <w:rsid w:val="003754C4"/>
    <w:rsid w:val="0037700F"/>
    <w:rsid w:val="00377572"/>
    <w:rsid w:val="00380E9E"/>
    <w:rsid w:val="00380F55"/>
    <w:rsid w:val="00381031"/>
    <w:rsid w:val="003813AB"/>
    <w:rsid w:val="00381D41"/>
    <w:rsid w:val="0038201E"/>
    <w:rsid w:val="00382118"/>
    <w:rsid w:val="00382F99"/>
    <w:rsid w:val="00383CE1"/>
    <w:rsid w:val="00383EF4"/>
    <w:rsid w:val="0038486A"/>
    <w:rsid w:val="00384E8C"/>
    <w:rsid w:val="0038524E"/>
    <w:rsid w:val="00387526"/>
    <w:rsid w:val="00392B4F"/>
    <w:rsid w:val="003935EF"/>
    <w:rsid w:val="0039384B"/>
    <w:rsid w:val="0039444B"/>
    <w:rsid w:val="003944D3"/>
    <w:rsid w:val="00395287"/>
    <w:rsid w:val="00395C46"/>
    <w:rsid w:val="00396C56"/>
    <w:rsid w:val="00396C84"/>
    <w:rsid w:val="003A1E82"/>
    <w:rsid w:val="003A4850"/>
    <w:rsid w:val="003A4D26"/>
    <w:rsid w:val="003A586B"/>
    <w:rsid w:val="003A759A"/>
    <w:rsid w:val="003A7715"/>
    <w:rsid w:val="003A7C9E"/>
    <w:rsid w:val="003B0B4B"/>
    <w:rsid w:val="003B3EA5"/>
    <w:rsid w:val="003B4CA5"/>
    <w:rsid w:val="003B6AD6"/>
    <w:rsid w:val="003B788A"/>
    <w:rsid w:val="003C00B9"/>
    <w:rsid w:val="003C1B67"/>
    <w:rsid w:val="003C2C68"/>
    <w:rsid w:val="003C3652"/>
    <w:rsid w:val="003C41C0"/>
    <w:rsid w:val="003C6278"/>
    <w:rsid w:val="003C7D12"/>
    <w:rsid w:val="003D342A"/>
    <w:rsid w:val="003D348B"/>
    <w:rsid w:val="003D4111"/>
    <w:rsid w:val="003D7536"/>
    <w:rsid w:val="003E0CE1"/>
    <w:rsid w:val="003E0D3F"/>
    <w:rsid w:val="003E0D64"/>
    <w:rsid w:val="003E163F"/>
    <w:rsid w:val="003E1987"/>
    <w:rsid w:val="003E2404"/>
    <w:rsid w:val="003E3C53"/>
    <w:rsid w:val="003E480F"/>
    <w:rsid w:val="003E4E81"/>
    <w:rsid w:val="003E5126"/>
    <w:rsid w:val="003E5A2B"/>
    <w:rsid w:val="003E6761"/>
    <w:rsid w:val="003E718F"/>
    <w:rsid w:val="003F2934"/>
    <w:rsid w:val="003F3EF1"/>
    <w:rsid w:val="003F665D"/>
    <w:rsid w:val="003F68F3"/>
    <w:rsid w:val="003F6FA6"/>
    <w:rsid w:val="003F7AC7"/>
    <w:rsid w:val="003F7ED4"/>
    <w:rsid w:val="00400019"/>
    <w:rsid w:val="004010C1"/>
    <w:rsid w:val="004013C0"/>
    <w:rsid w:val="0040176A"/>
    <w:rsid w:val="004026BC"/>
    <w:rsid w:val="00402F3B"/>
    <w:rsid w:val="00405B37"/>
    <w:rsid w:val="00405EEB"/>
    <w:rsid w:val="00407AEA"/>
    <w:rsid w:val="00410319"/>
    <w:rsid w:val="00410BAE"/>
    <w:rsid w:val="00410DE8"/>
    <w:rsid w:val="00412F3C"/>
    <w:rsid w:val="00413AF8"/>
    <w:rsid w:val="0041405F"/>
    <w:rsid w:val="0041539F"/>
    <w:rsid w:val="00415CEB"/>
    <w:rsid w:val="0041722D"/>
    <w:rsid w:val="00420B63"/>
    <w:rsid w:val="00420D71"/>
    <w:rsid w:val="00422FEE"/>
    <w:rsid w:val="004247F4"/>
    <w:rsid w:val="00425B6F"/>
    <w:rsid w:val="00425CDF"/>
    <w:rsid w:val="00426EB4"/>
    <w:rsid w:val="00427648"/>
    <w:rsid w:val="00430ABC"/>
    <w:rsid w:val="00430D92"/>
    <w:rsid w:val="004327FB"/>
    <w:rsid w:val="004340E9"/>
    <w:rsid w:val="00435AF2"/>
    <w:rsid w:val="00437374"/>
    <w:rsid w:val="0044066B"/>
    <w:rsid w:val="00440B6F"/>
    <w:rsid w:val="004414D3"/>
    <w:rsid w:val="00441948"/>
    <w:rsid w:val="004419BC"/>
    <w:rsid w:val="00441EC9"/>
    <w:rsid w:val="0044343E"/>
    <w:rsid w:val="004445F6"/>
    <w:rsid w:val="004446A2"/>
    <w:rsid w:val="00446427"/>
    <w:rsid w:val="0045008E"/>
    <w:rsid w:val="00450B63"/>
    <w:rsid w:val="00450DEC"/>
    <w:rsid w:val="00451F2D"/>
    <w:rsid w:val="00454882"/>
    <w:rsid w:val="004559FA"/>
    <w:rsid w:val="004560B9"/>
    <w:rsid w:val="004564B3"/>
    <w:rsid w:val="00457CC4"/>
    <w:rsid w:val="0046061B"/>
    <w:rsid w:val="00460A87"/>
    <w:rsid w:val="004628A3"/>
    <w:rsid w:val="00463524"/>
    <w:rsid w:val="004638E9"/>
    <w:rsid w:val="0046449B"/>
    <w:rsid w:val="00472BA5"/>
    <w:rsid w:val="0047374E"/>
    <w:rsid w:val="00473E1B"/>
    <w:rsid w:val="004743F0"/>
    <w:rsid w:val="00474ADF"/>
    <w:rsid w:val="0047570B"/>
    <w:rsid w:val="0047653C"/>
    <w:rsid w:val="004803A0"/>
    <w:rsid w:val="0048056F"/>
    <w:rsid w:val="00481470"/>
    <w:rsid w:val="0048177E"/>
    <w:rsid w:val="00482E51"/>
    <w:rsid w:val="004830CC"/>
    <w:rsid w:val="00484209"/>
    <w:rsid w:val="00485E01"/>
    <w:rsid w:val="00486E6F"/>
    <w:rsid w:val="00490265"/>
    <w:rsid w:val="004905FD"/>
    <w:rsid w:val="0049216C"/>
    <w:rsid w:val="00492C71"/>
    <w:rsid w:val="00493BC9"/>
    <w:rsid w:val="004964AB"/>
    <w:rsid w:val="004972C6"/>
    <w:rsid w:val="00497FAE"/>
    <w:rsid w:val="004A037C"/>
    <w:rsid w:val="004A0D67"/>
    <w:rsid w:val="004A1808"/>
    <w:rsid w:val="004A1B41"/>
    <w:rsid w:val="004A1C26"/>
    <w:rsid w:val="004A2878"/>
    <w:rsid w:val="004A2978"/>
    <w:rsid w:val="004A65F3"/>
    <w:rsid w:val="004A7514"/>
    <w:rsid w:val="004A7BE9"/>
    <w:rsid w:val="004B0B4E"/>
    <w:rsid w:val="004B183C"/>
    <w:rsid w:val="004B22A8"/>
    <w:rsid w:val="004B3118"/>
    <w:rsid w:val="004B328F"/>
    <w:rsid w:val="004B3DEB"/>
    <w:rsid w:val="004B4552"/>
    <w:rsid w:val="004B4EDA"/>
    <w:rsid w:val="004B5082"/>
    <w:rsid w:val="004B51BA"/>
    <w:rsid w:val="004B55BC"/>
    <w:rsid w:val="004B58C8"/>
    <w:rsid w:val="004B6B13"/>
    <w:rsid w:val="004B6B52"/>
    <w:rsid w:val="004C030A"/>
    <w:rsid w:val="004C0896"/>
    <w:rsid w:val="004C16EA"/>
    <w:rsid w:val="004C1AA4"/>
    <w:rsid w:val="004C34DE"/>
    <w:rsid w:val="004C4446"/>
    <w:rsid w:val="004C4921"/>
    <w:rsid w:val="004C582A"/>
    <w:rsid w:val="004C5BFD"/>
    <w:rsid w:val="004C66C5"/>
    <w:rsid w:val="004C6B5B"/>
    <w:rsid w:val="004C7EEA"/>
    <w:rsid w:val="004C7FB4"/>
    <w:rsid w:val="004D051D"/>
    <w:rsid w:val="004D27B9"/>
    <w:rsid w:val="004D3E02"/>
    <w:rsid w:val="004D447A"/>
    <w:rsid w:val="004D4957"/>
    <w:rsid w:val="004D545C"/>
    <w:rsid w:val="004D59C1"/>
    <w:rsid w:val="004D77FE"/>
    <w:rsid w:val="004D7878"/>
    <w:rsid w:val="004D7E2F"/>
    <w:rsid w:val="004E00C1"/>
    <w:rsid w:val="004E0FE1"/>
    <w:rsid w:val="004E290A"/>
    <w:rsid w:val="004E33E2"/>
    <w:rsid w:val="004E3968"/>
    <w:rsid w:val="004E3985"/>
    <w:rsid w:val="004E4AFF"/>
    <w:rsid w:val="004E5B28"/>
    <w:rsid w:val="004E5C3D"/>
    <w:rsid w:val="004E6435"/>
    <w:rsid w:val="004E6F61"/>
    <w:rsid w:val="004E7AE7"/>
    <w:rsid w:val="004F10CE"/>
    <w:rsid w:val="004F150A"/>
    <w:rsid w:val="004F1BAE"/>
    <w:rsid w:val="004F279C"/>
    <w:rsid w:val="004F4197"/>
    <w:rsid w:val="004F4969"/>
    <w:rsid w:val="004F4B2C"/>
    <w:rsid w:val="004F6CFD"/>
    <w:rsid w:val="00500E75"/>
    <w:rsid w:val="00501BBB"/>
    <w:rsid w:val="005023CB"/>
    <w:rsid w:val="0050267F"/>
    <w:rsid w:val="00502BF0"/>
    <w:rsid w:val="005037D5"/>
    <w:rsid w:val="00506544"/>
    <w:rsid w:val="00507146"/>
    <w:rsid w:val="005078F9"/>
    <w:rsid w:val="00510029"/>
    <w:rsid w:val="005108F5"/>
    <w:rsid w:val="00510B35"/>
    <w:rsid w:val="00510E1A"/>
    <w:rsid w:val="0051321A"/>
    <w:rsid w:val="0051409C"/>
    <w:rsid w:val="00515B95"/>
    <w:rsid w:val="00515C75"/>
    <w:rsid w:val="00517888"/>
    <w:rsid w:val="00520C5A"/>
    <w:rsid w:val="005213A7"/>
    <w:rsid w:val="00521B16"/>
    <w:rsid w:val="0052296F"/>
    <w:rsid w:val="00522F99"/>
    <w:rsid w:val="005248E2"/>
    <w:rsid w:val="005252C3"/>
    <w:rsid w:val="00525F49"/>
    <w:rsid w:val="0052671A"/>
    <w:rsid w:val="00526A2E"/>
    <w:rsid w:val="005303AD"/>
    <w:rsid w:val="00530F12"/>
    <w:rsid w:val="0053157D"/>
    <w:rsid w:val="0053199F"/>
    <w:rsid w:val="0053311B"/>
    <w:rsid w:val="00533156"/>
    <w:rsid w:val="005331B9"/>
    <w:rsid w:val="00533485"/>
    <w:rsid w:val="00534307"/>
    <w:rsid w:val="005348B0"/>
    <w:rsid w:val="00534DF6"/>
    <w:rsid w:val="005350A1"/>
    <w:rsid w:val="0053529D"/>
    <w:rsid w:val="00536F8A"/>
    <w:rsid w:val="00536FBA"/>
    <w:rsid w:val="00540696"/>
    <w:rsid w:val="00541CB0"/>
    <w:rsid w:val="00542E10"/>
    <w:rsid w:val="005439AF"/>
    <w:rsid w:val="005439CB"/>
    <w:rsid w:val="00544B69"/>
    <w:rsid w:val="005451A6"/>
    <w:rsid w:val="00545E7A"/>
    <w:rsid w:val="00546C51"/>
    <w:rsid w:val="00547744"/>
    <w:rsid w:val="0055165F"/>
    <w:rsid w:val="005518B5"/>
    <w:rsid w:val="005519E8"/>
    <w:rsid w:val="0055224A"/>
    <w:rsid w:val="00552AF4"/>
    <w:rsid w:val="005535AB"/>
    <w:rsid w:val="00554098"/>
    <w:rsid w:val="0055469F"/>
    <w:rsid w:val="00556BED"/>
    <w:rsid w:val="00556CFE"/>
    <w:rsid w:val="0056125C"/>
    <w:rsid w:val="005619CB"/>
    <w:rsid w:val="00561AD1"/>
    <w:rsid w:val="00561ECC"/>
    <w:rsid w:val="0056223D"/>
    <w:rsid w:val="00562FF9"/>
    <w:rsid w:val="00563034"/>
    <w:rsid w:val="005637BA"/>
    <w:rsid w:val="00564669"/>
    <w:rsid w:val="005647EC"/>
    <w:rsid w:val="00565904"/>
    <w:rsid w:val="00570B94"/>
    <w:rsid w:val="0057123F"/>
    <w:rsid w:val="00572475"/>
    <w:rsid w:val="00576379"/>
    <w:rsid w:val="005765E5"/>
    <w:rsid w:val="005813F3"/>
    <w:rsid w:val="00581D7E"/>
    <w:rsid w:val="00581DD2"/>
    <w:rsid w:val="0058401C"/>
    <w:rsid w:val="005848A4"/>
    <w:rsid w:val="0058585F"/>
    <w:rsid w:val="0058624D"/>
    <w:rsid w:val="005870A4"/>
    <w:rsid w:val="0058716A"/>
    <w:rsid w:val="00587A66"/>
    <w:rsid w:val="00590A39"/>
    <w:rsid w:val="00590C0D"/>
    <w:rsid w:val="00591515"/>
    <w:rsid w:val="005917B2"/>
    <w:rsid w:val="00591B40"/>
    <w:rsid w:val="0059201B"/>
    <w:rsid w:val="00592FD3"/>
    <w:rsid w:val="00593288"/>
    <w:rsid w:val="00593860"/>
    <w:rsid w:val="00593B19"/>
    <w:rsid w:val="005945CA"/>
    <w:rsid w:val="005971FD"/>
    <w:rsid w:val="0059798D"/>
    <w:rsid w:val="005A01ED"/>
    <w:rsid w:val="005A0790"/>
    <w:rsid w:val="005A080B"/>
    <w:rsid w:val="005A1113"/>
    <w:rsid w:val="005A1373"/>
    <w:rsid w:val="005A4DCC"/>
    <w:rsid w:val="005A5D5A"/>
    <w:rsid w:val="005A63AE"/>
    <w:rsid w:val="005A6CC7"/>
    <w:rsid w:val="005A786F"/>
    <w:rsid w:val="005B0680"/>
    <w:rsid w:val="005B223E"/>
    <w:rsid w:val="005B2674"/>
    <w:rsid w:val="005B2D96"/>
    <w:rsid w:val="005B39AC"/>
    <w:rsid w:val="005B4547"/>
    <w:rsid w:val="005B483C"/>
    <w:rsid w:val="005B5A9E"/>
    <w:rsid w:val="005B7629"/>
    <w:rsid w:val="005C0263"/>
    <w:rsid w:val="005C11FD"/>
    <w:rsid w:val="005C13CE"/>
    <w:rsid w:val="005C17DC"/>
    <w:rsid w:val="005C2135"/>
    <w:rsid w:val="005C2435"/>
    <w:rsid w:val="005C28D4"/>
    <w:rsid w:val="005C3403"/>
    <w:rsid w:val="005C3CDE"/>
    <w:rsid w:val="005C56EF"/>
    <w:rsid w:val="005C6F25"/>
    <w:rsid w:val="005C717B"/>
    <w:rsid w:val="005C7A73"/>
    <w:rsid w:val="005D05E7"/>
    <w:rsid w:val="005D0EEA"/>
    <w:rsid w:val="005D19FD"/>
    <w:rsid w:val="005D1B46"/>
    <w:rsid w:val="005D2EB5"/>
    <w:rsid w:val="005D32B9"/>
    <w:rsid w:val="005D42C1"/>
    <w:rsid w:val="005D4CAE"/>
    <w:rsid w:val="005D611A"/>
    <w:rsid w:val="005D7183"/>
    <w:rsid w:val="005E130F"/>
    <w:rsid w:val="005E17AF"/>
    <w:rsid w:val="005E1F0B"/>
    <w:rsid w:val="005E2068"/>
    <w:rsid w:val="005E24A1"/>
    <w:rsid w:val="005E2A14"/>
    <w:rsid w:val="005E2C45"/>
    <w:rsid w:val="005E46E8"/>
    <w:rsid w:val="005E5202"/>
    <w:rsid w:val="005E5625"/>
    <w:rsid w:val="005E6389"/>
    <w:rsid w:val="005F0604"/>
    <w:rsid w:val="005F25F7"/>
    <w:rsid w:val="005F29C6"/>
    <w:rsid w:val="005F2C42"/>
    <w:rsid w:val="005F4AF1"/>
    <w:rsid w:val="005F52F2"/>
    <w:rsid w:val="005F63D0"/>
    <w:rsid w:val="00600EF0"/>
    <w:rsid w:val="006020F3"/>
    <w:rsid w:val="006045C1"/>
    <w:rsid w:val="00605FA9"/>
    <w:rsid w:val="0060746A"/>
    <w:rsid w:val="00607BB0"/>
    <w:rsid w:val="00610990"/>
    <w:rsid w:val="00611140"/>
    <w:rsid w:val="006111C3"/>
    <w:rsid w:val="006111C7"/>
    <w:rsid w:val="00611B2A"/>
    <w:rsid w:val="00611F75"/>
    <w:rsid w:val="00612436"/>
    <w:rsid w:val="006124A2"/>
    <w:rsid w:val="00614B5F"/>
    <w:rsid w:val="006158E8"/>
    <w:rsid w:val="0061751B"/>
    <w:rsid w:val="00617E4C"/>
    <w:rsid w:val="00620500"/>
    <w:rsid w:val="00621AB7"/>
    <w:rsid w:val="00624636"/>
    <w:rsid w:val="00624ED6"/>
    <w:rsid w:val="006252F1"/>
    <w:rsid w:val="00625378"/>
    <w:rsid w:val="006253AD"/>
    <w:rsid w:val="00625FC5"/>
    <w:rsid w:val="00625FFE"/>
    <w:rsid w:val="00626028"/>
    <w:rsid w:val="00626255"/>
    <w:rsid w:val="006263FB"/>
    <w:rsid w:val="00626F28"/>
    <w:rsid w:val="00627C6F"/>
    <w:rsid w:val="00631569"/>
    <w:rsid w:val="00631682"/>
    <w:rsid w:val="006325B3"/>
    <w:rsid w:val="00632BD2"/>
    <w:rsid w:val="006334DF"/>
    <w:rsid w:val="006334F2"/>
    <w:rsid w:val="00634220"/>
    <w:rsid w:val="00640884"/>
    <w:rsid w:val="006416E0"/>
    <w:rsid w:val="006435F0"/>
    <w:rsid w:val="00643614"/>
    <w:rsid w:val="006441FA"/>
    <w:rsid w:val="00644D1C"/>
    <w:rsid w:val="00644DD3"/>
    <w:rsid w:val="00645089"/>
    <w:rsid w:val="00646DF5"/>
    <w:rsid w:val="006474C0"/>
    <w:rsid w:val="00647FB8"/>
    <w:rsid w:val="00650302"/>
    <w:rsid w:val="0065076A"/>
    <w:rsid w:val="00650E9C"/>
    <w:rsid w:val="006510A7"/>
    <w:rsid w:val="006530B1"/>
    <w:rsid w:val="006557DD"/>
    <w:rsid w:val="00660E48"/>
    <w:rsid w:val="00660EF1"/>
    <w:rsid w:val="00660F2E"/>
    <w:rsid w:val="006623D4"/>
    <w:rsid w:val="00665344"/>
    <w:rsid w:val="00665BB2"/>
    <w:rsid w:val="006660F5"/>
    <w:rsid w:val="006702D4"/>
    <w:rsid w:val="00670576"/>
    <w:rsid w:val="00670EC5"/>
    <w:rsid w:val="006720AA"/>
    <w:rsid w:val="006729CC"/>
    <w:rsid w:val="00673638"/>
    <w:rsid w:val="00673BC5"/>
    <w:rsid w:val="00673D97"/>
    <w:rsid w:val="0067650D"/>
    <w:rsid w:val="006774DC"/>
    <w:rsid w:val="00677DF1"/>
    <w:rsid w:val="00680731"/>
    <w:rsid w:val="006831E7"/>
    <w:rsid w:val="00683659"/>
    <w:rsid w:val="00684B5C"/>
    <w:rsid w:val="00690D21"/>
    <w:rsid w:val="006921A6"/>
    <w:rsid w:val="006934E0"/>
    <w:rsid w:val="00695488"/>
    <w:rsid w:val="00695A7B"/>
    <w:rsid w:val="0069715D"/>
    <w:rsid w:val="00697CB7"/>
    <w:rsid w:val="006A128A"/>
    <w:rsid w:val="006A1C44"/>
    <w:rsid w:val="006A1FAF"/>
    <w:rsid w:val="006A28B9"/>
    <w:rsid w:val="006A48CF"/>
    <w:rsid w:val="006A53B3"/>
    <w:rsid w:val="006A548F"/>
    <w:rsid w:val="006A73D1"/>
    <w:rsid w:val="006A793E"/>
    <w:rsid w:val="006B07DD"/>
    <w:rsid w:val="006B1275"/>
    <w:rsid w:val="006B29D5"/>
    <w:rsid w:val="006B2E19"/>
    <w:rsid w:val="006B313F"/>
    <w:rsid w:val="006B35BB"/>
    <w:rsid w:val="006B4653"/>
    <w:rsid w:val="006B54A0"/>
    <w:rsid w:val="006B761A"/>
    <w:rsid w:val="006B7DE4"/>
    <w:rsid w:val="006C1867"/>
    <w:rsid w:val="006C1B06"/>
    <w:rsid w:val="006C1E0D"/>
    <w:rsid w:val="006C1FE8"/>
    <w:rsid w:val="006C3279"/>
    <w:rsid w:val="006C5EE4"/>
    <w:rsid w:val="006D007D"/>
    <w:rsid w:val="006D1D7A"/>
    <w:rsid w:val="006D26C1"/>
    <w:rsid w:val="006D4069"/>
    <w:rsid w:val="006D42E0"/>
    <w:rsid w:val="006D653E"/>
    <w:rsid w:val="006D7EBB"/>
    <w:rsid w:val="006E04CD"/>
    <w:rsid w:val="006E0E50"/>
    <w:rsid w:val="006E17D3"/>
    <w:rsid w:val="006E249C"/>
    <w:rsid w:val="006E3029"/>
    <w:rsid w:val="006E3727"/>
    <w:rsid w:val="006E6859"/>
    <w:rsid w:val="006E69BD"/>
    <w:rsid w:val="006E70AC"/>
    <w:rsid w:val="006E7138"/>
    <w:rsid w:val="006F1E32"/>
    <w:rsid w:val="006F2782"/>
    <w:rsid w:val="006F327F"/>
    <w:rsid w:val="006F4DCF"/>
    <w:rsid w:val="006F5986"/>
    <w:rsid w:val="006F6282"/>
    <w:rsid w:val="006F6B7A"/>
    <w:rsid w:val="0070162E"/>
    <w:rsid w:val="00703B34"/>
    <w:rsid w:val="00704D54"/>
    <w:rsid w:val="00704F6F"/>
    <w:rsid w:val="00705925"/>
    <w:rsid w:val="00706354"/>
    <w:rsid w:val="007071F6"/>
    <w:rsid w:val="00707EC9"/>
    <w:rsid w:val="00710E75"/>
    <w:rsid w:val="007138B4"/>
    <w:rsid w:val="007138BA"/>
    <w:rsid w:val="007139A2"/>
    <w:rsid w:val="007141E0"/>
    <w:rsid w:val="00716B85"/>
    <w:rsid w:val="00720B73"/>
    <w:rsid w:val="00722893"/>
    <w:rsid w:val="00722EDA"/>
    <w:rsid w:val="00723218"/>
    <w:rsid w:val="007234CC"/>
    <w:rsid w:val="007246F2"/>
    <w:rsid w:val="007248C2"/>
    <w:rsid w:val="0072491E"/>
    <w:rsid w:val="00725247"/>
    <w:rsid w:val="00725D0F"/>
    <w:rsid w:val="00725DD9"/>
    <w:rsid w:val="00726C03"/>
    <w:rsid w:val="00726FD2"/>
    <w:rsid w:val="007279E0"/>
    <w:rsid w:val="00732920"/>
    <w:rsid w:val="00733458"/>
    <w:rsid w:val="007344B9"/>
    <w:rsid w:val="007347ED"/>
    <w:rsid w:val="007354A1"/>
    <w:rsid w:val="00736A70"/>
    <w:rsid w:val="00740882"/>
    <w:rsid w:val="0074275F"/>
    <w:rsid w:val="00742B38"/>
    <w:rsid w:val="00743562"/>
    <w:rsid w:val="00743DD9"/>
    <w:rsid w:val="00744452"/>
    <w:rsid w:val="007457F6"/>
    <w:rsid w:val="00745F7B"/>
    <w:rsid w:val="00746323"/>
    <w:rsid w:val="007467BC"/>
    <w:rsid w:val="0074708B"/>
    <w:rsid w:val="0074774F"/>
    <w:rsid w:val="00752B96"/>
    <w:rsid w:val="00752F04"/>
    <w:rsid w:val="00753AE9"/>
    <w:rsid w:val="00754F17"/>
    <w:rsid w:val="00757136"/>
    <w:rsid w:val="007615AD"/>
    <w:rsid w:val="00762360"/>
    <w:rsid w:val="00763998"/>
    <w:rsid w:val="00766C36"/>
    <w:rsid w:val="00767A67"/>
    <w:rsid w:val="00772222"/>
    <w:rsid w:val="00773B39"/>
    <w:rsid w:val="00773BF4"/>
    <w:rsid w:val="00774B85"/>
    <w:rsid w:val="007750E4"/>
    <w:rsid w:val="007759E6"/>
    <w:rsid w:val="00775F84"/>
    <w:rsid w:val="00780311"/>
    <w:rsid w:val="00781554"/>
    <w:rsid w:val="00782D4F"/>
    <w:rsid w:val="007832C8"/>
    <w:rsid w:val="00784091"/>
    <w:rsid w:val="007905BE"/>
    <w:rsid w:val="00790675"/>
    <w:rsid w:val="00792D86"/>
    <w:rsid w:val="00792F06"/>
    <w:rsid w:val="00794DA0"/>
    <w:rsid w:val="007974B2"/>
    <w:rsid w:val="00797A23"/>
    <w:rsid w:val="007A27AE"/>
    <w:rsid w:val="007A3101"/>
    <w:rsid w:val="007A62BD"/>
    <w:rsid w:val="007A6A5A"/>
    <w:rsid w:val="007B0993"/>
    <w:rsid w:val="007B30DA"/>
    <w:rsid w:val="007B5784"/>
    <w:rsid w:val="007B5B0F"/>
    <w:rsid w:val="007B70F5"/>
    <w:rsid w:val="007C0C5A"/>
    <w:rsid w:val="007C113E"/>
    <w:rsid w:val="007C1D76"/>
    <w:rsid w:val="007C398D"/>
    <w:rsid w:val="007C456F"/>
    <w:rsid w:val="007C7379"/>
    <w:rsid w:val="007C742E"/>
    <w:rsid w:val="007D066C"/>
    <w:rsid w:val="007D0F54"/>
    <w:rsid w:val="007D14D2"/>
    <w:rsid w:val="007D1837"/>
    <w:rsid w:val="007D2257"/>
    <w:rsid w:val="007D3630"/>
    <w:rsid w:val="007D4201"/>
    <w:rsid w:val="007D4C16"/>
    <w:rsid w:val="007D56C4"/>
    <w:rsid w:val="007D56F9"/>
    <w:rsid w:val="007D5C71"/>
    <w:rsid w:val="007D688F"/>
    <w:rsid w:val="007E0F42"/>
    <w:rsid w:val="007E1273"/>
    <w:rsid w:val="007E2336"/>
    <w:rsid w:val="007E24C9"/>
    <w:rsid w:val="007E3322"/>
    <w:rsid w:val="007E3B71"/>
    <w:rsid w:val="007E4838"/>
    <w:rsid w:val="007E4A0E"/>
    <w:rsid w:val="007E5395"/>
    <w:rsid w:val="007E5578"/>
    <w:rsid w:val="007E55DF"/>
    <w:rsid w:val="007E5CE4"/>
    <w:rsid w:val="007E72D2"/>
    <w:rsid w:val="007F195A"/>
    <w:rsid w:val="007F28F6"/>
    <w:rsid w:val="007F32BE"/>
    <w:rsid w:val="007F3770"/>
    <w:rsid w:val="007F39AA"/>
    <w:rsid w:val="007F3E23"/>
    <w:rsid w:val="007F4300"/>
    <w:rsid w:val="007F6204"/>
    <w:rsid w:val="007F6D79"/>
    <w:rsid w:val="00800549"/>
    <w:rsid w:val="008009E3"/>
    <w:rsid w:val="00803D93"/>
    <w:rsid w:val="00804182"/>
    <w:rsid w:val="00804EAF"/>
    <w:rsid w:val="00805820"/>
    <w:rsid w:val="0080712C"/>
    <w:rsid w:val="0080788E"/>
    <w:rsid w:val="00810BF5"/>
    <w:rsid w:val="00810E3E"/>
    <w:rsid w:val="008112A2"/>
    <w:rsid w:val="00812E47"/>
    <w:rsid w:val="00813712"/>
    <w:rsid w:val="00815C65"/>
    <w:rsid w:val="008164CF"/>
    <w:rsid w:val="0082220A"/>
    <w:rsid w:val="008232CC"/>
    <w:rsid w:val="00823F09"/>
    <w:rsid w:val="008254E6"/>
    <w:rsid w:val="00825F4B"/>
    <w:rsid w:val="00831748"/>
    <w:rsid w:val="00832729"/>
    <w:rsid w:val="00833D80"/>
    <w:rsid w:val="0083413E"/>
    <w:rsid w:val="00834347"/>
    <w:rsid w:val="00834790"/>
    <w:rsid w:val="008361A1"/>
    <w:rsid w:val="00836E40"/>
    <w:rsid w:val="0083742B"/>
    <w:rsid w:val="00837D65"/>
    <w:rsid w:val="0084195F"/>
    <w:rsid w:val="00842BEB"/>
    <w:rsid w:val="008430E3"/>
    <w:rsid w:val="00845574"/>
    <w:rsid w:val="008465BC"/>
    <w:rsid w:val="0084695F"/>
    <w:rsid w:val="00846FF9"/>
    <w:rsid w:val="00847AA0"/>
    <w:rsid w:val="008501F2"/>
    <w:rsid w:val="00850E0E"/>
    <w:rsid w:val="00853E13"/>
    <w:rsid w:val="008541B1"/>
    <w:rsid w:val="008543DC"/>
    <w:rsid w:val="008557D4"/>
    <w:rsid w:val="00856197"/>
    <w:rsid w:val="00860135"/>
    <w:rsid w:val="008610DA"/>
    <w:rsid w:val="00862999"/>
    <w:rsid w:val="0086327A"/>
    <w:rsid w:val="00864222"/>
    <w:rsid w:val="008645DA"/>
    <w:rsid w:val="008653E7"/>
    <w:rsid w:val="0086591E"/>
    <w:rsid w:val="0086658A"/>
    <w:rsid w:val="00867D89"/>
    <w:rsid w:val="00867EA2"/>
    <w:rsid w:val="00872E93"/>
    <w:rsid w:val="0087301E"/>
    <w:rsid w:val="008740A1"/>
    <w:rsid w:val="0087506F"/>
    <w:rsid w:val="008763AA"/>
    <w:rsid w:val="008768D2"/>
    <w:rsid w:val="00876F2E"/>
    <w:rsid w:val="00880377"/>
    <w:rsid w:val="00882362"/>
    <w:rsid w:val="0088374B"/>
    <w:rsid w:val="0088451E"/>
    <w:rsid w:val="0088734E"/>
    <w:rsid w:val="00890444"/>
    <w:rsid w:val="008906D0"/>
    <w:rsid w:val="008906F2"/>
    <w:rsid w:val="00891E66"/>
    <w:rsid w:val="00892A93"/>
    <w:rsid w:val="00892FE9"/>
    <w:rsid w:val="0089409F"/>
    <w:rsid w:val="00894239"/>
    <w:rsid w:val="008949FA"/>
    <w:rsid w:val="00896D8C"/>
    <w:rsid w:val="008970B5"/>
    <w:rsid w:val="008A0181"/>
    <w:rsid w:val="008A019C"/>
    <w:rsid w:val="008A1421"/>
    <w:rsid w:val="008A17A9"/>
    <w:rsid w:val="008A1885"/>
    <w:rsid w:val="008A190C"/>
    <w:rsid w:val="008A1C4E"/>
    <w:rsid w:val="008A2771"/>
    <w:rsid w:val="008A3B50"/>
    <w:rsid w:val="008A4DCD"/>
    <w:rsid w:val="008A57CD"/>
    <w:rsid w:val="008A5FEF"/>
    <w:rsid w:val="008A7177"/>
    <w:rsid w:val="008B2033"/>
    <w:rsid w:val="008B267D"/>
    <w:rsid w:val="008B39C3"/>
    <w:rsid w:val="008B39C7"/>
    <w:rsid w:val="008B42B0"/>
    <w:rsid w:val="008B4580"/>
    <w:rsid w:val="008B4689"/>
    <w:rsid w:val="008B4FEB"/>
    <w:rsid w:val="008B54D7"/>
    <w:rsid w:val="008B5961"/>
    <w:rsid w:val="008B66D7"/>
    <w:rsid w:val="008B6AAB"/>
    <w:rsid w:val="008B6C82"/>
    <w:rsid w:val="008B7435"/>
    <w:rsid w:val="008B7AE2"/>
    <w:rsid w:val="008C099C"/>
    <w:rsid w:val="008C1B41"/>
    <w:rsid w:val="008C3212"/>
    <w:rsid w:val="008C3E3A"/>
    <w:rsid w:val="008C54D6"/>
    <w:rsid w:val="008C699C"/>
    <w:rsid w:val="008C6B75"/>
    <w:rsid w:val="008C70EA"/>
    <w:rsid w:val="008C79EF"/>
    <w:rsid w:val="008D03B8"/>
    <w:rsid w:val="008D120A"/>
    <w:rsid w:val="008D26F9"/>
    <w:rsid w:val="008D2D7F"/>
    <w:rsid w:val="008D2EEA"/>
    <w:rsid w:val="008D3C4D"/>
    <w:rsid w:val="008D3D25"/>
    <w:rsid w:val="008D42A2"/>
    <w:rsid w:val="008D6EF7"/>
    <w:rsid w:val="008E0CAE"/>
    <w:rsid w:val="008E12F7"/>
    <w:rsid w:val="008E1998"/>
    <w:rsid w:val="008E702D"/>
    <w:rsid w:val="008E73FE"/>
    <w:rsid w:val="008F0AE4"/>
    <w:rsid w:val="008F2CF9"/>
    <w:rsid w:val="008F3F1B"/>
    <w:rsid w:val="008F4709"/>
    <w:rsid w:val="008F4D1C"/>
    <w:rsid w:val="008F581B"/>
    <w:rsid w:val="009015EF"/>
    <w:rsid w:val="00902171"/>
    <w:rsid w:val="00902173"/>
    <w:rsid w:val="00902D21"/>
    <w:rsid w:val="009046AF"/>
    <w:rsid w:val="009051D6"/>
    <w:rsid w:val="009058E5"/>
    <w:rsid w:val="00905975"/>
    <w:rsid w:val="009059EA"/>
    <w:rsid w:val="00906878"/>
    <w:rsid w:val="00906F48"/>
    <w:rsid w:val="00907461"/>
    <w:rsid w:val="00910265"/>
    <w:rsid w:val="00910DA2"/>
    <w:rsid w:val="00913771"/>
    <w:rsid w:val="00913BA0"/>
    <w:rsid w:val="00914618"/>
    <w:rsid w:val="0091555E"/>
    <w:rsid w:val="00915E6D"/>
    <w:rsid w:val="00916A8C"/>
    <w:rsid w:val="009221FF"/>
    <w:rsid w:val="00925152"/>
    <w:rsid w:val="009258EE"/>
    <w:rsid w:val="00926E34"/>
    <w:rsid w:val="00927700"/>
    <w:rsid w:val="00927B31"/>
    <w:rsid w:val="00930BE9"/>
    <w:rsid w:val="00932F50"/>
    <w:rsid w:val="00933832"/>
    <w:rsid w:val="00935035"/>
    <w:rsid w:val="00935470"/>
    <w:rsid w:val="009357B8"/>
    <w:rsid w:val="00941672"/>
    <w:rsid w:val="00941E15"/>
    <w:rsid w:val="0094232F"/>
    <w:rsid w:val="00942CC3"/>
    <w:rsid w:val="00943232"/>
    <w:rsid w:val="00944FD5"/>
    <w:rsid w:val="00945E00"/>
    <w:rsid w:val="009467ED"/>
    <w:rsid w:val="009476B4"/>
    <w:rsid w:val="00947C8F"/>
    <w:rsid w:val="009520DA"/>
    <w:rsid w:val="0095235C"/>
    <w:rsid w:val="00952B30"/>
    <w:rsid w:val="00953CD6"/>
    <w:rsid w:val="009549F7"/>
    <w:rsid w:val="00954B7E"/>
    <w:rsid w:val="00955192"/>
    <w:rsid w:val="00955215"/>
    <w:rsid w:val="009553F7"/>
    <w:rsid w:val="009554B1"/>
    <w:rsid w:val="009562A1"/>
    <w:rsid w:val="00956456"/>
    <w:rsid w:val="00957FCC"/>
    <w:rsid w:val="00960326"/>
    <w:rsid w:val="00960406"/>
    <w:rsid w:val="0096098D"/>
    <w:rsid w:val="00961D63"/>
    <w:rsid w:val="00962103"/>
    <w:rsid w:val="00963FB7"/>
    <w:rsid w:val="009641A4"/>
    <w:rsid w:val="009651FD"/>
    <w:rsid w:val="00965CA6"/>
    <w:rsid w:val="00970904"/>
    <w:rsid w:val="009710F4"/>
    <w:rsid w:val="00971CA1"/>
    <w:rsid w:val="009746BD"/>
    <w:rsid w:val="0097489D"/>
    <w:rsid w:val="00974D78"/>
    <w:rsid w:val="009756D1"/>
    <w:rsid w:val="00975C8A"/>
    <w:rsid w:val="00977597"/>
    <w:rsid w:val="00977A1B"/>
    <w:rsid w:val="00982B7B"/>
    <w:rsid w:val="00982C72"/>
    <w:rsid w:val="00983A63"/>
    <w:rsid w:val="00983EA7"/>
    <w:rsid w:val="009853BD"/>
    <w:rsid w:val="0098549C"/>
    <w:rsid w:val="0098612E"/>
    <w:rsid w:val="0098626A"/>
    <w:rsid w:val="0098633A"/>
    <w:rsid w:val="00986DEA"/>
    <w:rsid w:val="00987CE7"/>
    <w:rsid w:val="00990FB0"/>
    <w:rsid w:val="00991FAC"/>
    <w:rsid w:val="009925A2"/>
    <w:rsid w:val="00993383"/>
    <w:rsid w:val="009933C6"/>
    <w:rsid w:val="00995221"/>
    <w:rsid w:val="00995668"/>
    <w:rsid w:val="009A0C68"/>
    <w:rsid w:val="009A119B"/>
    <w:rsid w:val="009A19C5"/>
    <w:rsid w:val="009A2732"/>
    <w:rsid w:val="009A308D"/>
    <w:rsid w:val="009A33A0"/>
    <w:rsid w:val="009A3411"/>
    <w:rsid w:val="009A34B3"/>
    <w:rsid w:val="009A3506"/>
    <w:rsid w:val="009A37EA"/>
    <w:rsid w:val="009A549B"/>
    <w:rsid w:val="009A6890"/>
    <w:rsid w:val="009A7054"/>
    <w:rsid w:val="009A7653"/>
    <w:rsid w:val="009B0592"/>
    <w:rsid w:val="009B08DA"/>
    <w:rsid w:val="009B1FA1"/>
    <w:rsid w:val="009B2599"/>
    <w:rsid w:val="009B5753"/>
    <w:rsid w:val="009C026A"/>
    <w:rsid w:val="009C1E23"/>
    <w:rsid w:val="009C2BD3"/>
    <w:rsid w:val="009C62A9"/>
    <w:rsid w:val="009C634A"/>
    <w:rsid w:val="009C7780"/>
    <w:rsid w:val="009D02A1"/>
    <w:rsid w:val="009D15F1"/>
    <w:rsid w:val="009D25F7"/>
    <w:rsid w:val="009D2A68"/>
    <w:rsid w:val="009D2CD7"/>
    <w:rsid w:val="009D326D"/>
    <w:rsid w:val="009D329D"/>
    <w:rsid w:val="009D46CB"/>
    <w:rsid w:val="009D5359"/>
    <w:rsid w:val="009D5C37"/>
    <w:rsid w:val="009D5EB2"/>
    <w:rsid w:val="009E064C"/>
    <w:rsid w:val="009E0916"/>
    <w:rsid w:val="009E0C0F"/>
    <w:rsid w:val="009E0C1E"/>
    <w:rsid w:val="009E1C90"/>
    <w:rsid w:val="009E5A9B"/>
    <w:rsid w:val="009E5F8C"/>
    <w:rsid w:val="009E7431"/>
    <w:rsid w:val="009E7FCA"/>
    <w:rsid w:val="009F343A"/>
    <w:rsid w:val="009F41BD"/>
    <w:rsid w:val="009F479D"/>
    <w:rsid w:val="009F5209"/>
    <w:rsid w:val="009F5621"/>
    <w:rsid w:val="009F6B84"/>
    <w:rsid w:val="009F7CB8"/>
    <w:rsid w:val="00A01572"/>
    <w:rsid w:val="00A03E14"/>
    <w:rsid w:val="00A04188"/>
    <w:rsid w:val="00A05E00"/>
    <w:rsid w:val="00A07654"/>
    <w:rsid w:val="00A07D92"/>
    <w:rsid w:val="00A103E8"/>
    <w:rsid w:val="00A10585"/>
    <w:rsid w:val="00A1117A"/>
    <w:rsid w:val="00A11208"/>
    <w:rsid w:val="00A12195"/>
    <w:rsid w:val="00A12759"/>
    <w:rsid w:val="00A12945"/>
    <w:rsid w:val="00A12BA6"/>
    <w:rsid w:val="00A13F27"/>
    <w:rsid w:val="00A148B7"/>
    <w:rsid w:val="00A14D91"/>
    <w:rsid w:val="00A1575D"/>
    <w:rsid w:val="00A15DF8"/>
    <w:rsid w:val="00A16E2B"/>
    <w:rsid w:val="00A17627"/>
    <w:rsid w:val="00A17E7F"/>
    <w:rsid w:val="00A21837"/>
    <w:rsid w:val="00A22DFB"/>
    <w:rsid w:val="00A23796"/>
    <w:rsid w:val="00A23A78"/>
    <w:rsid w:val="00A2650A"/>
    <w:rsid w:val="00A2656D"/>
    <w:rsid w:val="00A2662E"/>
    <w:rsid w:val="00A26950"/>
    <w:rsid w:val="00A2774E"/>
    <w:rsid w:val="00A31FCB"/>
    <w:rsid w:val="00A33C62"/>
    <w:rsid w:val="00A34A24"/>
    <w:rsid w:val="00A34F5C"/>
    <w:rsid w:val="00A37D15"/>
    <w:rsid w:val="00A4020F"/>
    <w:rsid w:val="00A4135B"/>
    <w:rsid w:val="00A41D8B"/>
    <w:rsid w:val="00A420E8"/>
    <w:rsid w:val="00A4290A"/>
    <w:rsid w:val="00A44266"/>
    <w:rsid w:val="00A47439"/>
    <w:rsid w:val="00A4745B"/>
    <w:rsid w:val="00A474D5"/>
    <w:rsid w:val="00A50C8A"/>
    <w:rsid w:val="00A51238"/>
    <w:rsid w:val="00A51347"/>
    <w:rsid w:val="00A51FDC"/>
    <w:rsid w:val="00A5373D"/>
    <w:rsid w:val="00A551B9"/>
    <w:rsid w:val="00A55FC5"/>
    <w:rsid w:val="00A56B87"/>
    <w:rsid w:val="00A572EB"/>
    <w:rsid w:val="00A577CD"/>
    <w:rsid w:val="00A605D1"/>
    <w:rsid w:val="00A6077D"/>
    <w:rsid w:val="00A60D1E"/>
    <w:rsid w:val="00A62014"/>
    <w:rsid w:val="00A634CC"/>
    <w:rsid w:val="00A63721"/>
    <w:rsid w:val="00A6490D"/>
    <w:rsid w:val="00A64941"/>
    <w:rsid w:val="00A66566"/>
    <w:rsid w:val="00A670ED"/>
    <w:rsid w:val="00A70868"/>
    <w:rsid w:val="00A7159D"/>
    <w:rsid w:val="00A71BD5"/>
    <w:rsid w:val="00A746E0"/>
    <w:rsid w:val="00A7652F"/>
    <w:rsid w:val="00A80E42"/>
    <w:rsid w:val="00A81100"/>
    <w:rsid w:val="00A813A9"/>
    <w:rsid w:val="00A8252C"/>
    <w:rsid w:val="00A82926"/>
    <w:rsid w:val="00A831AF"/>
    <w:rsid w:val="00A84014"/>
    <w:rsid w:val="00A84318"/>
    <w:rsid w:val="00A845E9"/>
    <w:rsid w:val="00A85145"/>
    <w:rsid w:val="00A86801"/>
    <w:rsid w:val="00A9043A"/>
    <w:rsid w:val="00A92D3A"/>
    <w:rsid w:val="00A9590D"/>
    <w:rsid w:val="00A96A81"/>
    <w:rsid w:val="00A976B0"/>
    <w:rsid w:val="00A978AF"/>
    <w:rsid w:val="00A97D58"/>
    <w:rsid w:val="00AA2D96"/>
    <w:rsid w:val="00AA3B7C"/>
    <w:rsid w:val="00AA42B9"/>
    <w:rsid w:val="00AA489A"/>
    <w:rsid w:val="00AA490B"/>
    <w:rsid w:val="00AA4D68"/>
    <w:rsid w:val="00AA5CB7"/>
    <w:rsid w:val="00AA5E24"/>
    <w:rsid w:val="00AA673C"/>
    <w:rsid w:val="00AA6AD4"/>
    <w:rsid w:val="00AA6FEB"/>
    <w:rsid w:val="00AA6FF1"/>
    <w:rsid w:val="00AA71AD"/>
    <w:rsid w:val="00AA771A"/>
    <w:rsid w:val="00AB2687"/>
    <w:rsid w:val="00AB373C"/>
    <w:rsid w:val="00AB3C69"/>
    <w:rsid w:val="00AB419E"/>
    <w:rsid w:val="00AB607F"/>
    <w:rsid w:val="00AB663C"/>
    <w:rsid w:val="00AB754A"/>
    <w:rsid w:val="00AB7B23"/>
    <w:rsid w:val="00AC1057"/>
    <w:rsid w:val="00AC1239"/>
    <w:rsid w:val="00AC20FB"/>
    <w:rsid w:val="00AC23CC"/>
    <w:rsid w:val="00AC2417"/>
    <w:rsid w:val="00AC2D1F"/>
    <w:rsid w:val="00AC306E"/>
    <w:rsid w:val="00AC313C"/>
    <w:rsid w:val="00AC4E08"/>
    <w:rsid w:val="00AC52FC"/>
    <w:rsid w:val="00AC588A"/>
    <w:rsid w:val="00AC5BF4"/>
    <w:rsid w:val="00AC7E3C"/>
    <w:rsid w:val="00AD0313"/>
    <w:rsid w:val="00AD593E"/>
    <w:rsid w:val="00AD5A75"/>
    <w:rsid w:val="00AD6059"/>
    <w:rsid w:val="00AD79BF"/>
    <w:rsid w:val="00AE148E"/>
    <w:rsid w:val="00AE15CD"/>
    <w:rsid w:val="00AE21D8"/>
    <w:rsid w:val="00AE47BA"/>
    <w:rsid w:val="00AE4B52"/>
    <w:rsid w:val="00AE6401"/>
    <w:rsid w:val="00AE68EE"/>
    <w:rsid w:val="00AF0105"/>
    <w:rsid w:val="00AF1EF0"/>
    <w:rsid w:val="00AF24F1"/>
    <w:rsid w:val="00AF2BC9"/>
    <w:rsid w:val="00AF3A38"/>
    <w:rsid w:val="00AF775A"/>
    <w:rsid w:val="00B01239"/>
    <w:rsid w:val="00B0172F"/>
    <w:rsid w:val="00B01B37"/>
    <w:rsid w:val="00B02BDD"/>
    <w:rsid w:val="00B0324A"/>
    <w:rsid w:val="00B0653B"/>
    <w:rsid w:val="00B11427"/>
    <w:rsid w:val="00B1163E"/>
    <w:rsid w:val="00B11A3F"/>
    <w:rsid w:val="00B125F9"/>
    <w:rsid w:val="00B12F8D"/>
    <w:rsid w:val="00B143D6"/>
    <w:rsid w:val="00B1487A"/>
    <w:rsid w:val="00B14E5D"/>
    <w:rsid w:val="00B15329"/>
    <w:rsid w:val="00B17D08"/>
    <w:rsid w:val="00B17E06"/>
    <w:rsid w:val="00B22CCD"/>
    <w:rsid w:val="00B2717D"/>
    <w:rsid w:val="00B27A4E"/>
    <w:rsid w:val="00B306C2"/>
    <w:rsid w:val="00B326A0"/>
    <w:rsid w:val="00B332C4"/>
    <w:rsid w:val="00B347B0"/>
    <w:rsid w:val="00B35043"/>
    <w:rsid w:val="00B359BB"/>
    <w:rsid w:val="00B36EB5"/>
    <w:rsid w:val="00B377C8"/>
    <w:rsid w:val="00B40167"/>
    <w:rsid w:val="00B42648"/>
    <w:rsid w:val="00B4273E"/>
    <w:rsid w:val="00B431BD"/>
    <w:rsid w:val="00B44EF0"/>
    <w:rsid w:val="00B45DC5"/>
    <w:rsid w:val="00B46247"/>
    <w:rsid w:val="00B51922"/>
    <w:rsid w:val="00B51C19"/>
    <w:rsid w:val="00B526DF"/>
    <w:rsid w:val="00B5423B"/>
    <w:rsid w:val="00B549B4"/>
    <w:rsid w:val="00B55297"/>
    <w:rsid w:val="00B554A7"/>
    <w:rsid w:val="00B57788"/>
    <w:rsid w:val="00B60E60"/>
    <w:rsid w:val="00B62B8D"/>
    <w:rsid w:val="00B62BAC"/>
    <w:rsid w:val="00B63282"/>
    <w:rsid w:val="00B64727"/>
    <w:rsid w:val="00B6484F"/>
    <w:rsid w:val="00B65E72"/>
    <w:rsid w:val="00B66254"/>
    <w:rsid w:val="00B66847"/>
    <w:rsid w:val="00B66E30"/>
    <w:rsid w:val="00B67C47"/>
    <w:rsid w:val="00B7445C"/>
    <w:rsid w:val="00B76AB9"/>
    <w:rsid w:val="00B8058D"/>
    <w:rsid w:val="00B81891"/>
    <w:rsid w:val="00B8277A"/>
    <w:rsid w:val="00B83140"/>
    <w:rsid w:val="00B83953"/>
    <w:rsid w:val="00B84F51"/>
    <w:rsid w:val="00B8783D"/>
    <w:rsid w:val="00B879AA"/>
    <w:rsid w:val="00B9143F"/>
    <w:rsid w:val="00B92441"/>
    <w:rsid w:val="00B92DF6"/>
    <w:rsid w:val="00B93B91"/>
    <w:rsid w:val="00B95137"/>
    <w:rsid w:val="00B9591A"/>
    <w:rsid w:val="00B95ED7"/>
    <w:rsid w:val="00BA0432"/>
    <w:rsid w:val="00BA044A"/>
    <w:rsid w:val="00BA1A91"/>
    <w:rsid w:val="00BA1DF4"/>
    <w:rsid w:val="00BA2555"/>
    <w:rsid w:val="00BA2593"/>
    <w:rsid w:val="00BA3844"/>
    <w:rsid w:val="00BA42B7"/>
    <w:rsid w:val="00BA42BE"/>
    <w:rsid w:val="00BA4810"/>
    <w:rsid w:val="00BA50BD"/>
    <w:rsid w:val="00BA6071"/>
    <w:rsid w:val="00BB020F"/>
    <w:rsid w:val="00BB3D92"/>
    <w:rsid w:val="00BB55E0"/>
    <w:rsid w:val="00BB6F90"/>
    <w:rsid w:val="00BB7897"/>
    <w:rsid w:val="00BB7F5C"/>
    <w:rsid w:val="00BC0142"/>
    <w:rsid w:val="00BC068D"/>
    <w:rsid w:val="00BC078A"/>
    <w:rsid w:val="00BC09CF"/>
    <w:rsid w:val="00BC0FDF"/>
    <w:rsid w:val="00BC11D7"/>
    <w:rsid w:val="00BC11FD"/>
    <w:rsid w:val="00BC12DF"/>
    <w:rsid w:val="00BC1A50"/>
    <w:rsid w:val="00BC3749"/>
    <w:rsid w:val="00BC389B"/>
    <w:rsid w:val="00BC4B50"/>
    <w:rsid w:val="00BD01F6"/>
    <w:rsid w:val="00BD2E5B"/>
    <w:rsid w:val="00BD316D"/>
    <w:rsid w:val="00BD44B2"/>
    <w:rsid w:val="00BD622E"/>
    <w:rsid w:val="00BD681F"/>
    <w:rsid w:val="00BD6AC4"/>
    <w:rsid w:val="00BE1619"/>
    <w:rsid w:val="00BE2341"/>
    <w:rsid w:val="00BE2C47"/>
    <w:rsid w:val="00BE3C93"/>
    <w:rsid w:val="00BE4530"/>
    <w:rsid w:val="00BE713A"/>
    <w:rsid w:val="00BE7F54"/>
    <w:rsid w:val="00BF0943"/>
    <w:rsid w:val="00BF0C28"/>
    <w:rsid w:val="00BF18B9"/>
    <w:rsid w:val="00BF2F94"/>
    <w:rsid w:val="00BF41FE"/>
    <w:rsid w:val="00BF474B"/>
    <w:rsid w:val="00BF4A68"/>
    <w:rsid w:val="00BF4C5F"/>
    <w:rsid w:val="00BF514E"/>
    <w:rsid w:val="00BF5D38"/>
    <w:rsid w:val="00BF6C58"/>
    <w:rsid w:val="00BF6CAE"/>
    <w:rsid w:val="00BF797C"/>
    <w:rsid w:val="00BF7EE9"/>
    <w:rsid w:val="00C00558"/>
    <w:rsid w:val="00C00FE5"/>
    <w:rsid w:val="00C00FEA"/>
    <w:rsid w:val="00C01524"/>
    <w:rsid w:val="00C022E8"/>
    <w:rsid w:val="00C02BE5"/>
    <w:rsid w:val="00C062AD"/>
    <w:rsid w:val="00C06656"/>
    <w:rsid w:val="00C10DF7"/>
    <w:rsid w:val="00C10E16"/>
    <w:rsid w:val="00C11D77"/>
    <w:rsid w:val="00C12108"/>
    <w:rsid w:val="00C14C1C"/>
    <w:rsid w:val="00C175A9"/>
    <w:rsid w:val="00C17754"/>
    <w:rsid w:val="00C206AC"/>
    <w:rsid w:val="00C20D3A"/>
    <w:rsid w:val="00C21C60"/>
    <w:rsid w:val="00C22C1E"/>
    <w:rsid w:val="00C24062"/>
    <w:rsid w:val="00C243A8"/>
    <w:rsid w:val="00C2480B"/>
    <w:rsid w:val="00C24D2B"/>
    <w:rsid w:val="00C26B8B"/>
    <w:rsid w:val="00C30301"/>
    <w:rsid w:val="00C32FAB"/>
    <w:rsid w:val="00C340B1"/>
    <w:rsid w:val="00C35ACD"/>
    <w:rsid w:val="00C35C2D"/>
    <w:rsid w:val="00C3619E"/>
    <w:rsid w:val="00C3701E"/>
    <w:rsid w:val="00C3742B"/>
    <w:rsid w:val="00C430AD"/>
    <w:rsid w:val="00C4325F"/>
    <w:rsid w:val="00C43FB2"/>
    <w:rsid w:val="00C440F3"/>
    <w:rsid w:val="00C44485"/>
    <w:rsid w:val="00C45080"/>
    <w:rsid w:val="00C45412"/>
    <w:rsid w:val="00C46166"/>
    <w:rsid w:val="00C46779"/>
    <w:rsid w:val="00C512FA"/>
    <w:rsid w:val="00C51372"/>
    <w:rsid w:val="00C51E91"/>
    <w:rsid w:val="00C5244F"/>
    <w:rsid w:val="00C53C1D"/>
    <w:rsid w:val="00C54466"/>
    <w:rsid w:val="00C54BC2"/>
    <w:rsid w:val="00C55E5E"/>
    <w:rsid w:val="00C57054"/>
    <w:rsid w:val="00C571DB"/>
    <w:rsid w:val="00C577E3"/>
    <w:rsid w:val="00C60701"/>
    <w:rsid w:val="00C60EAF"/>
    <w:rsid w:val="00C61AB7"/>
    <w:rsid w:val="00C62F03"/>
    <w:rsid w:val="00C63FC4"/>
    <w:rsid w:val="00C6494E"/>
    <w:rsid w:val="00C64B87"/>
    <w:rsid w:val="00C66A33"/>
    <w:rsid w:val="00C670F2"/>
    <w:rsid w:val="00C70F38"/>
    <w:rsid w:val="00C71CD7"/>
    <w:rsid w:val="00C72691"/>
    <w:rsid w:val="00C72937"/>
    <w:rsid w:val="00C74884"/>
    <w:rsid w:val="00C74DE6"/>
    <w:rsid w:val="00C74ECE"/>
    <w:rsid w:val="00C75443"/>
    <w:rsid w:val="00C759A6"/>
    <w:rsid w:val="00C7751D"/>
    <w:rsid w:val="00C77AD3"/>
    <w:rsid w:val="00C805D4"/>
    <w:rsid w:val="00C81280"/>
    <w:rsid w:val="00C82710"/>
    <w:rsid w:val="00C82929"/>
    <w:rsid w:val="00C82A18"/>
    <w:rsid w:val="00C82F5F"/>
    <w:rsid w:val="00C83331"/>
    <w:rsid w:val="00C83BC3"/>
    <w:rsid w:val="00C83CAB"/>
    <w:rsid w:val="00C852FF"/>
    <w:rsid w:val="00C87A19"/>
    <w:rsid w:val="00C9090C"/>
    <w:rsid w:val="00C90DFB"/>
    <w:rsid w:val="00C957EF"/>
    <w:rsid w:val="00C96309"/>
    <w:rsid w:val="00C972F9"/>
    <w:rsid w:val="00C976CC"/>
    <w:rsid w:val="00C97851"/>
    <w:rsid w:val="00C97933"/>
    <w:rsid w:val="00C97BC7"/>
    <w:rsid w:val="00CA3B7D"/>
    <w:rsid w:val="00CA5558"/>
    <w:rsid w:val="00CA5A31"/>
    <w:rsid w:val="00CA6A4D"/>
    <w:rsid w:val="00CA7943"/>
    <w:rsid w:val="00CB0355"/>
    <w:rsid w:val="00CB150B"/>
    <w:rsid w:val="00CB25A1"/>
    <w:rsid w:val="00CB2EC9"/>
    <w:rsid w:val="00CB35CF"/>
    <w:rsid w:val="00CB38B1"/>
    <w:rsid w:val="00CB45D2"/>
    <w:rsid w:val="00CB4BF9"/>
    <w:rsid w:val="00CB588C"/>
    <w:rsid w:val="00CB59BF"/>
    <w:rsid w:val="00CB7171"/>
    <w:rsid w:val="00CB71E0"/>
    <w:rsid w:val="00CB7206"/>
    <w:rsid w:val="00CC3813"/>
    <w:rsid w:val="00CC449C"/>
    <w:rsid w:val="00CC48E7"/>
    <w:rsid w:val="00CC4B5F"/>
    <w:rsid w:val="00CC665D"/>
    <w:rsid w:val="00CC6725"/>
    <w:rsid w:val="00CC6EB9"/>
    <w:rsid w:val="00CD03BC"/>
    <w:rsid w:val="00CD067E"/>
    <w:rsid w:val="00CD0E03"/>
    <w:rsid w:val="00CD2A25"/>
    <w:rsid w:val="00CD3D0C"/>
    <w:rsid w:val="00CD46BB"/>
    <w:rsid w:val="00CD4F67"/>
    <w:rsid w:val="00CD5519"/>
    <w:rsid w:val="00CD5CE6"/>
    <w:rsid w:val="00CD68E5"/>
    <w:rsid w:val="00CD70D8"/>
    <w:rsid w:val="00CD7308"/>
    <w:rsid w:val="00CE0429"/>
    <w:rsid w:val="00CE0B32"/>
    <w:rsid w:val="00CE247B"/>
    <w:rsid w:val="00CE392E"/>
    <w:rsid w:val="00CE3D44"/>
    <w:rsid w:val="00CE5AF2"/>
    <w:rsid w:val="00CE7412"/>
    <w:rsid w:val="00CF2E04"/>
    <w:rsid w:val="00CF3CEF"/>
    <w:rsid w:val="00CF3DDA"/>
    <w:rsid w:val="00CF4555"/>
    <w:rsid w:val="00CF5D0F"/>
    <w:rsid w:val="00CF65AB"/>
    <w:rsid w:val="00CF7419"/>
    <w:rsid w:val="00CF7803"/>
    <w:rsid w:val="00CF7ED3"/>
    <w:rsid w:val="00D00461"/>
    <w:rsid w:val="00D00B38"/>
    <w:rsid w:val="00D00DA0"/>
    <w:rsid w:val="00D00ED2"/>
    <w:rsid w:val="00D01A99"/>
    <w:rsid w:val="00D01D93"/>
    <w:rsid w:val="00D02345"/>
    <w:rsid w:val="00D038E9"/>
    <w:rsid w:val="00D056AE"/>
    <w:rsid w:val="00D07A7B"/>
    <w:rsid w:val="00D114D9"/>
    <w:rsid w:val="00D1158E"/>
    <w:rsid w:val="00D12216"/>
    <w:rsid w:val="00D12F82"/>
    <w:rsid w:val="00D13D69"/>
    <w:rsid w:val="00D1439D"/>
    <w:rsid w:val="00D1443D"/>
    <w:rsid w:val="00D14504"/>
    <w:rsid w:val="00D14780"/>
    <w:rsid w:val="00D15704"/>
    <w:rsid w:val="00D16DF1"/>
    <w:rsid w:val="00D1724E"/>
    <w:rsid w:val="00D2020A"/>
    <w:rsid w:val="00D207C5"/>
    <w:rsid w:val="00D22C30"/>
    <w:rsid w:val="00D230CE"/>
    <w:rsid w:val="00D245D0"/>
    <w:rsid w:val="00D249B3"/>
    <w:rsid w:val="00D251D0"/>
    <w:rsid w:val="00D269B7"/>
    <w:rsid w:val="00D30BA5"/>
    <w:rsid w:val="00D3292F"/>
    <w:rsid w:val="00D360A4"/>
    <w:rsid w:val="00D3642A"/>
    <w:rsid w:val="00D3753F"/>
    <w:rsid w:val="00D37EC5"/>
    <w:rsid w:val="00D40687"/>
    <w:rsid w:val="00D40C0E"/>
    <w:rsid w:val="00D4121B"/>
    <w:rsid w:val="00D4179E"/>
    <w:rsid w:val="00D41D35"/>
    <w:rsid w:val="00D42E54"/>
    <w:rsid w:val="00D434BE"/>
    <w:rsid w:val="00D43F72"/>
    <w:rsid w:val="00D45819"/>
    <w:rsid w:val="00D45CB6"/>
    <w:rsid w:val="00D472E1"/>
    <w:rsid w:val="00D47F7A"/>
    <w:rsid w:val="00D5057C"/>
    <w:rsid w:val="00D51C52"/>
    <w:rsid w:val="00D53577"/>
    <w:rsid w:val="00D537AC"/>
    <w:rsid w:val="00D5578E"/>
    <w:rsid w:val="00D567B7"/>
    <w:rsid w:val="00D568EB"/>
    <w:rsid w:val="00D5705D"/>
    <w:rsid w:val="00D57739"/>
    <w:rsid w:val="00D60B76"/>
    <w:rsid w:val="00D64186"/>
    <w:rsid w:val="00D643A1"/>
    <w:rsid w:val="00D643BC"/>
    <w:rsid w:val="00D668BF"/>
    <w:rsid w:val="00D67B5B"/>
    <w:rsid w:val="00D714C3"/>
    <w:rsid w:val="00D72430"/>
    <w:rsid w:val="00D7335D"/>
    <w:rsid w:val="00D73484"/>
    <w:rsid w:val="00D73812"/>
    <w:rsid w:val="00D74229"/>
    <w:rsid w:val="00D7452B"/>
    <w:rsid w:val="00D75A53"/>
    <w:rsid w:val="00D76FC4"/>
    <w:rsid w:val="00D778F2"/>
    <w:rsid w:val="00D80A19"/>
    <w:rsid w:val="00D8450E"/>
    <w:rsid w:val="00D849EE"/>
    <w:rsid w:val="00D84C82"/>
    <w:rsid w:val="00D86F3B"/>
    <w:rsid w:val="00D90957"/>
    <w:rsid w:val="00D90964"/>
    <w:rsid w:val="00D9227F"/>
    <w:rsid w:val="00D9234F"/>
    <w:rsid w:val="00D92640"/>
    <w:rsid w:val="00D92854"/>
    <w:rsid w:val="00D92F67"/>
    <w:rsid w:val="00D9681D"/>
    <w:rsid w:val="00D97803"/>
    <w:rsid w:val="00D97891"/>
    <w:rsid w:val="00D979BC"/>
    <w:rsid w:val="00DA3B6B"/>
    <w:rsid w:val="00DA4DEC"/>
    <w:rsid w:val="00DA797A"/>
    <w:rsid w:val="00DB0AA2"/>
    <w:rsid w:val="00DB12EF"/>
    <w:rsid w:val="00DB1C9D"/>
    <w:rsid w:val="00DB1F04"/>
    <w:rsid w:val="00DB353D"/>
    <w:rsid w:val="00DB520C"/>
    <w:rsid w:val="00DC01BE"/>
    <w:rsid w:val="00DC2460"/>
    <w:rsid w:val="00DC3434"/>
    <w:rsid w:val="00DC5458"/>
    <w:rsid w:val="00DC555D"/>
    <w:rsid w:val="00DD08EB"/>
    <w:rsid w:val="00DD0AE1"/>
    <w:rsid w:val="00DD0C60"/>
    <w:rsid w:val="00DD1272"/>
    <w:rsid w:val="00DD1839"/>
    <w:rsid w:val="00DD301A"/>
    <w:rsid w:val="00DD568A"/>
    <w:rsid w:val="00DD5886"/>
    <w:rsid w:val="00DD6647"/>
    <w:rsid w:val="00DD79BF"/>
    <w:rsid w:val="00DD7BAA"/>
    <w:rsid w:val="00DE0DA1"/>
    <w:rsid w:val="00DE1692"/>
    <w:rsid w:val="00DE1E26"/>
    <w:rsid w:val="00DE464C"/>
    <w:rsid w:val="00DE5800"/>
    <w:rsid w:val="00DE6795"/>
    <w:rsid w:val="00DE7063"/>
    <w:rsid w:val="00DF281C"/>
    <w:rsid w:val="00DF2EA1"/>
    <w:rsid w:val="00DF3182"/>
    <w:rsid w:val="00DF323D"/>
    <w:rsid w:val="00DF3311"/>
    <w:rsid w:val="00DF44F3"/>
    <w:rsid w:val="00DF75BD"/>
    <w:rsid w:val="00DF77CF"/>
    <w:rsid w:val="00E0044F"/>
    <w:rsid w:val="00E00CC9"/>
    <w:rsid w:val="00E01165"/>
    <w:rsid w:val="00E012F3"/>
    <w:rsid w:val="00E01A0F"/>
    <w:rsid w:val="00E01C9C"/>
    <w:rsid w:val="00E03C1A"/>
    <w:rsid w:val="00E03DCC"/>
    <w:rsid w:val="00E04117"/>
    <w:rsid w:val="00E05113"/>
    <w:rsid w:val="00E073F1"/>
    <w:rsid w:val="00E079C5"/>
    <w:rsid w:val="00E07AE2"/>
    <w:rsid w:val="00E07BE3"/>
    <w:rsid w:val="00E1054F"/>
    <w:rsid w:val="00E130E6"/>
    <w:rsid w:val="00E13441"/>
    <w:rsid w:val="00E13633"/>
    <w:rsid w:val="00E13718"/>
    <w:rsid w:val="00E13AA9"/>
    <w:rsid w:val="00E167AA"/>
    <w:rsid w:val="00E20790"/>
    <w:rsid w:val="00E22C0B"/>
    <w:rsid w:val="00E22E72"/>
    <w:rsid w:val="00E22F3F"/>
    <w:rsid w:val="00E2381D"/>
    <w:rsid w:val="00E245E4"/>
    <w:rsid w:val="00E25889"/>
    <w:rsid w:val="00E25E38"/>
    <w:rsid w:val="00E270DF"/>
    <w:rsid w:val="00E27106"/>
    <w:rsid w:val="00E30362"/>
    <w:rsid w:val="00E30D56"/>
    <w:rsid w:val="00E35BE8"/>
    <w:rsid w:val="00E413A3"/>
    <w:rsid w:val="00E414A1"/>
    <w:rsid w:val="00E44477"/>
    <w:rsid w:val="00E446AB"/>
    <w:rsid w:val="00E44E1D"/>
    <w:rsid w:val="00E44F83"/>
    <w:rsid w:val="00E462A7"/>
    <w:rsid w:val="00E51ABF"/>
    <w:rsid w:val="00E53BD5"/>
    <w:rsid w:val="00E561B6"/>
    <w:rsid w:val="00E56C52"/>
    <w:rsid w:val="00E579ED"/>
    <w:rsid w:val="00E61577"/>
    <w:rsid w:val="00E6178A"/>
    <w:rsid w:val="00E6243C"/>
    <w:rsid w:val="00E63847"/>
    <w:rsid w:val="00E64198"/>
    <w:rsid w:val="00E64542"/>
    <w:rsid w:val="00E64A93"/>
    <w:rsid w:val="00E6652E"/>
    <w:rsid w:val="00E66FCA"/>
    <w:rsid w:val="00E6711A"/>
    <w:rsid w:val="00E67C83"/>
    <w:rsid w:val="00E71B03"/>
    <w:rsid w:val="00E76065"/>
    <w:rsid w:val="00E76288"/>
    <w:rsid w:val="00E764CF"/>
    <w:rsid w:val="00E7722A"/>
    <w:rsid w:val="00E77B93"/>
    <w:rsid w:val="00E80778"/>
    <w:rsid w:val="00E80F81"/>
    <w:rsid w:val="00E85E43"/>
    <w:rsid w:val="00E863FF"/>
    <w:rsid w:val="00E91350"/>
    <w:rsid w:val="00E922C1"/>
    <w:rsid w:val="00E92562"/>
    <w:rsid w:val="00E92864"/>
    <w:rsid w:val="00E928CE"/>
    <w:rsid w:val="00E930F5"/>
    <w:rsid w:val="00E9355B"/>
    <w:rsid w:val="00E94770"/>
    <w:rsid w:val="00E95CAB"/>
    <w:rsid w:val="00E96017"/>
    <w:rsid w:val="00E961D3"/>
    <w:rsid w:val="00E965B2"/>
    <w:rsid w:val="00EA13B9"/>
    <w:rsid w:val="00EA1A3C"/>
    <w:rsid w:val="00EA4342"/>
    <w:rsid w:val="00EA4D11"/>
    <w:rsid w:val="00EA6CE2"/>
    <w:rsid w:val="00EB0281"/>
    <w:rsid w:val="00EB0E1D"/>
    <w:rsid w:val="00EB1225"/>
    <w:rsid w:val="00EB148E"/>
    <w:rsid w:val="00EB3CD9"/>
    <w:rsid w:val="00EB52BA"/>
    <w:rsid w:val="00EB58AE"/>
    <w:rsid w:val="00EB6C86"/>
    <w:rsid w:val="00EB6EAA"/>
    <w:rsid w:val="00EC03BB"/>
    <w:rsid w:val="00EC27E5"/>
    <w:rsid w:val="00EC3BEB"/>
    <w:rsid w:val="00EC6170"/>
    <w:rsid w:val="00EC65D0"/>
    <w:rsid w:val="00EC660B"/>
    <w:rsid w:val="00EC6A34"/>
    <w:rsid w:val="00EC71EC"/>
    <w:rsid w:val="00ED07E7"/>
    <w:rsid w:val="00ED34B7"/>
    <w:rsid w:val="00ED3902"/>
    <w:rsid w:val="00ED587D"/>
    <w:rsid w:val="00ED66A6"/>
    <w:rsid w:val="00ED7AA2"/>
    <w:rsid w:val="00EE0EE7"/>
    <w:rsid w:val="00EE271C"/>
    <w:rsid w:val="00EE4B92"/>
    <w:rsid w:val="00EE5BD7"/>
    <w:rsid w:val="00EE7FEA"/>
    <w:rsid w:val="00EF14AC"/>
    <w:rsid w:val="00EF3CB9"/>
    <w:rsid w:val="00EF45FE"/>
    <w:rsid w:val="00EF69D9"/>
    <w:rsid w:val="00EF701E"/>
    <w:rsid w:val="00EF71CC"/>
    <w:rsid w:val="00F02B06"/>
    <w:rsid w:val="00F02DCA"/>
    <w:rsid w:val="00F07059"/>
    <w:rsid w:val="00F07237"/>
    <w:rsid w:val="00F105F2"/>
    <w:rsid w:val="00F10A91"/>
    <w:rsid w:val="00F12DD9"/>
    <w:rsid w:val="00F1327F"/>
    <w:rsid w:val="00F15350"/>
    <w:rsid w:val="00F15845"/>
    <w:rsid w:val="00F16988"/>
    <w:rsid w:val="00F171CF"/>
    <w:rsid w:val="00F205C0"/>
    <w:rsid w:val="00F222C8"/>
    <w:rsid w:val="00F241B3"/>
    <w:rsid w:val="00F246FD"/>
    <w:rsid w:val="00F26E1E"/>
    <w:rsid w:val="00F276A7"/>
    <w:rsid w:val="00F27A8A"/>
    <w:rsid w:val="00F3056A"/>
    <w:rsid w:val="00F31227"/>
    <w:rsid w:val="00F31672"/>
    <w:rsid w:val="00F31915"/>
    <w:rsid w:val="00F32704"/>
    <w:rsid w:val="00F32C32"/>
    <w:rsid w:val="00F3394B"/>
    <w:rsid w:val="00F3498D"/>
    <w:rsid w:val="00F35962"/>
    <w:rsid w:val="00F359E8"/>
    <w:rsid w:val="00F360B2"/>
    <w:rsid w:val="00F360F6"/>
    <w:rsid w:val="00F40A33"/>
    <w:rsid w:val="00F40CB7"/>
    <w:rsid w:val="00F41152"/>
    <w:rsid w:val="00F44CA6"/>
    <w:rsid w:val="00F45280"/>
    <w:rsid w:val="00F45FBB"/>
    <w:rsid w:val="00F50E44"/>
    <w:rsid w:val="00F51FF5"/>
    <w:rsid w:val="00F53D2B"/>
    <w:rsid w:val="00F56915"/>
    <w:rsid w:val="00F5778F"/>
    <w:rsid w:val="00F57F94"/>
    <w:rsid w:val="00F6053D"/>
    <w:rsid w:val="00F6348A"/>
    <w:rsid w:val="00F636AD"/>
    <w:rsid w:val="00F639E2"/>
    <w:rsid w:val="00F65937"/>
    <w:rsid w:val="00F665AE"/>
    <w:rsid w:val="00F671F2"/>
    <w:rsid w:val="00F70B76"/>
    <w:rsid w:val="00F70DFF"/>
    <w:rsid w:val="00F713C4"/>
    <w:rsid w:val="00F7142D"/>
    <w:rsid w:val="00F721E1"/>
    <w:rsid w:val="00F7335F"/>
    <w:rsid w:val="00F7345B"/>
    <w:rsid w:val="00F7383D"/>
    <w:rsid w:val="00F73EEA"/>
    <w:rsid w:val="00F74B11"/>
    <w:rsid w:val="00F754A9"/>
    <w:rsid w:val="00F808A6"/>
    <w:rsid w:val="00F822E2"/>
    <w:rsid w:val="00F8296D"/>
    <w:rsid w:val="00F83A28"/>
    <w:rsid w:val="00F83E61"/>
    <w:rsid w:val="00F869E3"/>
    <w:rsid w:val="00F874CE"/>
    <w:rsid w:val="00F87A42"/>
    <w:rsid w:val="00F90135"/>
    <w:rsid w:val="00F90686"/>
    <w:rsid w:val="00F908D6"/>
    <w:rsid w:val="00F908D8"/>
    <w:rsid w:val="00F910B9"/>
    <w:rsid w:val="00F914BD"/>
    <w:rsid w:val="00F9239B"/>
    <w:rsid w:val="00F93170"/>
    <w:rsid w:val="00F94684"/>
    <w:rsid w:val="00F95A93"/>
    <w:rsid w:val="00F96FA2"/>
    <w:rsid w:val="00FA09FA"/>
    <w:rsid w:val="00FA0FD8"/>
    <w:rsid w:val="00FA14F3"/>
    <w:rsid w:val="00FA1B37"/>
    <w:rsid w:val="00FA4392"/>
    <w:rsid w:val="00FA4489"/>
    <w:rsid w:val="00FA44E4"/>
    <w:rsid w:val="00FB150A"/>
    <w:rsid w:val="00FB216D"/>
    <w:rsid w:val="00FB25F6"/>
    <w:rsid w:val="00FB5822"/>
    <w:rsid w:val="00FB6550"/>
    <w:rsid w:val="00FB6DC1"/>
    <w:rsid w:val="00FB7ACF"/>
    <w:rsid w:val="00FC28D2"/>
    <w:rsid w:val="00FC2B91"/>
    <w:rsid w:val="00FC3CAF"/>
    <w:rsid w:val="00FC3F06"/>
    <w:rsid w:val="00FC492D"/>
    <w:rsid w:val="00FC54CC"/>
    <w:rsid w:val="00FC5891"/>
    <w:rsid w:val="00FC7BEE"/>
    <w:rsid w:val="00FC7E1D"/>
    <w:rsid w:val="00FD09AA"/>
    <w:rsid w:val="00FD0B19"/>
    <w:rsid w:val="00FD0DD4"/>
    <w:rsid w:val="00FD3E8D"/>
    <w:rsid w:val="00FD4DC8"/>
    <w:rsid w:val="00FD562B"/>
    <w:rsid w:val="00FD6163"/>
    <w:rsid w:val="00FD706D"/>
    <w:rsid w:val="00FE15F6"/>
    <w:rsid w:val="00FE2750"/>
    <w:rsid w:val="00FE29EE"/>
    <w:rsid w:val="00FE2B04"/>
    <w:rsid w:val="00FE2C47"/>
    <w:rsid w:val="00FE321D"/>
    <w:rsid w:val="00FE3859"/>
    <w:rsid w:val="00FE3FDC"/>
    <w:rsid w:val="00FE4019"/>
    <w:rsid w:val="00FE42F7"/>
    <w:rsid w:val="00FE4CB2"/>
    <w:rsid w:val="00FE50D2"/>
    <w:rsid w:val="00FE5CFF"/>
    <w:rsid w:val="00FE5D3D"/>
    <w:rsid w:val="00FE62B4"/>
    <w:rsid w:val="00FE7080"/>
    <w:rsid w:val="00FE7B74"/>
    <w:rsid w:val="00FF0E5E"/>
    <w:rsid w:val="00FF1BD3"/>
    <w:rsid w:val="00FF5FC8"/>
    <w:rsid w:val="00FF680B"/>
    <w:rsid w:val="00FF6B75"/>
    <w:rsid w:val="00FF735C"/>
    <w:rsid w:val="00FF7A29"/>
    <w:rsid w:val="00FF7C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width-relative:margin;mso-height-relative:margin" fillcolor="white" stroke="f">
      <v:fill color="white" opacity="0"/>
      <v:stroke on="f"/>
    </o:shapedefaults>
    <o:shapelayout v:ext="edit">
      <o:idmap v:ext="edit" data="1"/>
    </o:shapelayout>
  </w:shapeDefaults>
  <w:decimalSymbol w:val="."/>
  <w:listSeparator w:val=","/>
  <w14:docId w14:val="398744BF"/>
  <w15:docId w15:val="{5A40EB5F-8416-4A6B-B34F-ADE760C97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8EB"/>
    <w:pPr>
      <w:spacing w:after="0" w:line="48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7D4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22B"/>
    <w:pPr>
      <w:outlineLvl w:val="1"/>
    </w:pPr>
    <w:rPr>
      <w:b/>
      <w:bCs w:val="0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0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D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D1C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FD562B"/>
    <w:pPr>
      <w:autoSpaceDE w:val="0"/>
      <w:autoSpaceDN w:val="0"/>
      <w:adjustRightInd w:val="0"/>
      <w:spacing w:line="240" w:lineRule="auto"/>
    </w:pPr>
    <w:rPr>
      <w:i/>
      <w:i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2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650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6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06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57D4"/>
    <w:rPr>
      <w:rFonts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722B"/>
    <w:rPr>
      <w:rFonts w:cs="Times New Roman"/>
      <w:b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F10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E2B"/>
  </w:style>
  <w:style w:type="paragraph" w:styleId="Footer">
    <w:name w:val="footer"/>
    <w:basedOn w:val="Normal"/>
    <w:link w:val="FooterChar"/>
    <w:uiPriority w:val="99"/>
    <w:unhideWhenUsed/>
    <w:rsid w:val="00A16E2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E2B"/>
  </w:style>
  <w:style w:type="paragraph" w:styleId="Revision">
    <w:name w:val="Revision"/>
    <w:hidden/>
    <w:uiPriority w:val="99"/>
    <w:semiHidden/>
    <w:rsid w:val="00402F3B"/>
    <w:pPr>
      <w:spacing w:after="0" w:line="240" w:lineRule="auto"/>
    </w:pPr>
  </w:style>
  <w:style w:type="table" w:styleId="TableGrid">
    <w:name w:val="Table Grid"/>
    <w:basedOn w:val="TableNormal"/>
    <w:uiPriority w:val="39"/>
    <w:rsid w:val="0062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4D1C"/>
  </w:style>
  <w:style w:type="paragraph" w:styleId="Subtitle">
    <w:name w:val="Subtitle"/>
    <w:basedOn w:val="Normal"/>
    <w:next w:val="Normal"/>
    <w:link w:val="SubtitleChar"/>
    <w:uiPriority w:val="11"/>
    <w:qFormat/>
    <w:rsid w:val="007C113E"/>
    <w:rPr>
      <w:b/>
      <w:bCs w:val="0"/>
    </w:rPr>
  </w:style>
  <w:style w:type="character" w:customStyle="1" w:styleId="SubtitleChar">
    <w:name w:val="Subtitle Char"/>
    <w:basedOn w:val="DefaultParagraphFont"/>
    <w:link w:val="Subtitle"/>
    <w:uiPriority w:val="11"/>
    <w:rsid w:val="007C113E"/>
    <w:rPr>
      <w:rFonts w:ascii="Times New Roman" w:hAnsi="Times New Roman" w:cs="Times New Roman"/>
      <w:b/>
      <w:sz w:val="24"/>
      <w:szCs w:val="24"/>
    </w:rPr>
  </w:style>
  <w:style w:type="character" w:styleId="SubtleReference">
    <w:name w:val="Subtle Reference"/>
    <w:uiPriority w:val="31"/>
    <w:qFormat/>
    <w:rsid w:val="0087301E"/>
    <w:rPr>
      <w:rFonts w:ascii="Times New Roman" w:hAnsi="Times New Roman" w:cs="Times New Roman"/>
      <w:sz w:val="24"/>
      <w:szCs w:val="24"/>
    </w:rPr>
  </w:style>
  <w:style w:type="character" w:styleId="SubtleEmphasis">
    <w:name w:val="Subtle Emphasis"/>
    <w:uiPriority w:val="19"/>
    <w:qFormat/>
    <w:rsid w:val="008557D4"/>
    <w:rPr>
      <w:i/>
      <w:iCs/>
      <w:u w:val="single"/>
    </w:rPr>
  </w:style>
  <w:style w:type="character" w:styleId="Emphasis">
    <w:name w:val="Emphasis"/>
    <w:basedOn w:val="DefaultParagraphFont"/>
    <w:uiPriority w:val="20"/>
    <w:qFormat/>
    <w:rsid w:val="00356012"/>
    <w:rPr>
      <w:i/>
      <w:iCs/>
    </w:rPr>
  </w:style>
  <w:style w:type="character" w:styleId="Strong">
    <w:name w:val="Strong"/>
    <w:basedOn w:val="DefaultParagraphFont"/>
    <w:uiPriority w:val="22"/>
    <w:qFormat/>
    <w:rsid w:val="0035601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56012"/>
    <w:rPr>
      <w:b/>
      <w:bCs w:val="0"/>
    </w:rPr>
  </w:style>
  <w:style w:type="character" w:customStyle="1" w:styleId="TitleChar">
    <w:name w:val="Title Char"/>
    <w:basedOn w:val="DefaultParagraphFont"/>
    <w:link w:val="Title"/>
    <w:uiPriority w:val="10"/>
    <w:rsid w:val="00356012"/>
    <w:rPr>
      <w:rFonts w:ascii="Times New Roman" w:hAnsi="Times New Roman" w:cs="Times New Roman"/>
      <w:b/>
      <w:sz w:val="24"/>
      <w:szCs w:val="24"/>
    </w:rPr>
  </w:style>
  <w:style w:type="paragraph" w:customStyle="1" w:styleId="TableHeading">
    <w:name w:val="Table Heading"/>
    <w:basedOn w:val="Normal"/>
    <w:link w:val="TableHeadingChar"/>
    <w:rsid w:val="00440B6F"/>
    <w:pPr>
      <w:jc w:val="center"/>
    </w:pPr>
  </w:style>
  <w:style w:type="character" w:customStyle="1" w:styleId="TableHeadingChar">
    <w:name w:val="Table Heading Char"/>
    <w:basedOn w:val="DefaultParagraphFont"/>
    <w:link w:val="TableHeading"/>
    <w:rsid w:val="00440B6F"/>
    <w:rPr>
      <w:rFonts w:ascii="Times New Roman" w:hAnsi="Times New Roman" w:cs="Times New Roman"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A813A9"/>
    <w:pPr>
      <w:jc w:val="center"/>
    </w:pPr>
  </w:style>
  <w:style w:type="paragraph" w:customStyle="1" w:styleId="EndNoteBibliography">
    <w:name w:val="EndNote Bibliography"/>
    <w:basedOn w:val="Normal"/>
    <w:rsid w:val="00A813A9"/>
    <w:pPr>
      <w:spacing w:line="240" w:lineRule="auto"/>
      <w:jc w:val="center"/>
    </w:pPr>
  </w:style>
  <w:style w:type="paragraph" w:customStyle="1" w:styleId="Figure">
    <w:name w:val="Figure"/>
    <w:basedOn w:val="Heading2"/>
    <w:link w:val="FigureChar"/>
    <w:qFormat/>
    <w:rsid w:val="00D1724E"/>
    <w:pPr>
      <w:numPr>
        <w:numId w:val="1"/>
      </w:numPr>
    </w:pPr>
    <w:rPr>
      <w:b w:val="0"/>
      <w:bCs/>
      <w:i w:val="0"/>
      <w:iCs w:val="0"/>
    </w:rPr>
  </w:style>
  <w:style w:type="paragraph" w:customStyle="1" w:styleId="Table">
    <w:name w:val="Table"/>
    <w:basedOn w:val="Heading2"/>
    <w:link w:val="TableChar"/>
    <w:qFormat/>
    <w:rsid w:val="008B7AE2"/>
    <w:pPr>
      <w:spacing w:line="240" w:lineRule="auto"/>
    </w:pPr>
    <w:rPr>
      <w:i w:val="0"/>
      <w:iCs w:val="0"/>
    </w:rPr>
  </w:style>
  <w:style w:type="character" w:customStyle="1" w:styleId="FigureChar">
    <w:name w:val="Figure Char"/>
    <w:basedOn w:val="Heading2Char"/>
    <w:link w:val="Figure"/>
    <w:rsid w:val="00D1724E"/>
    <w:rPr>
      <w:rFonts w:ascii="Times New Roman" w:hAnsi="Times New Roman" w:cs="Times New Roman"/>
      <w:b w:val="0"/>
      <w:bCs/>
      <w:i w:val="0"/>
      <w:iCs w:val="0"/>
      <w:sz w:val="24"/>
      <w:szCs w:val="24"/>
    </w:rPr>
  </w:style>
  <w:style w:type="character" w:customStyle="1" w:styleId="TableChar">
    <w:name w:val="Table Char"/>
    <w:basedOn w:val="Heading2Char"/>
    <w:link w:val="Table"/>
    <w:rsid w:val="008B7AE2"/>
    <w:rPr>
      <w:rFonts w:cs="Times New Roman"/>
      <w:b/>
      <w:i w:val="0"/>
      <w:iCs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42B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B42B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95ED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title">
    <w:name w:val="Table subtitle"/>
    <w:basedOn w:val="Normal"/>
    <w:link w:val="TablesubtitleChar"/>
    <w:qFormat/>
    <w:rsid w:val="0039384B"/>
    <w:pPr>
      <w:spacing w:line="240" w:lineRule="auto"/>
    </w:pPr>
  </w:style>
  <w:style w:type="character" w:customStyle="1" w:styleId="TablesubtitleChar">
    <w:name w:val="Table subtitle Char"/>
    <w:basedOn w:val="DefaultParagraphFont"/>
    <w:link w:val="Tablesubtitle"/>
    <w:rsid w:val="0039384B"/>
    <w:rPr>
      <w:rFonts w:cs="Times New Roman"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43B32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bCs w:val="0"/>
      <w:lang w:val="en-US" w:eastAsia="ko-KR"/>
    </w:rPr>
  </w:style>
  <w:style w:type="character" w:customStyle="1" w:styleId="fontstyle01">
    <w:name w:val="fontstyle01"/>
    <w:basedOn w:val="DefaultParagraphFont"/>
    <w:rsid w:val="00A7159D"/>
    <w:rPr>
      <w:rFonts w:ascii="AdvOTe60b6cd3.B" w:hAnsi="AdvOTe60b6cd3.B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gory.lip@liverpool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by6908@yuhs.a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19C608-22E6-49A4-B0BC-4D3B903C449C}">
  <we:reference id="wa104382081" version="1.5.0.0" store="en-US" storeType="OMEX"/>
  <we:alternateReferences>
    <we:reference id="wa104382081" version="1.5.0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FA795-3821-4E0E-B6EF-D468A11BC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3</Words>
  <Characters>8057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iverpool Heart and Chest Hospital</Company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rn Yew Ding</dc:creator>
  <cp:lastModifiedBy>Wern Yew Ding</cp:lastModifiedBy>
  <cp:revision>8</cp:revision>
  <dcterms:created xsi:type="dcterms:W3CDTF">2020-11-11T19:05:00Z</dcterms:created>
  <dcterms:modified xsi:type="dcterms:W3CDTF">2021-07-0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eart</vt:lpwstr>
  </property>
  <property fmtid="{D5CDD505-2E9C-101B-9397-08002B2CF9AE}" pid="7" name="Mendeley Recent Style Name 2_1">
    <vt:lpwstr>Heart</vt:lpwstr>
  </property>
  <property fmtid="{D5CDD505-2E9C-101B-9397-08002B2CF9AE}" pid="8" name="Mendeley Recent Style Id 3_1">
    <vt:lpwstr>http://www.zotero.org/styles/heart-rhythm</vt:lpwstr>
  </property>
  <property fmtid="{D5CDD505-2E9C-101B-9397-08002B2CF9AE}" pid="9" name="Mendeley Recent Style Name 3_1">
    <vt:lpwstr>Heart Rhythm</vt:lpwstr>
  </property>
  <property fmtid="{D5CDD505-2E9C-101B-9397-08002B2CF9AE}" pid="10" name="Mendeley Recent Style Id 4_1">
    <vt:lpwstr>http://csl.mendeley.com/styles/495272171/JACC-EP</vt:lpwstr>
  </property>
  <property fmtid="{D5CDD505-2E9C-101B-9397-08002B2CF9AE}" pid="11" name="Mendeley Recent Style Name 4_1">
    <vt:lpwstr>Heart Rhythm - Wern Yew Ding</vt:lpwstr>
  </property>
  <property fmtid="{D5CDD505-2E9C-101B-9397-08002B2CF9AE}" pid="12" name="Mendeley Recent Style Id 5_1">
    <vt:lpwstr>http://csl.mendeley.com/styles/495272171/JACC-EP2</vt:lpwstr>
  </property>
  <property fmtid="{D5CDD505-2E9C-101B-9397-08002B2CF9AE}" pid="13" name="Mendeley Recent Style Name 5_1">
    <vt:lpwstr>JACC - EP</vt:lpwstr>
  </property>
  <property fmtid="{D5CDD505-2E9C-101B-9397-08002B2CF9AE}" pid="14" name="Mendeley Recent Style Id 6_1">
    <vt:lpwstr>http://www.zotero.org/styles/journal-of-interventional-cardiac-electrophysiology</vt:lpwstr>
  </property>
  <property fmtid="{D5CDD505-2E9C-101B-9397-08002B2CF9AE}" pid="15" name="Mendeley Recent Style Name 6_1">
    <vt:lpwstr>Journal of Interventional Cardiac Electrophysiology</vt:lpwstr>
  </property>
  <property fmtid="{D5CDD505-2E9C-101B-9397-08002B2CF9AE}" pid="16" name="Mendeley Recent Style Id 7_1">
    <vt:lpwstr>http://csl.mendeley.com/styles/495272171/journal-of-thrombosis-and-haemostasis-2</vt:lpwstr>
  </property>
  <property fmtid="{D5CDD505-2E9C-101B-9397-08002B2CF9AE}" pid="17" name="Mendeley Recent Style Name 7_1">
    <vt:lpwstr>Journal of Thrombosis and Haemostasis - Wern Yew Ding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80f7fe-323f-37e0-90b3-229727a02ae3</vt:lpwstr>
  </property>
  <property fmtid="{D5CDD505-2E9C-101B-9397-08002B2CF9AE}" pid="24" name="Mendeley Citation Style_1">
    <vt:lpwstr>http://www.zotero.org/styles/vancouver</vt:lpwstr>
  </property>
</Properties>
</file>